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51F66" w14:textId="77777777" w:rsidR="00A92A31" w:rsidRPr="00567CF8" w:rsidRDefault="00BC4392" w:rsidP="00A92A31">
      <w:pPr>
        <w:spacing w:line="240" w:lineRule="auto"/>
        <w:rPr>
          <w:rFonts w:ascii="Arial" w:hAnsi="Arial" w:cs="Arial"/>
          <w:b/>
          <w:sz w:val="28"/>
          <w:szCs w:val="28"/>
          <w:lang w:val="en-US"/>
        </w:rPr>
      </w:pPr>
      <w:bookmarkStart w:id="0" w:name="_Hlk102382839"/>
      <w:r w:rsidRPr="00567CF8">
        <w:rPr>
          <w:rFonts w:ascii="Arial" w:hAnsi="Arial" w:cs="Arial"/>
          <w:b/>
          <w:sz w:val="28"/>
          <w:szCs w:val="28"/>
          <w:lang w:val="en-US"/>
        </w:rPr>
        <w:t>Supplementary appendix</w:t>
      </w:r>
    </w:p>
    <w:p w14:paraId="291385BB" w14:textId="3CE8C61D" w:rsidR="00BC4392" w:rsidRPr="00567CF8" w:rsidRDefault="00A92A31" w:rsidP="00A92A31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567CF8">
        <w:rPr>
          <w:rFonts w:ascii="Arial" w:hAnsi="Arial" w:cs="Arial"/>
          <w:sz w:val="24"/>
          <w:szCs w:val="24"/>
          <w:lang w:val="en-US"/>
        </w:rPr>
        <w:t xml:space="preserve"> is part of the original </w:t>
      </w:r>
      <w:proofErr w:type="gramStart"/>
      <w:r w:rsidRPr="00567CF8">
        <w:rPr>
          <w:rFonts w:ascii="Arial" w:hAnsi="Arial" w:cs="Arial"/>
          <w:sz w:val="24"/>
          <w:szCs w:val="24"/>
          <w:lang w:val="en-US"/>
        </w:rPr>
        <w:t>submission</w:t>
      </w:r>
      <w:proofErr w:type="gramEnd"/>
    </w:p>
    <w:p w14:paraId="4CCF445F" w14:textId="77777777" w:rsidR="00BC4392" w:rsidRPr="00567CF8" w:rsidRDefault="00BC4392" w:rsidP="00A92A31">
      <w:pPr>
        <w:pStyle w:val="Default"/>
        <w:rPr>
          <w:rFonts w:ascii="Arial" w:hAnsi="Arial" w:cs="Arial"/>
          <w:lang w:val="en-US"/>
        </w:rPr>
      </w:pPr>
    </w:p>
    <w:p w14:paraId="36BF8D01" w14:textId="77777777" w:rsidR="00A92A31" w:rsidRPr="00567CF8" w:rsidRDefault="00BC4392" w:rsidP="00A92A31">
      <w:pPr>
        <w:spacing w:after="0" w:line="240" w:lineRule="auto"/>
        <w:rPr>
          <w:rFonts w:ascii="Arial" w:hAnsi="Arial" w:cs="Arial"/>
          <w:lang w:val="en-US"/>
        </w:rPr>
      </w:pPr>
      <w:r w:rsidRPr="00567CF8">
        <w:rPr>
          <w:rFonts w:ascii="Arial" w:hAnsi="Arial" w:cs="Arial"/>
          <w:lang w:val="en-US"/>
        </w:rPr>
        <w:t xml:space="preserve"> Supplement to:</w:t>
      </w:r>
    </w:p>
    <w:p w14:paraId="12DF78DF" w14:textId="626423D5" w:rsidR="00A92A31" w:rsidRPr="00567CF8" w:rsidRDefault="00BC4392" w:rsidP="00A92A31">
      <w:pPr>
        <w:spacing w:after="0" w:line="240" w:lineRule="auto"/>
        <w:rPr>
          <w:rFonts w:ascii="Arial" w:hAnsi="Arial" w:cs="Arial"/>
          <w:lang w:val="en-US"/>
        </w:rPr>
      </w:pPr>
      <w:r w:rsidRPr="00567CF8">
        <w:rPr>
          <w:rFonts w:ascii="Arial" w:hAnsi="Arial" w:cs="Arial"/>
          <w:lang w:val="en-US"/>
        </w:rPr>
        <w:t xml:space="preserve"> </w:t>
      </w:r>
    </w:p>
    <w:p w14:paraId="71EDAEE5" w14:textId="70F334E2" w:rsidR="00BC4392" w:rsidRPr="00567CF8" w:rsidRDefault="00F3781E" w:rsidP="00A92A31">
      <w:pPr>
        <w:spacing w:after="0" w:line="240" w:lineRule="auto"/>
        <w:rPr>
          <w:rFonts w:ascii="Arial" w:hAnsi="Arial" w:cs="Arial"/>
          <w:i/>
          <w:iCs/>
          <w:lang w:val="en-US"/>
        </w:rPr>
      </w:pPr>
      <w:r w:rsidRPr="00567CF8">
        <w:rPr>
          <w:rFonts w:ascii="Arial" w:hAnsi="Arial" w:cs="Arial"/>
          <w:i/>
          <w:iCs/>
          <w:lang w:val="en-US"/>
        </w:rPr>
        <w:t xml:space="preserve">Expanding mammography screening for women aged 40 - 80 years: Evidence from a modeling </w:t>
      </w:r>
      <w:r w:rsidR="00677CE3" w:rsidRPr="00567CF8">
        <w:rPr>
          <w:rFonts w:ascii="Arial" w:hAnsi="Arial" w:cs="Arial"/>
          <w:i/>
          <w:iCs/>
          <w:lang w:val="en-US"/>
        </w:rPr>
        <w:t>approach</w:t>
      </w:r>
      <w:r w:rsidRPr="00567CF8">
        <w:rPr>
          <w:rFonts w:ascii="Arial" w:hAnsi="Arial" w:cs="Arial"/>
          <w:i/>
          <w:iCs/>
          <w:lang w:val="en-US"/>
        </w:rPr>
        <w:t xml:space="preserve"> using real world </w:t>
      </w:r>
      <w:proofErr w:type="gramStart"/>
      <w:r w:rsidRPr="00567CF8">
        <w:rPr>
          <w:rFonts w:ascii="Arial" w:hAnsi="Arial" w:cs="Arial"/>
          <w:i/>
          <w:iCs/>
          <w:lang w:val="en-US"/>
        </w:rPr>
        <w:t>data</w:t>
      </w:r>
      <w:proofErr w:type="gramEnd"/>
    </w:p>
    <w:p w14:paraId="07CE6574" w14:textId="77777777" w:rsidR="00F3781E" w:rsidRPr="00567CF8" w:rsidRDefault="00F3781E" w:rsidP="00A92A31">
      <w:pPr>
        <w:spacing w:after="0" w:line="240" w:lineRule="auto"/>
        <w:rPr>
          <w:rFonts w:ascii="Arial" w:hAnsi="Arial" w:cs="Arial"/>
          <w:lang w:val="en-US"/>
        </w:rPr>
      </w:pPr>
    </w:p>
    <w:p w14:paraId="698EA80E" w14:textId="4115577A" w:rsidR="00BC4392" w:rsidRPr="00567CF8" w:rsidRDefault="00BC4392" w:rsidP="00A92A31">
      <w:pPr>
        <w:spacing w:after="0" w:line="240" w:lineRule="auto"/>
        <w:rPr>
          <w:rFonts w:ascii="Arial" w:hAnsi="Arial" w:cs="Arial"/>
        </w:rPr>
      </w:pPr>
      <w:r w:rsidRPr="00567CF8">
        <w:rPr>
          <w:rFonts w:ascii="Arial" w:hAnsi="Arial" w:cs="Arial"/>
        </w:rPr>
        <w:t>Dieter Hölzel, Kathrin Halfter, Gabriele Schubert-Fritschle, Jutta Engel</w:t>
      </w:r>
    </w:p>
    <w:p w14:paraId="00D65C4D" w14:textId="77777777" w:rsidR="00BC4392" w:rsidRPr="00567CF8" w:rsidRDefault="00BC4392" w:rsidP="00A92A31">
      <w:pPr>
        <w:spacing w:after="0" w:line="240" w:lineRule="auto"/>
        <w:rPr>
          <w:rFonts w:ascii="Arial" w:hAnsi="Arial" w:cs="Arial"/>
        </w:rPr>
      </w:pPr>
    </w:p>
    <w:p w14:paraId="390F6330" w14:textId="77777777" w:rsidR="00A6743B" w:rsidRPr="00567CF8" w:rsidRDefault="00A6743B">
      <w:pPr>
        <w:rPr>
          <w:rFonts w:ascii="Arial" w:hAnsi="Arial" w:cs="Arial"/>
        </w:rPr>
        <w:sectPr w:rsidR="00A6743B" w:rsidRPr="00567CF8" w:rsidSect="00A6743B">
          <w:pgSz w:w="11906" w:h="16838"/>
          <w:pgMar w:top="1417" w:right="1417" w:bottom="1134" w:left="567" w:header="708" w:footer="708" w:gutter="0"/>
          <w:cols w:space="708"/>
          <w:docGrid w:linePitch="360"/>
        </w:sectPr>
      </w:pPr>
    </w:p>
    <w:p w14:paraId="29350BB0" w14:textId="0F9FBB3C" w:rsidR="00BC4392" w:rsidRPr="00567CF8" w:rsidRDefault="00A6743B" w:rsidP="00177273">
      <w:pPr>
        <w:spacing w:line="240" w:lineRule="auto"/>
        <w:rPr>
          <w:rFonts w:ascii="Arial" w:hAnsi="Arial" w:cs="Arial"/>
          <w:lang w:val="en-US"/>
        </w:rPr>
      </w:pPr>
      <w:r w:rsidRPr="00567CF8">
        <w:rPr>
          <w:rFonts w:ascii="Arial" w:hAnsi="Arial" w:cs="Arial"/>
          <w:b/>
          <w:lang w:val="en-US"/>
        </w:rPr>
        <w:lastRenderedPageBreak/>
        <w:t xml:space="preserve">Table </w:t>
      </w:r>
      <w:r w:rsidR="001F1834" w:rsidRPr="00567CF8">
        <w:rPr>
          <w:rFonts w:ascii="Arial" w:hAnsi="Arial" w:cs="Arial"/>
          <w:b/>
          <w:lang w:val="en-US"/>
        </w:rPr>
        <w:t>S</w:t>
      </w:r>
      <w:r w:rsidR="00BC4392" w:rsidRPr="00567CF8">
        <w:rPr>
          <w:rFonts w:ascii="Arial" w:hAnsi="Arial" w:cs="Arial"/>
          <w:b/>
          <w:lang w:val="en-US"/>
        </w:rPr>
        <w:t>1:</w:t>
      </w:r>
      <w:r w:rsidR="00BC4392" w:rsidRPr="00567CF8">
        <w:rPr>
          <w:rFonts w:ascii="Arial" w:hAnsi="Arial" w:cs="Arial"/>
          <w:lang w:val="en-US"/>
        </w:rPr>
        <w:t xml:space="preserve"> Modeled age specific populations of the female population in Germany and 20 years survival with and without MS.</w:t>
      </w:r>
      <w:r w:rsidR="00177273" w:rsidRPr="00567CF8">
        <w:rPr>
          <w:rFonts w:ascii="Arial" w:hAnsi="Arial" w:cs="Arial"/>
          <w:lang w:val="en-US"/>
        </w:rPr>
        <w:t xml:space="preserve"> The number of mammography screens depends on the German population structure that is characterized by a decline in births both around 1945 and 1961 after birth control become available (MP74-76 / MP60 +).</w:t>
      </w:r>
      <w:r w:rsidR="001D6F40" w:rsidRPr="00567CF8">
        <w:rPr>
          <w:rFonts w:ascii="Arial" w:hAnsi="Arial" w:cs="Arial"/>
          <w:lang w:val="en-US"/>
        </w:rPr>
        <w:t xml:space="preserve"> Data sources for population data and life expectancy is the Federal Statistical Office of Germany, BC incidence and survival are from the database of the Munich Cancer Registry.  20-year survival data after BC diagnosis (Overall, with mammography screening (+MS) or without (-MS) was modeled using the results of the </w:t>
      </w:r>
      <w:proofErr w:type="spellStart"/>
      <w:r w:rsidR="001D6F40" w:rsidRPr="00567CF8">
        <w:rPr>
          <w:rFonts w:ascii="Arial" w:hAnsi="Arial" w:cs="Arial"/>
          <w:lang w:val="en-US"/>
        </w:rPr>
        <w:t>Gomperzt</w:t>
      </w:r>
      <w:proofErr w:type="spellEnd"/>
      <w:r w:rsidR="001D6F40" w:rsidRPr="00567CF8">
        <w:rPr>
          <w:rFonts w:ascii="Arial" w:hAnsi="Arial" w:cs="Arial"/>
          <w:lang w:val="en-US"/>
        </w:rPr>
        <w:t xml:space="preserve"> function given in the methods section according to reported tumor diam</w:t>
      </w:r>
      <w:r w:rsidR="0052307C" w:rsidRPr="00567CF8">
        <w:rPr>
          <w:rFonts w:ascii="Arial" w:hAnsi="Arial" w:cs="Arial"/>
          <w:lang w:val="en-US"/>
        </w:rPr>
        <w:t>e</w:t>
      </w:r>
      <w:r w:rsidR="001D6F40" w:rsidRPr="00567CF8">
        <w:rPr>
          <w:rFonts w:ascii="Arial" w:hAnsi="Arial" w:cs="Arial"/>
          <w:lang w:val="en-US"/>
        </w:rPr>
        <w:t xml:space="preserve">ter, then extrapolated to 20 years follow-up. </w:t>
      </w:r>
    </w:p>
    <w:tbl>
      <w:tblPr>
        <w:tblStyle w:val="Tabellenraster"/>
        <w:tblW w:w="12934" w:type="dxa"/>
        <w:tblLook w:val="04A0" w:firstRow="1" w:lastRow="0" w:firstColumn="1" w:lastColumn="0" w:noHBand="0" w:noVBand="1"/>
      </w:tblPr>
      <w:tblGrid>
        <w:gridCol w:w="1123"/>
        <w:gridCol w:w="893"/>
        <w:gridCol w:w="917"/>
        <w:gridCol w:w="1353"/>
        <w:gridCol w:w="1415"/>
        <w:gridCol w:w="1231"/>
        <w:gridCol w:w="1106"/>
        <w:gridCol w:w="1043"/>
        <w:gridCol w:w="1150"/>
        <w:gridCol w:w="918"/>
        <w:gridCol w:w="1036"/>
        <w:gridCol w:w="749"/>
      </w:tblGrid>
      <w:tr w:rsidR="009F17C0" w:rsidRPr="009F17C0" w14:paraId="6FA05BD4" w14:textId="1F46BD51" w:rsidTr="009F17C0">
        <w:trPr>
          <w:trHeight w:val="288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B6AF784" w14:textId="77777777" w:rsidR="009F17C0" w:rsidRPr="00567CF8" w:rsidRDefault="009F17C0" w:rsidP="000E12B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1A67CCA" w14:textId="77777777" w:rsidR="009F17C0" w:rsidRPr="00567CF8" w:rsidRDefault="009F17C0" w:rsidP="000E12B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02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1089FD" w14:textId="1C6FC012" w:rsidR="009F17C0" w:rsidRPr="00567CF8" w:rsidRDefault="009F17C0" w:rsidP="0017727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Modeling Data</w:t>
            </w:r>
          </w:p>
        </w:tc>
        <w:tc>
          <w:tcPr>
            <w:tcW w:w="48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67EA9D" w14:textId="4AB595B8" w:rsidR="009F17C0" w:rsidRPr="00567CF8" w:rsidRDefault="009F17C0" w:rsidP="0017727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-yr survival after BC diagnosis [%]</w:t>
            </w:r>
          </w:p>
        </w:tc>
      </w:tr>
      <w:tr w:rsidR="009F17C0" w:rsidRPr="00567CF8" w14:paraId="5C0A68C3" w14:textId="7090759E" w:rsidTr="009F17C0">
        <w:trPr>
          <w:trHeight w:val="288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ACFD7FF" w14:textId="77777777" w:rsidR="009F17C0" w:rsidRPr="00567CF8" w:rsidRDefault="009F17C0" w:rsidP="00927F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29E10A8" w14:textId="77777777" w:rsidR="009F17C0" w:rsidRPr="00567CF8" w:rsidRDefault="009F17C0" w:rsidP="00927F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4F1A74B" w14:textId="77777777" w:rsidR="009F17C0" w:rsidRPr="00567CF8" w:rsidRDefault="009F17C0" w:rsidP="00927F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5ABACCF" w14:textId="77777777" w:rsidR="009F17C0" w:rsidRPr="00567CF8" w:rsidRDefault="009F17C0" w:rsidP="00927F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6115362" w14:textId="77777777" w:rsidR="009F17C0" w:rsidRPr="00567CF8" w:rsidRDefault="009F17C0" w:rsidP="00927F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1B8D17C" w14:textId="77777777" w:rsidR="009F17C0" w:rsidRPr="00567CF8" w:rsidRDefault="009F17C0" w:rsidP="00927F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A4957B0" w14:textId="77777777" w:rsidR="009F17C0" w:rsidRPr="00567CF8" w:rsidRDefault="009F17C0" w:rsidP="00927F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B5EC62" w14:textId="77777777" w:rsidR="009F17C0" w:rsidRPr="00567CF8" w:rsidRDefault="009F17C0" w:rsidP="00927F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0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CCD3AD" w14:textId="13ECE829" w:rsidR="009F17C0" w:rsidRPr="00567CF8" w:rsidRDefault="009F17C0" w:rsidP="00927F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+MS</w:t>
            </w:r>
          </w:p>
        </w:tc>
        <w:tc>
          <w:tcPr>
            <w:tcW w:w="17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AC1765" w14:textId="4570E413" w:rsidR="009F17C0" w:rsidRPr="00567CF8" w:rsidRDefault="009F17C0" w:rsidP="00927F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-MS</w:t>
            </w:r>
          </w:p>
        </w:tc>
      </w:tr>
      <w:tr w:rsidR="009F17C0" w:rsidRPr="00567CF8" w14:paraId="384CAE77" w14:textId="3B8A2059" w:rsidTr="009F17C0">
        <w:trPr>
          <w:trHeight w:val="288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85DDD" w14:textId="77777777" w:rsidR="009F17C0" w:rsidRPr="00567CF8" w:rsidRDefault="009F17C0" w:rsidP="00927F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05037A" w14:textId="24A3113A" w:rsidR="009F17C0" w:rsidRPr="00567CF8" w:rsidRDefault="009F17C0" w:rsidP="00927F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63424D" w14:textId="3714D44A" w:rsidR="009F17C0" w:rsidRPr="00567CF8" w:rsidRDefault="009F17C0" w:rsidP="00927F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Age</w:t>
            </w:r>
            <w:r w:rsidRPr="00567CF8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[yrs]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BDA9F9" w14:textId="77777777" w:rsidR="009F17C0" w:rsidRPr="00567CF8" w:rsidRDefault="009F17C0" w:rsidP="00927F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Population</w:t>
            </w:r>
          </w:p>
          <w:p w14:paraId="6BF35BC9" w14:textId="692E95D0" w:rsidR="009F17C0" w:rsidRPr="00567CF8" w:rsidRDefault="009F17C0" w:rsidP="00927F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[M]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1529B9" w14:textId="38F0127C" w:rsidR="009F17C0" w:rsidRPr="00567CF8" w:rsidRDefault="009F17C0" w:rsidP="00927F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Life expectancy [yrs]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EE9A37" w14:textId="13D2B5C0" w:rsidR="009F17C0" w:rsidRPr="00567CF8" w:rsidRDefault="009F17C0" w:rsidP="00927F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Incidence per 10</w:t>
            </w:r>
            <w:r w:rsidRPr="00567CF8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EFB22" w14:textId="76C805AA" w:rsidR="009F17C0" w:rsidRPr="00567CF8" w:rsidRDefault="009F17C0" w:rsidP="00927F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BC [n]</w:t>
            </w:r>
            <w:r w:rsidRPr="00567CF8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6A2E88" w14:textId="77777777" w:rsidR="009F17C0" w:rsidRPr="00567CF8" w:rsidRDefault="009F17C0" w:rsidP="00927F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S </w:t>
            </w:r>
          </w:p>
          <w:p w14:paraId="65A88CB3" w14:textId="6087CE07" w:rsidR="009F17C0" w:rsidRPr="00567CF8" w:rsidRDefault="009F17C0" w:rsidP="00927F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363D08" w14:textId="77777777" w:rsidR="009F17C0" w:rsidRPr="00567CF8" w:rsidRDefault="009F17C0" w:rsidP="00927F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BC-</w:t>
            </w:r>
          </w:p>
          <w:p w14:paraId="68B83A2F" w14:textId="2AD02809" w:rsidR="009F17C0" w:rsidRPr="00567CF8" w:rsidRDefault="009F17C0" w:rsidP="00927F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specific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9D14F5" w14:textId="482CA851" w:rsidR="009F17C0" w:rsidRPr="00567CF8" w:rsidRDefault="009F17C0" w:rsidP="00927F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OS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6B39ECD1" w14:textId="5D51AF4D" w:rsidR="009F17C0" w:rsidRPr="00567CF8" w:rsidRDefault="009F17C0" w:rsidP="00927F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BC-specific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F5F6E" w14:textId="1AC79BCF" w:rsidR="009F17C0" w:rsidRPr="00567CF8" w:rsidRDefault="009F17C0" w:rsidP="00927F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OS</w:t>
            </w:r>
          </w:p>
        </w:tc>
      </w:tr>
      <w:tr w:rsidR="009F17C0" w:rsidRPr="00567CF8" w14:paraId="0C79FD91" w14:textId="70037711" w:rsidTr="009F17C0">
        <w:trPr>
          <w:trHeight w:val="288"/>
        </w:trPr>
        <w:tc>
          <w:tcPr>
            <w:tcW w:w="1123" w:type="dxa"/>
            <w:vMerge w:val="restart"/>
            <w:tcBorders>
              <w:top w:val="single" w:sz="4" w:space="0" w:color="auto"/>
            </w:tcBorders>
            <w:vAlign w:val="center"/>
          </w:tcPr>
          <w:p w14:paraId="4052124C" w14:textId="348BA700" w:rsidR="009F17C0" w:rsidRPr="00567CF8" w:rsidRDefault="009F17C0" w:rsidP="009F17C0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567CF8">
              <w:rPr>
                <w:rFonts w:ascii="Arial" w:hAnsi="Arial" w:cs="Arial"/>
                <w:b/>
                <w:sz w:val="16"/>
                <w:szCs w:val="16"/>
              </w:rPr>
              <w:t>Modeled</w:t>
            </w:r>
            <w:proofErr w:type="spellEnd"/>
            <w:r w:rsidRPr="00567CF8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567CF8">
              <w:rPr>
                <w:rFonts w:ascii="Arial" w:hAnsi="Arial" w:cs="Arial"/>
                <w:b/>
                <w:sz w:val="16"/>
                <w:szCs w:val="16"/>
              </w:rPr>
              <w:t>populations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CDEB36" w14:textId="6CE5A0AE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P 40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C56A9C" w14:textId="77777777" w:rsidR="009F17C0" w:rsidRPr="00567CF8" w:rsidRDefault="009F17C0" w:rsidP="009F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CF8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79D0A" w14:textId="03C33EAB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,03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07595" w14:textId="6A7B9FC3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4.9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8CCE" w14:textId="6CFEB303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11.0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6CBC" w14:textId="02267C2B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147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8B7C5E" w14:textId="68294807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94.5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8A0F" w14:textId="12BD2324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0.6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72EC6" w14:textId="6EAF5C5C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77.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A4D27" w14:textId="22CA85EC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6.2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E230" w14:textId="6B73DBD4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2.1</w:t>
            </w:r>
          </w:p>
        </w:tc>
      </w:tr>
      <w:tr w:rsidR="009F17C0" w:rsidRPr="00567CF8" w14:paraId="7DA50981" w14:textId="0830F098" w:rsidTr="009F17C0">
        <w:trPr>
          <w:trHeight w:val="288"/>
        </w:trPr>
        <w:tc>
          <w:tcPr>
            <w:tcW w:w="1123" w:type="dxa"/>
            <w:vMerge/>
          </w:tcPr>
          <w:p w14:paraId="0EDA394D" w14:textId="77777777" w:rsidR="009F17C0" w:rsidRPr="00567CF8" w:rsidRDefault="009F17C0" w:rsidP="009F17C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9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016B02" w14:textId="2794B46B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P 42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4730292" w14:textId="77777777" w:rsidR="009F17C0" w:rsidRPr="00567CF8" w:rsidRDefault="009F17C0" w:rsidP="009F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CF8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66285" w14:textId="0259E0EF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0,9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E6D19" w14:textId="759FF4C6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3.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1753" w14:textId="56C543A8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41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8A51" w14:textId="68C176BF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392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F11F59" w14:textId="3FA737AA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95.0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5D39" w14:textId="0D0F4C47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2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45C60" w14:textId="58771853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78.4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8B4B4" w14:textId="4E807923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7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E2DEF" w14:textId="1ABE964E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5.2</w:t>
            </w:r>
          </w:p>
        </w:tc>
      </w:tr>
      <w:tr w:rsidR="009F17C0" w:rsidRPr="00567CF8" w14:paraId="6124D4C4" w14:textId="5AA3A1C2" w:rsidTr="009F17C0">
        <w:trPr>
          <w:trHeight w:val="288"/>
        </w:trPr>
        <w:tc>
          <w:tcPr>
            <w:tcW w:w="1123" w:type="dxa"/>
            <w:vMerge/>
          </w:tcPr>
          <w:p w14:paraId="59F86558" w14:textId="77777777" w:rsidR="009F17C0" w:rsidRPr="00567CF8" w:rsidRDefault="009F17C0" w:rsidP="009F17C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9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6A9858" w14:textId="64D4FCF0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P 44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76332D2" w14:textId="77777777" w:rsidR="009F17C0" w:rsidRPr="00567CF8" w:rsidRDefault="009F17C0" w:rsidP="009F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CF8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18DBD" w14:textId="7F784FB7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0,9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7516B" w14:textId="147E4AAA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1.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53D6" w14:textId="1C98F42C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65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E3AD" w14:textId="32DBFA8D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572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DD0B33" w14:textId="5C0CE657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94.1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3550" w14:textId="75ED76E9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2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0E194" w14:textId="6BED1F5C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77.2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AC85A" w14:textId="31B41BB7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5.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081C" w14:textId="6E2D417F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2.0</w:t>
            </w:r>
          </w:p>
        </w:tc>
      </w:tr>
      <w:tr w:rsidR="009F17C0" w:rsidRPr="00567CF8" w14:paraId="57A64BEE" w14:textId="4AAC2ED9" w:rsidTr="009F17C0">
        <w:trPr>
          <w:trHeight w:val="288"/>
        </w:trPr>
        <w:tc>
          <w:tcPr>
            <w:tcW w:w="1123" w:type="dxa"/>
            <w:vMerge/>
          </w:tcPr>
          <w:p w14:paraId="3244AC3C" w14:textId="77777777" w:rsidR="009F17C0" w:rsidRPr="00567CF8" w:rsidRDefault="009F17C0" w:rsidP="009F17C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9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033EB0" w14:textId="2954B8DD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P 46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088DDD2" w14:textId="77777777" w:rsidR="009F17C0" w:rsidRPr="00567CF8" w:rsidRDefault="009F17C0" w:rsidP="009F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CF8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2B31A" w14:textId="52F79F1D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0,9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DE947" w14:textId="79094D82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9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13F3" w14:textId="59369E98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86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0BDF" w14:textId="1F6F17FE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780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B3D368" w14:textId="6591A5F0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91.7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1106" w14:textId="1F97E4B8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0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5DEA2" w14:textId="02D90C41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74.3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AC353" w14:textId="659819D0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8.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9DC4" w14:textId="3A838B9E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2.5</w:t>
            </w:r>
          </w:p>
        </w:tc>
      </w:tr>
      <w:tr w:rsidR="009F17C0" w:rsidRPr="00567CF8" w14:paraId="04A8F516" w14:textId="45ADD3D3" w:rsidTr="009F17C0">
        <w:trPr>
          <w:trHeight w:val="288"/>
        </w:trPr>
        <w:tc>
          <w:tcPr>
            <w:tcW w:w="1123" w:type="dxa"/>
            <w:vMerge/>
          </w:tcPr>
          <w:p w14:paraId="2DA3745F" w14:textId="77777777" w:rsidR="009F17C0" w:rsidRPr="00567CF8" w:rsidRDefault="009F17C0" w:rsidP="009F17C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9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BBE099" w14:textId="0F904B3F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P 48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FA42014" w14:textId="77777777" w:rsidR="009F17C0" w:rsidRPr="00567CF8" w:rsidRDefault="009F17C0" w:rsidP="009F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CF8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F7895" w14:textId="15FF39BF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,0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1B363" w14:textId="4DE490AA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7.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ACD7" w14:textId="63900B41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10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7FB5" w14:textId="280CBB2B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275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B3DA62" w14:textId="2A1D0061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91.3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12A8" w14:textId="35A44F39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3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18ACE" w14:textId="5BB7C898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77.0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6B728" w14:textId="172334B4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7.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F2FE" w14:textId="7F47C541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1.5</w:t>
            </w:r>
          </w:p>
        </w:tc>
      </w:tr>
      <w:tr w:rsidR="009F17C0" w:rsidRPr="00567CF8" w14:paraId="634BE719" w14:textId="0950ADDB" w:rsidTr="009F17C0">
        <w:trPr>
          <w:trHeight w:val="288"/>
        </w:trPr>
        <w:tc>
          <w:tcPr>
            <w:tcW w:w="1123" w:type="dxa"/>
            <w:vMerge/>
            <w:shd w:val="clear" w:color="auto" w:fill="F2F2F2" w:themeFill="background1" w:themeFillShade="F2"/>
          </w:tcPr>
          <w:p w14:paraId="074C1F14" w14:textId="77777777" w:rsidR="009F17C0" w:rsidRPr="00567CF8" w:rsidRDefault="009F17C0" w:rsidP="009F17C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93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CEF54D" w14:textId="72B43B19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P 50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A58088" w14:textId="77777777" w:rsidR="009F17C0" w:rsidRPr="00567CF8" w:rsidRDefault="009F17C0" w:rsidP="009F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CF8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40E163" w14:textId="54376D92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,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134FBC" w14:textId="05FE6A33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5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E69EB0" w14:textId="7F674D50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40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62930A" w14:textId="390DFC43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909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A8ED2E5" w14:textId="775B1363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8.6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F099B4" w14:textId="7C03A509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2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C459003" w14:textId="349744CA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72.5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3B2CC96" w14:textId="3CA9A5B2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7.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716C12" w14:textId="64C6EDE9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59.8</w:t>
            </w:r>
          </w:p>
        </w:tc>
      </w:tr>
      <w:tr w:rsidR="009F17C0" w:rsidRPr="00567CF8" w14:paraId="6F449E40" w14:textId="31E1945D" w:rsidTr="009F17C0">
        <w:trPr>
          <w:trHeight w:val="288"/>
        </w:trPr>
        <w:tc>
          <w:tcPr>
            <w:tcW w:w="1123" w:type="dxa"/>
            <w:vMerge/>
            <w:shd w:val="clear" w:color="auto" w:fill="F2F2F2" w:themeFill="background1" w:themeFillShade="F2"/>
          </w:tcPr>
          <w:p w14:paraId="5271D163" w14:textId="77777777" w:rsidR="009F17C0" w:rsidRPr="00567CF8" w:rsidRDefault="009F17C0" w:rsidP="009F17C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93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ED8DE2" w14:textId="0E50F273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P 52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691535" w14:textId="77777777" w:rsidR="009F17C0" w:rsidRPr="00567CF8" w:rsidRDefault="009F17C0" w:rsidP="009F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CF8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5F60B3" w14:textId="7E039DC9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,3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0DBA0D" w14:textId="0C1F0C73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3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A7447D" w14:textId="3EA1E115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50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FB38FD" w14:textId="6344A982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311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BAFF5BA" w14:textId="7FE278C0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6.5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458DEE" w14:textId="2E3F66A5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2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D628DB9" w14:textId="2A36D47F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72.5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8E3B6C4" w14:textId="5346825E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7.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2B255A" w14:textId="0BC772C8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57.9</w:t>
            </w:r>
          </w:p>
        </w:tc>
      </w:tr>
      <w:tr w:rsidR="009F17C0" w:rsidRPr="00567CF8" w14:paraId="6FC0B512" w14:textId="09C73676" w:rsidTr="009F17C0">
        <w:trPr>
          <w:trHeight w:val="288"/>
        </w:trPr>
        <w:tc>
          <w:tcPr>
            <w:tcW w:w="1123" w:type="dxa"/>
            <w:vMerge/>
            <w:shd w:val="clear" w:color="auto" w:fill="F2F2F2" w:themeFill="background1" w:themeFillShade="F2"/>
          </w:tcPr>
          <w:p w14:paraId="403AAF64" w14:textId="77777777" w:rsidR="009F17C0" w:rsidRPr="00567CF8" w:rsidRDefault="009F17C0" w:rsidP="009F17C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93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77E2B3" w14:textId="737A91DD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P 54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40B197" w14:textId="77777777" w:rsidR="009F17C0" w:rsidRPr="00567CF8" w:rsidRDefault="009F17C0" w:rsidP="009F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CF8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E9A90D" w14:textId="1C5B8403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,3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071E3A" w14:textId="79530C55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1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1F945B" w14:textId="7D8B15E7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40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8B0F25" w14:textId="5BD44869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292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8E6CBF5" w14:textId="3F532987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3.7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0BA810" w14:textId="746CF263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2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43B2976" w14:textId="1482E12F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9.4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CB23775" w14:textId="53042EC8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7.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D2D84B" w14:textId="0303187C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56.0</w:t>
            </w:r>
          </w:p>
        </w:tc>
      </w:tr>
      <w:tr w:rsidR="009F17C0" w:rsidRPr="00567CF8" w14:paraId="75A46D5B" w14:textId="0355B1DE" w:rsidTr="009F17C0">
        <w:trPr>
          <w:trHeight w:val="288"/>
        </w:trPr>
        <w:tc>
          <w:tcPr>
            <w:tcW w:w="1123" w:type="dxa"/>
            <w:vMerge/>
            <w:shd w:val="clear" w:color="auto" w:fill="F2F2F2" w:themeFill="background1" w:themeFillShade="F2"/>
          </w:tcPr>
          <w:p w14:paraId="66577E05" w14:textId="77777777" w:rsidR="009F17C0" w:rsidRPr="00567CF8" w:rsidRDefault="009F17C0" w:rsidP="009F17C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93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EF6F3F" w14:textId="26675C95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P 56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8B9987" w14:textId="77777777" w:rsidR="009F17C0" w:rsidRPr="00567CF8" w:rsidRDefault="009F17C0" w:rsidP="009F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CF8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8DC17C" w14:textId="350F6500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,3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448C09" w14:textId="2BA8FE8F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9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BD14E2" w14:textId="28CEF13D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35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D6CCE3" w14:textId="260980BD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263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D2188F5" w14:textId="73B57D26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2.4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B486C2" w14:textId="148F0342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1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0A2AFF8" w14:textId="7C0581C4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7.6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C45A1B9" w14:textId="6283984E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7.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D5F1A7" w14:textId="2BC5D625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55.7</w:t>
            </w:r>
          </w:p>
        </w:tc>
      </w:tr>
      <w:tr w:rsidR="009F17C0" w:rsidRPr="00567CF8" w14:paraId="75C383D3" w14:textId="3DDD360F" w:rsidTr="009F17C0">
        <w:trPr>
          <w:trHeight w:val="288"/>
        </w:trPr>
        <w:tc>
          <w:tcPr>
            <w:tcW w:w="1123" w:type="dxa"/>
            <w:vMerge/>
            <w:shd w:val="clear" w:color="auto" w:fill="F2F2F2" w:themeFill="background1" w:themeFillShade="F2"/>
          </w:tcPr>
          <w:p w14:paraId="68B83F60" w14:textId="77777777" w:rsidR="009F17C0" w:rsidRPr="00567CF8" w:rsidRDefault="009F17C0" w:rsidP="009F17C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93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042628" w14:textId="458A6101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P 58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38AE29" w14:textId="77777777" w:rsidR="009F17C0" w:rsidRPr="00567CF8" w:rsidRDefault="009F17C0" w:rsidP="009F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CF8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7E4EBB" w14:textId="38592FEB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,3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9F553E" w14:textId="1A84D13B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7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96085C" w14:textId="5FB519C3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55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CB8D49" w14:textId="41AA4341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388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50471B2" w14:textId="09C36242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79.5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DF8687" w14:textId="279D3C9E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2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838C162" w14:textId="7A503728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4.6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45FAC5D" w14:textId="6D76C685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7.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D955F5" w14:textId="08E88115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53.8</w:t>
            </w:r>
          </w:p>
        </w:tc>
      </w:tr>
      <w:tr w:rsidR="009F17C0" w:rsidRPr="00567CF8" w14:paraId="093DE02C" w14:textId="5795C90F" w:rsidTr="009F17C0">
        <w:trPr>
          <w:trHeight w:val="288"/>
        </w:trPr>
        <w:tc>
          <w:tcPr>
            <w:tcW w:w="1123" w:type="dxa"/>
            <w:vMerge/>
            <w:shd w:val="clear" w:color="auto" w:fill="F2F2F2" w:themeFill="background1" w:themeFillShade="F2"/>
          </w:tcPr>
          <w:p w14:paraId="3F71FD88" w14:textId="77777777" w:rsidR="009F17C0" w:rsidRPr="00567CF8" w:rsidRDefault="009F17C0" w:rsidP="009F17C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93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A51E1A" w14:textId="7F6421CF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P 60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80AD61" w14:textId="77777777" w:rsidR="009F17C0" w:rsidRPr="00567CF8" w:rsidRDefault="009F17C0" w:rsidP="009F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CF8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882539" w14:textId="417CE350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,2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08E461" w14:textId="0FC13E8E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6.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2E53EE" w14:textId="5AACB461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80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567A26" w14:textId="2E90DE75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509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BEDBD30" w14:textId="1A37AD77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75.2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5C8D0E" w14:textId="65067E40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1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C9C3717" w14:textId="7260FC94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0.3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FFA4181" w14:textId="00AAC286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8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4CED72" w14:textId="3864E964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52.2</w:t>
            </w:r>
          </w:p>
        </w:tc>
      </w:tr>
      <w:tr w:rsidR="009F17C0" w:rsidRPr="00567CF8" w14:paraId="67A1BD43" w14:textId="7F18C53D" w:rsidTr="009F17C0">
        <w:trPr>
          <w:trHeight w:val="288"/>
        </w:trPr>
        <w:tc>
          <w:tcPr>
            <w:tcW w:w="1123" w:type="dxa"/>
            <w:vMerge/>
            <w:shd w:val="clear" w:color="auto" w:fill="F2F2F2" w:themeFill="background1" w:themeFillShade="F2"/>
          </w:tcPr>
          <w:p w14:paraId="201C5798" w14:textId="77777777" w:rsidR="009F17C0" w:rsidRPr="00567CF8" w:rsidRDefault="009F17C0" w:rsidP="009F17C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93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CD9C7A" w14:textId="131823A6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P 62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F8B967" w14:textId="77777777" w:rsidR="009F17C0" w:rsidRPr="00567CF8" w:rsidRDefault="009F17C0" w:rsidP="009F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CF8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ED9063" w14:textId="1C26050B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,1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C91C5B" w14:textId="5736C725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4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51823C" w14:textId="125A6E22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10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FE13F5" w14:textId="323FC8CC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558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A5FFC96" w14:textId="2CBDB829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70.2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798F76" w14:textId="054EC79A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1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A81A212" w14:textId="0DC6AE22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57.1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A335E35" w14:textId="31F538DE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8.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297608" w14:textId="3B370450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7.3</w:t>
            </w:r>
          </w:p>
        </w:tc>
      </w:tr>
      <w:tr w:rsidR="009F17C0" w:rsidRPr="00567CF8" w14:paraId="7E18D4F4" w14:textId="4BD731B8" w:rsidTr="009F17C0">
        <w:trPr>
          <w:trHeight w:val="288"/>
        </w:trPr>
        <w:tc>
          <w:tcPr>
            <w:tcW w:w="1123" w:type="dxa"/>
            <w:vMerge/>
            <w:shd w:val="clear" w:color="auto" w:fill="F2F2F2" w:themeFill="background1" w:themeFillShade="F2"/>
          </w:tcPr>
          <w:p w14:paraId="4B81A735" w14:textId="77777777" w:rsidR="009F17C0" w:rsidRPr="00567CF8" w:rsidRDefault="009F17C0" w:rsidP="009F17C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93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E6A18F" w14:textId="7A593636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P 64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D0CC35" w14:textId="77777777" w:rsidR="009F17C0" w:rsidRPr="00567CF8" w:rsidRDefault="009F17C0" w:rsidP="009F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CF8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36DE40" w14:textId="7AAE0C3E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,0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F924A7" w14:textId="0C0E4F4A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2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FFE79F" w14:textId="48AD51A5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30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658725" w14:textId="3C2205F3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581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A519FBF" w14:textId="5D4D5C5C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3.1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12AF44" w14:textId="7BDD1D7F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1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1DA875E" w14:textId="1A130547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52.1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787D574" w14:textId="27935A3E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8.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DB2B4D" w14:textId="5516D184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2.7</w:t>
            </w:r>
          </w:p>
        </w:tc>
      </w:tr>
      <w:tr w:rsidR="009F17C0" w:rsidRPr="00567CF8" w14:paraId="035DED53" w14:textId="74317289" w:rsidTr="009F17C0">
        <w:trPr>
          <w:trHeight w:val="288"/>
        </w:trPr>
        <w:tc>
          <w:tcPr>
            <w:tcW w:w="1123" w:type="dxa"/>
            <w:vMerge/>
            <w:shd w:val="clear" w:color="auto" w:fill="F2F2F2" w:themeFill="background1" w:themeFillShade="F2"/>
          </w:tcPr>
          <w:p w14:paraId="23F3B014" w14:textId="77777777" w:rsidR="009F17C0" w:rsidRPr="00567CF8" w:rsidRDefault="009F17C0" w:rsidP="009F17C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93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AE91E3" w14:textId="47F8842E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P 66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1F6949" w14:textId="77777777" w:rsidR="009F17C0" w:rsidRPr="00567CF8" w:rsidRDefault="009F17C0" w:rsidP="009F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CF8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16FBB9" w14:textId="048D98AB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,0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C3B8C0" w14:textId="4C03239D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1.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93A811" w14:textId="6770984E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60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A37A01" w14:textId="658FE2FE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721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5EA5A4C" w14:textId="231B6752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54.1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5D1086" w14:textId="6D57674A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1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34FA21E" w14:textId="66BE2DBD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5.1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10B5701" w14:textId="5AF9C757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7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3AFF38" w14:textId="3786322A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6.5</w:t>
            </w:r>
          </w:p>
        </w:tc>
      </w:tr>
      <w:tr w:rsidR="009F17C0" w:rsidRPr="00567CF8" w14:paraId="384E6BD2" w14:textId="381C4996" w:rsidTr="009F17C0">
        <w:trPr>
          <w:trHeight w:val="288"/>
        </w:trPr>
        <w:tc>
          <w:tcPr>
            <w:tcW w:w="1123" w:type="dxa"/>
            <w:vMerge/>
            <w:shd w:val="clear" w:color="auto" w:fill="F2F2F2" w:themeFill="background1" w:themeFillShade="F2"/>
          </w:tcPr>
          <w:p w14:paraId="3C1D3031" w14:textId="77777777" w:rsidR="009F17C0" w:rsidRPr="00567CF8" w:rsidRDefault="009F17C0" w:rsidP="009F17C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93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6644CC" w14:textId="56B6C129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P 68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6A100F" w14:textId="77777777" w:rsidR="009F17C0" w:rsidRPr="00567CF8" w:rsidRDefault="009F17C0" w:rsidP="009F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CF8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F71A5E" w14:textId="2E10E660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,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BB58FE" w14:textId="23D4F774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9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52081A" w14:textId="323F444F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40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0DA2C9" w14:textId="402C5661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391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4C44D23" w14:textId="49E331E4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5.2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03F8E7" w14:textId="2BFDCBF9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2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0707B9A" w14:textId="28ED874D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5.7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64299F0" w14:textId="3B612963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8.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6553D8" w14:textId="57391C87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1.2</w:t>
            </w:r>
          </w:p>
        </w:tc>
      </w:tr>
      <w:tr w:rsidR="009F17C0" w:rsidRPr="00567CF8" w14:paraId="24B35BA7" w14:textId="1CFCFDFE" w:rsidTr="009F17C0">
        <w:trPr>
          <w:trHeight w:val="288"/>
        </w:trPr>
        <w:tc>
          <w:tcPr>
            <w:tcW w:w="1123" w:type="dxa"/>
            <w:vMerge/>
          </w:tcPr>
          <w:p w14:paraId="7C840BA2" w14:textId="77777777" w:rsidR="009F17C0" w:rsidRPr="00567CF8" w:rsidRDefault="009F17C0" w:rsidP="009F17C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9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8B35C6" w14:textId="46CE89AA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P 70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E9AC8A3" w14:textId="77777777" w:rsidR="009F17C0" w:rsidRPr="00567CF8" w:rsidRDefault="009F17C0" w:rsidP="009F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CF8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02202" w14:textId="3E07A027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0,9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565E4" w14:textId="22759531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7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BA64" w14:textId="45085842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20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4ACD" w14:textId="6C2EC76C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059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34F89C" w14:textId="394ECF5A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3.4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F07E" w14:textId="1F759035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1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00D09" w14:textId="3B6C4E12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6.4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0BE1B" w14:textId="197D95C8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8.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A1FD" w14:textId="345ED579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2.9</w:t>
            </w:r>
          </w:p>
        </w:tc>
      </w:tr>
      <w:tr w:rsidR="009F17C0" w:rsidRPr="00567CF8" w14:paraId="552C8D34" w14:textId="54175AFA" w:rsidTr="009F17C0">
        <w:trPr>
          <w:trHeight w:val="288"/>
        </w:trPr>
        <w:tc>
          <w:tcPr>
            <w:tcW w:w="1123" w:type="dxa"/>
            <w:vMerge/>
          </w:tcPr>
          <w:p w14:paraId="714642FE" w14:textId="77777777" w:rsidR="009F17C0" w:rsidRPr="00567CF8" w:rsidRDefault="009F17C0" w:rsidP="009F17C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9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CFC8FF" w14:textId="70BF2DA0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P 72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15EA260" w14:textId="77777777" w:rsidR="009F17C0" w:rsidRPr="00567CF8" w:rsidRDefault="009F17C0" w:rsidP="009F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CF8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7F825" w14:textId="6C4F292C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0,8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770EA" w14:textId="632FCC60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6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BA2B" w14:textId="35305634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20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D286" w14:textId="1A67DB2A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614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391AF3" w14:textId="1286D9BF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2.6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287D" w14:textId="5A5C1CC6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3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F014C" w14:textId="44FBCBC0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9.5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1C229" w14:textId="01E7D2D5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9.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4D218" w14:textId="68274CE8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5.2</w:t>
            </w:r>
          </w:p>
        </w:tc>
      </w:tr>
      <w:tr w:rsidR="009F17C0" w:rsidRPr="00567CF8" w14:paraId="6A93E3A9" w14:textId="6205D1AC" w:rsidTr="009F17C0">
        <w:trPr>
          <w:trHeight w:val="288"/>
        </w:trPr>
        <w:tc>
          <w:tcPr>
            <w:tcW w:w="1123" w:type="dxa"/>
            <w:vMerge/>
          </w:tcPr>
          <w:p w14:paraId="1949B19C" w14:textId="77777777" w:rsidR="009F17C0" w:rsidRPr="00567CF8" w:rsidRDefault="009F17C0" w:rsidP="009F17C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9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31DD5B" w14:textId="2F84EB75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P 74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905C140" w14:textId="77777777" w:rsidR="009F17C0" w:rsidRPr="00567CF8" w:rsidRDefault="009F17C0" w:rsidP="009F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CF8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3A23E" w14:textId="6A12047F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0,6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4173E" w14:textId="13DDAB6C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4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5C98" w14:textId="46BE4283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45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2076" w14:textId="0C0A7A74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207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166BF71" w14:textId="223CACEB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3.4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0254" w14:textId="0CC27456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1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05969" w14:textId="0AC45BF8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1.1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2E596" w14:textId="358FD932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7.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50C2" w14:textId="38D62A56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.8</w:t>
            </w:r>
          </w:p>
        </w:tc>
      </w:tr>
      <w:tr w:rsidR="009F17C0" w:rsidRPr="00567CF8" w14:paraId="4FC6E55F" w14:textId="66604812" w:rsidTr="009F17C0">
        <w:trPr>
          <w:trHeight w:val="288"/>
        </w:trPr>
        <w:tc>
          <w:tcPr>
            <w:tcW w:w="1123" w:type="dxa"/>
            <w:vMerge/>
          </w:tcPr>
          <w:p w14:paraId="276075EE" w14:textId="77777777" w:rsidR="009F17C0" w:rsidRPr="00567CF8" w:rsidRDefault="009F17C0" w:rsidP="009F17C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9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91CBA5" w14:textId="3B2F79CD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P 76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23E5F71" w14:textId="77777777" w:rsidR="009F17C0" w:rsidRPr="00567CF8" w:rsidRDefault="009F17C0" w:rsidP="009F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CF8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05E7A" w14:textId="445FB14F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0,7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51B6D" w14:textId="2F7A1F4B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3.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0BC6" w14:textId="0B230348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69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896A" w14:textId="5941930F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909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09E1E8" w14:textId="58252A5D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5.0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E1C5" w14:textId="24D71E82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1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3E2819" w14:textId="2A08FD0E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5.7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4FF5A" w14:textId="6A8C2642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6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45327" w14:textId="637468E5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.5</w:t>
            </w:r>
          </w:p>
        </w:tc>
      </w:tr>
      <w:tr w:rsidR="009F17C0" w:rsidRPr="00567CF8" w14:paraId="7EBD87EC" w14:textId="6FA8439F" w:rsidTr="009F17C0">
        <w:trPr>
          <w:trHeight w:val="288"/>
        </w:trPr>
        <w:tc>
          <w:tcPr>
            <w:tcW w:w="1123" w:type="dxa"/>
            <w:vMerge/>
          </w:tcPr>
          <w:p w14:paraId="1964E40E" w14:textId="77777777" w:rsidR="009F17C0" w:rsidRPr="00567CF8" w:rsidRDefault="009F17C0" w:rsidP="009F17C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9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5A3E10" w14:textId="3A98F7BD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P 78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D0BA967" w14:textId="77777777" w:rsidR="009F17C0" w:rsidRPr="00567CF8" w:rsidRDefault="009F17C0" w:rsidP="009F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CF8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EBA18" w14:textId="0075CF68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0,8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61737" w14:textId="46D5F208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1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736B" w14:textId="03E90D2F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69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B2ED" w14:textId="1EAB7E72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062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ED50AC8" w14:textId="16399186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CB11" w14:textId="39908C02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0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D1907" w14:textId="35E0D243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5F0D1" w14:textId="1DA4B3AE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8.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F43C" w14:textId="2F6A5360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</w:tr>
      <w:tr w:rsidR="009F17C0" w:rsidRPr="00567CF8" w14:paraId="4358BFA0" w14:textId="4C92A447" w:rsidTr="009F17C0">
        <w:trPr>
          <w:trHeight w:val="288"/>
        </w:trPr>
        <w:tc>
          <w:tcPr>
            <w:tcW w:w="1123" w:type="dxa"/>
            <w:vMerge/>
          </w:tcPr>
          <w:p w14:paraId="2CD0C968" w14:textId="77777777" w:rsidR="009F17C0" w:rsidRPr="00567CF8" w:rsidRDefault="009F17C0" w:rsidP="009F17C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93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458AD" w14:textId="4E8DB11F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P 80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9ACD13" w14:textId="77777777" w:rsidR="009F17C0" w:rsidRPr="00567CF8" w:rsidRDefault="009F17C0" w:rsidP="009F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CF8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BA1EC8" w14:textId="6B7504F4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0,9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3BA011" w14:textId="1B2BA425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0.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89BF9" w14:textId="1D0D63A4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69.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45EC6" w14:textId="25B45549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372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9621F7" w14:textId="1DDFD5F9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A7841" w14:textId="2F2080BC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1.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4124D" w14:textId="0CEF1575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DF191E" w14:textId="528DDDCC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8.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DC9EF" w14:textId="3D3F277F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</w:tr>
      <w:tr w:rsidR="009F17C0" w:rsidRPr="00567CF8" w14:paraId="6384B99D" w14:textId="2EF65411" w:rsidTr="009F17C0">
        <w:trPr>
          <w:trHeight w:val="288"/>
        </w:trPr>
        <w:tc>
          <w:tcPr>
            <w:tcW w:w="1123" w:type="dxa"/>
            <w:vMerge w:val="restart"/>
            <w:shd w:val="clear" w:color="auto" w:fill="auto"/>
            <w:vAlign w:val="center"/>
          </w:tcPr>
          <w:p w14:paraId="37624A11" w14:textId="77777777" w:rsidR="009F17C0" w:rsidRPr="00567CF8" w:rsidRDefault="009F17C0" w:rsidP="009F17C0">
            <w:pPr>
              <w:ind w:right="41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m/</w:t>
            </w:r>
          </w:p>
          <w:p w14:paraId="73F31B39" w14:textId="50C04F5B" w:rsidR="009F17C0" w:rsidRPr="00567CF8" w:rsidRDefault="009F17C0" w:rsidP="009F17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Weighted means</w:t>
            </w:r>
          </w:p>
        </w:tc>
        <w:tc>
          <w:tcPr>
            <w:tcW w:w="89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BC22E2" w14:textId="55A51F5D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SI 50-69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931610" w14:textId="3ADAFCB8" w:rsidR="009F17C0" w:rsidRPr="00567CF8" w:rsidRDefault="009F17C0" w:rsidP="009F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CF8">
              <w:rPr>
                <w:rFonts w:ascii="Arial" w:hAnsi="Arial" w:cs="Arial"/>
                <w:sz w:val="18"/>
                <w:szCs w:val="18"/>
              </w:rPr>
              <w:t>59.8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C2351B" w14:textId="14297DD3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2,14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7C5016" w14:textId="7E1DE08D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6.9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191876" w14:textId="5B3C8CE3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86.1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CC30BE" w14:textId="3CF5D07C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392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DFD9F3A" w14:textId="24EBD9C1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72.3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6DE15B" w14:textId="070D8B25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1.9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46B0BD1" w14:textId="4B16D70F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59.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9B12DC4" w14:textId="2782AECE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7.8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BE6064" w14:textId="09B5C796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8.9</w:t>
            </w:r>
          </w:p>
        </w:tc>
      </w:tr>
      <w:tr w:rsidR="009F17C0" w:rsidRPr="00567CF8" w14:paraId="291FBDA1" w14:textId="1D416F24" w:rsidTr="009F17C0">
        <w:trPr>
          <w:trHeight w:val="288"/>
        </w:trPr>
        <w:tc>
          <w:tcPr>
            <w:tcW w:w="1123" w:type="dxa"/>
            <w:vMerge/>
            <w:shd w:val="clear" w:color="auto" w:fill="auto"/>
          </w:tcPr>
          <w:p w14:paraId="4A8B1CA4" w14:textId="77777777" w:rsidR="009F17C0" w:rsidRPr="00567CF8" w:rsidRDefault="009F17C0" w:rsidP="009F17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3" w:type="dxa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75D19B57" w14:textId="3407B5C4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SI 40-80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05415A9C" w14:textId="1DB6790C" w:rsidR="009F17C0" w:rsidRPr="00567CF8" w:rsidRDefault="009F17C0" w:rsidP="009F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CF8">
              <w:rPr>
                <w:rFonts w:ascii="Arial" w:hAnsi="Arial" w:cs="Arial"/>
                <w:sz w:val="18"/>
                <w:szCs w:val="18"/>
              </w:rPr>
              <w:t>62.4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3DCBD8" w14:textId="49BA8C91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2,1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8C1E7A6" w14:textId="7C4E73A2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4.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09E67" w14:textId="68B7097B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88.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999C1" w14:textId="50F3A8CC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59312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5256E2" w14:textId="35A32949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57.8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02B13" w14:textId="4F73B906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1.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14DD9" w14:textId="46454512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7.5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D43E6B" w14:textId="5B78EA8D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7.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F9C5" w14:textId="46B7F28E" w:rsidR="009F17C0" w:rsidRPr="00567CF8" w:rsidRDefault="009F17C0" w:rsidP="009F17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9.1</w:t>
            </w:r>
          </w:p>
        </w:tc>
      </w:tr>
    </w:tbl>
    <w:p w14:paraId="2B600395" w14:textId="0BA4021F" w:rsidR="00C4017A" w:rsidRPr="00567CF8" w:rsidRDefault="00BA3598">
      <w:pPr>
        <w:rPr>
          <w:rFonts w:ascii="Arial" w:hAnsi="Arial" w:cs="Arial"/>
          <w:sz w:val="16"/>
          <w:lang w:val="en-US"/>
        </w:rPr>
      </w:pPr>
      <w:r w:rsidRPr="00567CF8">
        <w:rPr>
          <w:rFonts w:ascii="Arial" w:hAnsi="Arial" w:cs="Arial"/>
          <w:sz w:val="16"/>
          <w:lang w:val="en-US"/>
        </w:rPr>
        <w:lastRenderedPageBreak/>
        <w:t>a:</w:t>
      </w:r>
      <w:r w:rsidR="00177273" w:rsidRPr="00567CF8">
        <w:rPr>
          <w:rFonts w:ascii="Arial" w:hAnsi="Arial" w:cs="Arial"/>
          <w:sz w:val="16"/>
          <w:lang w:val="en-US"/>
        </w:rPr>
        <w:t xml:space="preserve"> two age groups combined in each case, </w:t>
      </w:r>
      <w:r w:rsidR="00823EDE" w:rsidRPr="00567CF8">
        <w:rPr>
          <w:rFonts w:ascii="Arial" w:hAnsi="Arial" w:cs="Arial"/>
          <w:sz w:val="16"/>
          <w:lang w:val="en-US"/>
        </w:rPr>
        <w:t xml:space="preserve">b: The standard deviation is according to Poisson distribution the square root of n. </w:t>
      </w:r>
      <w:r w:rsidR="00177273" w:rsidRPr="00567CF8">
        <w:rPr>
          <w:rFonts w:ascii="Arial" w:hAnsi="Arial" w:cs="Arial"/>
          <w:sz w:val="16"/>
          <w:lang w:val="en-US"/>
        </w:rPr>
        <w:t xml:space="preserve">BC, breast cancer cases, M, Million, </w:t>
      </w:r>
      <w:r w:rsidR="00D66AC7" w:rsidRPr="00567CF8">
        <w:rPr>
          <w:rFonts w:ascii="Arial" w:hAnsi="Arial" w:cs="Arial"/>
          <w:sz w:val="16"/>
          <w:lang w:val="en-US"/>
        </w:rPr>
        <w:t xml:space="preserve">MP, modeled populations, </w:t>
      </w:r>
      <w:r w:rsidR="00177273" w:rsidRPr="00567CF8">
        <w:rPr>
          <w:rFonts w:ascii="Arial" w:hAnsi="Arial" w:cs="Arial"/>
          <w:sz w:val="16"/>
          <w:lang w:val="en-US"/>
        </w:rPr>
        <w:t>MS, mammography screening</w:t>
      </w:r>
      <w:r w:rsidR="00C02251" w:rsidRPr="00567CF8">
        <w:rPr>
          <w:rFonts w:ascii="Arial" w:hAnsi="Arial" w:cs="Arial"/>
          <w:sz w:val="16"/>
          <w:lang w:val="en-US"/>
        </w:rPr>
        <w:t xml:space="preserve"> program</w:t>
      </w:r>
      <w:r w:rsidR="00177273" w:rsidRPr="00567CF8">
        <w:rPr>
          <w:rFonts w:ascii="Arial" w:hAnsi="Arial" w:cs="Arial"/>
          <w:sz w:val="16"/>
          <w:lang w:val="en-US"/>
        </w:rPr>
        <w:t xml:space="preserve">, OS, overall survival, SI, </w:t>
      </w:r>
      <w:r w:rsidR="0071414D" w:rsidRPr="00567CF8">
        <w:rPr>
          <w:rFonts w:ascii="Arial" w:hAnsi="Arial" w:cs="Arial"/>
          <w:sz w:val="16"/>
          <w:lang w:val="en-US"/>
        </w:rPr>
        <w:t xml:space="preserve">Age interval for </w:t>
      </w:r>
      <w:r w:rsidR="00177273" w:rsidRPr="00567CF8">
        <w:rPr>
          <w:rFonts w:ascii="Arial" w:hAnsi="Arial" w:cs="Arial"/>
          <w:sz w:val="16"/>
          <w:lang w:val="en-US"/>
        </w:rPr>
        <w:t>screening.</w:t>
      </w:r>
      <w:r w:rsidRPr="00567CF8">
        <w:rPr>
          <w:rFonts w:ascii="Arial" w:hAnsi="Arial" w:cs="Arial"/>
          <w:sz w:val="16"/>
          <w:lang w:val="en-US"/>
        </w:rPr>
        <w:t xml:space="preserve"> </w:t>
      </w:r>
    </w:p>
    <w:p w14:paraId="2F5B9DFF" w14:textId="77777777" w:rsidR="005453EA" w:rsidRPr="00567CF8" w:rsidRDefault="005453EA" w:rsidP="001F73A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6F083711" w14:textId="49151131" w:rsidR="008D523C" w:rsidRPr="00567CF8" w:rsidRDefault="008D523C" w:rsidP="008D6933">
      <w:pPr>
        <w:rPr>
          <w:rFonts w:ascii="Arial" w:hAnsi="Arial" w:cs="Arial"/>
          <w:lang w:val="en-US"/>
        </w:rPr>
      </w:pPr>
      <w:r w:rsidRPr="00567CF8">
        <w:rPr>
          <w:rFonts w:ascii="Arial" w:hAnsi="Arial" w:cs="Arial"/>
          <w:b/>
          <w:lang w:val="en-US"/>
        </w:rPr>
        <w:t>Tab</w:t>
      </w:r>
      <w:r w:rsidR="00A6743B" w:rsidRPr="00567CF8">
        <w:rPr>
          <w:rFonts w:ascii="Arial" w:hAnsi="Arial" w:cs="Arial"/>
          <w:b/>
          <w:lang w:val="en-US"/>
        </w:rPr>
        <w:t xml:space="preserve">le </w:t>
      </w:r>
      <w:r w:rsidR="001F1834" w:rsidRPr="00567CF8">
        <w:rPr>
          <w:rFonts w:ascii="Arial" w:hAnsi="Arial" w:cs="Arial"/>
          <w:b/>
          <w:lang w:val="en-US"/>
        </w:rPr>
        <w:t>S</w:t>
      </w:r>
      <w:r w:rsidRPr="00567CF8">
        <w:rPr>
          <w:rFonts w:ascii="Arial" w:hAnsi="Arial" w:cs="Arial"/>
          <w:b/>
          <w:lang w:val="en-US"/>
        </w:rPr>
        <w:t>2:</w:t>
      </w:r>
      <w:r w:rsidRPr="00567CF8">
        <w:rPr>
          <w:rFonts w:ascii="Arial" w:hAnsi="Arial" w:cs="Arial"/>
          <w:lang w:val="en-US"/>
        </w:rPr>
        <w:t xml:space="preserve"> </w:t>
      </w:r>
      <w:bookmarkStart w:id="1" w:name="_Hlk128836795"/>
      <w:r w:rsidR="00BA3598" w:rsidRPr="00567CF8">
        <w:rPr>
          <w:rFonts w:ascii="Arial" w:hAnsi="Arial" w:cs="Arial"/>
          <w:lang w:val="en-US"/>
        </w:rPr>
        <w:t xml:space="preserve">Distribution of the </w:t>
      </w:r>
      <w:r w:rsidR="004A311D" w:rsidRPr="00567CF8">
        <w:rPr>
          <w:rFonts w:ascii="Arial" w:hAnsi="Arial" w:cs="Arial"/>
          <w:lang w:val="en-US"/>
        </w:rPr>
        <w:t xml:space="preserve">breast cancer </w:t>
      </w:r>
      <w:r w:rsidR="00BA3598" w:rsidRPr="00567CF8">
        <w:rPr>
          <w:rFonts w:ascii="Arial" w:hAnsi="Arial" w:cs="Arial"/>
          <w:lang w:val="en-US"/>
        </w:rPr>
        <w:t>patient-relevant endpoints E1 to E6 in the modeled population cohorts with screening after 20 years of follow-up. Endpoints are defined as follows: E1=No event occurs during 20 years of follow-up, E2=Occurrence of tumor-independent deaths only, E3=</w:t>
      </w:r>
      <w:r w:rsidR="00C02251" w:rsidRPr="00567CF8">
        <w:rPr>
          <w:rFonts w:ascii="Arial" w:hAnsi="Arial" w:cs="Arial"/>
          <w:lang w:val="en-US"/>
        </w:rPr>
        <w:t xml:space="preserve"> Tumor-dependent deaths </w:t>
      </w:r>
      <w:r w:rsidR="003E67E0" w:rsidRPr="00567CF8">
        <w:rPr>
          <w:rFonts w:ascii="Arial" w:hAnsi="Arial" w:cs="Arial"/>
          <w:lang w:val="en-US"/>
        </w:rPr>
        <w:t xml:space="preserve"> are always expected but</w:t>
      </w:r>
      <w:r w:rsidR="00C02251" w:rsidRPr="00567CF8">
        <w:rPr>
          <w:rFonts w:ascii="Arial" w:hAnsi="Arial" w:cs="Arial"/>
          <w:lang w:val="en-US"/>
        </w:rPr>
        <w:t xml:space="preserve"> in part </w:t>
      </w:r>
      <w:r w:rsidR="003E67E0" w:rsidRPr="00567CF8">
        <w:rPr>
          <w:rFonts w:ascii="Arial" w:hAnsi="Arial" w:cs="Arial"/>
          <w:lang w:val="en-US"/>
        </w:rPr>
        <w:t xml:space="preserve">prevented by </w:t>
      </w:r>
      <w:r w:rsidR="00C02251" w:rsidRPr="00567CF8">
        <w:rPr>
          <w:rFonts w:ascii="Arial" w:hAnsi="Arial" w:cs="Arial"/>
          <w:lang w:val="en-US"/>
        </w:rPr>
        <w:t>tumor-independent deaths</w:t>
      </w:r>
      <w:r w:rsidR="00BA3598" w:rsidRPr="00567CF8">
        <w:rPr>
          <w:rFonts w:ascii="Arial" w:hAnsi="Arial" w:cs="Arial"/>
          <w:lang w:val="en-US"/>
        </w:rPr>
        <w:t>, E4=Tumor-related death is the first event to occur, E5= Tumor-independent death is the first event to occur</w:t>
      </w:r>
      <w:r w:rsidR="00C02251" w:rsidRPr="00567CF8">
        <w:rPr>
          <w:rFonts w:ascii="Arial" w:hAnsi="Arial" w:cs="Arial"/>
          <w:lang w:val="en-US"/>
        </w:rPr>
        <w:t xml:space="preserve"> prior to metastasis</w:t>
      </w:r>
      <w:r w:rsidR="00BA3598" w:rsidRPr="00567CF8">
        <w:rPr>
          <w:rFonts w:ascii="Arial" w:hAnsi="Arial" w:cs="Arial"/>
          <w:lang w:val="en-US"/>
        </w:rPr>
        <w:t>, E6=Tumor independent death occurs following diagnosis of metachron</w:t>
      </w:r>
      <w:r w:rsidR="00D66AC7" w:rsidRPr="00567CF8">
        <w:rPr>
          <w:rFonts w:ascii="Arial" w:hAnsi="Arial" w:cs="Arial"/>
          <w:lang w:val="en-US"/>
        </w:rPr>
        <w:t>ous</w:t>
      </w:r>
      <w:r w:rsidR="00BA3598" w:rsidRPr="00567CF8">
        <w:rPr>
          <w:rFonts w:ascii="Arial" w:hAnsi="Arial" w:cs="Arial"/>
          <w:lang w:val="en-US"/>
        </w:rPr>
        <w:t xml:space="preserve"> metastasis. </w:t>
      </w:r>
      <w:bookmarkEnd w:id="1"/>
      <w:r w:rsidR="003E67E0" w:rsidRPr="00567CF8">
        <w:rPr>
          <w:rFonts w:ascii="Arial" w:hAnsi="Arial" w:cs="Arial"/>
          <w:lang w:val="en-US"/>
        </w:rPr>
        <w:t>(E1+E2+E3 =100%, E3=E4+E5+E6)</w:t>
      </w:r>
      <w:r w:rsidR="00D42462" w:rsidRPr="00567CF8">
        <w:rPr>
          <w:rFonts w:ascii="Arial" w:hAnsi="Arial" w:cs="Arial"/>
          <w:lang w:val="en-US"/>
        </w:rPr>
        <w:t>.</w:t>
      </w:r>
    </w:p>
    <w:tbl>
      <w:tblPr>
        <w:tblStyle w:val="Tabellenraster"/>
        <w:tblW w:w="13452" w:type="dxa"/>
        <w:tblLook w:val="04A0" w:firstRow="1" w:lastRow="0" w:firstColumn="1" w:lastColumn="0" w:noHBand="0" w:noVBand="1"/>
      </w:tblPr>
      <w:tblGrid>
        <w:gridCol w:w="972"/>
        <w:gridCol w:w="892"/>
        <w:gridCol w:w="847"/>
        <w:gridCol w:w="1196"/>
        <w:gridCol w:w="998"/>
        <w:gridCol w:w="998"/>
        <w:gridCol w:w="998"/>
        <w:gridCol w:w="824"/>
        <w:gridCol w:w="824"/>
        <w:gridCol w:w="824"/>
        <w:gridCol w:w="911"/>
        <w:gridCol w:w="911"/>
        <w:gridCol w:w="1172"/>
        <w:gridCol w:w="1085"/>
      </w:tblGrid>
      <w:tr w:rsidR="00FE7E92" w:rsidRPr="00567CF8" w14:paraId="50A20B6D" w14:textId="77777777" w:rsidTr="00082290">
        <w:trPr>
          <w:trHeight w:val="288"/>
        </w:trPr>
        <w:tc>
          <w:tcPr>
            <w:tcW w:w="972" w:type="dxa"/>
            <w:tcBorders>
              <w:top w:val="nil"/>
              <w:left w:val="nil"/>
              <w:right w:val="nil"/>
            </w:tcBorders>
          </w:tcPr>
          <w:p w14:paraId="61B876B9" w14:textId="77777777" w:rsidR="00FE7E92" w:rsidRPr="00567CF8" w:rsidRDefault="00FE7E92" w:rsidP="00192E98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5E71EC4" w14:textId="3F4042DA" w:rsidR="00FE7E92" w:rsidRPr="00567CF8" w:rsidRDefault="00FE7E92" w:rsidP="00A6743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tcBorders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940D5B" w14:textId="0F5EE465" w:rsidR="00FE7E92" w:rsidRPr="00567CF8" w:rsidRDefault="00FE7E92" w:rsidP="00A6743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Age [yrs]</w:t>
            </w:r>
          </w:p>
        </w:tc>
        <w:tc>
          <w:tcPr>
            <w:tcW w:w="119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D15931" w14:textId="3D5CC4B6" w:rsidR="00FE7E92" w:rsidRPr="00567CF8" w:rsidRDefault="0090524A" w:rsidP="009052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BC </w:t>
            </w:r>
            <w:r w:rsidR="00FE7E92"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[n]</w:t>
            </w:r>
          </w:p>
        </w:tc>
        <w:tc>
          <w:tcPr>
            <w:tcW w:w="99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576D77" w14:textId="7C731A26" w:rsidR="00FE7E92" w:rsidRPr="00567CF8" w:rsidRDefault="00FE7E92" w:rsidP="00A6743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E1 [%]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0F3EB5" w14:textId="2C14B69D" w:rsidR="00FE7E92" w:rsidRPr="00567CF8" w:rsidRDefault="00FE7E92" w:rsidP="00A6743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E2 [%]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E55C61" w14:textId="0E3BD34C" w:rsidR="00FE7E92" w:rsidRPr="000E3A0B" w:rsidRDefault="00FE7E92" w:rsidP="00A6743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E3A0B">
              <w:rPr>
                <w:rFonts w:ascii="Arial" w:hAnsi="Arial" w:cs="Arial"/>
                <w:b/>
                <w:bCs/>
                <w:sz w:val="16"/>
                <w:szCs w:val="16"/>
              </w:rPr>
              <w:t>E3 [%]</w:t>
            </w:r>
          </w:p>
        </w:tc>
        <w:tc>
          <w:tcPr>
            <w:tcW w:w="82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5A8A9B" w14:textId="5BE301E4" w:rsidR="00FE7E92" w:rsidRPr="00567CF8" w:rsidRDefault="00FE7E92" w:rsidP="00A6743B">
            <w:pPr>
              <w:jc w:val="center"/>
              <w:rPr>
                <w:rFonts w:ascii="Arial" w:hAnsi="Arial" w:cs="Arial"/>
                <w:b/>
                <w:bCs/>
                <w:color w:val="808080" w:themeColor="background1" w:themeShade="80"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color w:val="808080" w:themeColor="background1" w:themeShade="80"/>
                <w:sz w:val="16"/>
                <w:szCs w:val="16"/>
              </w:rPr>
              <w:t>E4</w:t>
            </w:r>
            <w:r w:rsidR="00082290">
              <w:rPr>
                <w:rFonts w:ascii="Arial" w:hAnsi="Arial" w:cs="Arial"/>
                <w:b/>
                <w:bCs/>
                <w:color w:val="808080" w:themeColor="background1" w:themeShade="80"/>
                <w:sz w:val="16"/>
                <w:szCs w:val="16"/>
              </w:rPr>
              <w:t xml:space="preserve"> [%]</w:t>
            </w:r>
          </w:p>
        </w:tc>
        <w:tc>
          <w:tcPr>
            <w:tcW w:w="82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843A46" w14:textId="3BE0C0AC" w:rsidR="00FE7E92" w:rsidRPr="00567CF8" w:rsidRDefault="00FE7E92" w:rsidP="00A6743B">
            <w:pPr>
              <w:jc w:val="center"/>
              <w:rPr>
                <w:rFonts w:ascii="Arial" w:hAnsi="Arial" w:cs="Arial"/>
                <w:b/>
                <w:bCs/>
                <w:color w:val="808080" w:themeColor="background1" w:themeShade="80"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color w:val="808080" w:themeColor="background1" w:themeShade="80"/>
                <w:sz w:val="16"/>
                <w:szCs w:val="16"/>
              </w:rPr>
              <w:t>E5</w:t>
            </w:r>
            <w:r w:rsidR="00082290">
              <w:rPr>
                <w:rFonts w:ascii="Arial" w:hAnsi="Arial" w:cs="Arial"/>
                <w:b/>
                <w:bCs/>
                <w:color w:val="808080" w:themeColor="background1" w:themeShade="80"/>
                <w:sz w:val="16"/>
                <w:szCs w:val="16"/>
              </w:rPr>
              <w:t xml:space="preserve"> [%]</w:t>
            </w:r>
          </w:p>
        </w:tc>
        <w:tc>
          <w:tcPr>
            <w:tcW w:w="824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C4801" w14:textId="19780A74" w:rsidR="00FE7E92" w:rsidRPr="00567CF8" w:rsidRDefault="00FE7E92" w:rsidP="00A6743B">
            <w:pPr>
              <w:jc w:val="center"/>
              <w:rPr>
                <w:rFonts w:ascii="Arial" w:hAnsi="Arial" w:cs="Arial"/>
                <w:b/>
                <w:bCs/>
                <w:color w:val="808080" w:themeColor="background1" w:themeShade="80"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color w:val="808080" w:themeColor="background1" w:themeShade="80"/>
                <w:sz w:val="16"/>
                <w:szCs w:val="16"/>
              </w:rPr>
              <w:t>E6</w:t>
            </w:r>
            <w:r w:rsidR="00082290">
              <w:rPr>
                <w:rFonts w:ascii="Arial" w:hAnsi="Arial" w:cs="Arial"/>
                <w:b/>
                <w:bCs/>
                <w:color w:val="808080" w:themeColor="background1" w:themeShade="80"/>
                <w:sz w:val="16"/>
                <w:szCs w:val="16"/>
              </w:rPr>
              <w:t xml:space="preserve"> [%]</w:t>
            </w:r>
          </w:p>
        </w:tc>
        <w:tc>
          <w:tcPr>
            <w:tcW w:w="911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23072A" w14:textId="46576904" w:rsidR="00FE7E92" w:rsidRPr="00567CF8" w:rsidRDefault="00FE7E92" w:rsidP="00A6743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LL</w:t>
            </w:r>
          </w:p>
        </w:tc>
        <w:tc>
          <w:tcPr>
            <w:tcW w:w="91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D67D99" w14:textId="3B41279C" w:rsidR="00FE7E92" w:rsidRPr="00567CF8" w:rsidRDefault="00FE7E92" w:rsidP="00A6743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L corr.</w:t>
            </w:r>
            <w:r w:rsidRPr="00567CF8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17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9D17EC" w14:textId="32CD262C" w:rsidR="00FE7E92" w:rsidRPr="00567CF8" w:rsidRDefault="00FE7E92" w:rsidP="00A6743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LL</w:t>
            </w:r>
          </w:p>
        </w:tc>
        <w:tc>
          <w:tcPr>
            <w:tcW w:w="1085" w:type="dxa"/>
            <w:tcBorders>
              <w:left w:val="nil"/>
              <w:bottom w:val="single" w:sz="4" w:space="0" w:color="auto"/>
            </w:tcBorders>
            <w:noWrap/>
            <w:vAlign w:val="bottom"/>
            <w:hideMark/>
          </w:tcPr>
          <w:p w14:paraId="5FAB7B32" w14:textId="4D9951E1" w:rsidR="00FE7E92" w:rsidRPr="00567CF8" w:rsidRDefault="00FE7E92" w:rsidP="00A6743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LL corr.</w:t>
            </w:r>
            <w:r w:rsidRPr="00567CF8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0E3A0B" w:rsidRPr="00567CF8" w14:paraId="2402280B" w14:textId="77777777" w:rsidTr="00082290">
        <w:trPr>
          <w:trHeight w:val="288"/>
        </w:trPr>
        <w:tc>
          <w:tcPr>
            <w:tcW w:w="972" w:type="dxa"/>
            <w:vMerge w:val="restart"/>
            <w:vAlign w:val="center"/>
          </w:tcPr>
          <w:p w14:paraId="73EF2FBE" w14:textId="4A894E97" w:rsidR="000E3A0B" w:rsidRPr="00567CF8" w:rsidRDefault="000E3A0B" w:rsidP="000E3A0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b/>
                <w:sz w:val="16"/>
                <w:szCs w:val="16"/>
                <w:lang w:val="en-US"/>
              </w:rPr>
              <w:t>Modeled screening cohort</w:t>
            </w:r>
          </w:p>
        </w:tc>
        <w:tc>
          <w:tcPr>
            <w:tcW w:w="892" w:type="dxa"/>
            <w:tcBorders>
              <w:bottom w:val="nil"/>
            </w:tcBorders>
            <w:noWrap/>
            <w:vAlign w:val="center"/>
            <w:hideMark/>
          </w:tcPr>
          <w:p w14:paraId="739D3268" w14:textId="31B90379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sz w:val="16"/>
                <w:szCs w:val="16"/>
                <w:lang w:val="en-US"/>
              </w:rPr>
              <w:t>MC 40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0A3A981" w14:textId="77777777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9F17" w14:textId="0DE70626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sz w:val="16"/>
                <w:szCs w:val="16"/>
                <w:lang w:val="en-US"/>
              </w:rPr>
              <w:t>1147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61E7C" w14:textId="1CFAAA66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78.50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C2875" w14:textId="5767BB28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8C6D4" w14:textId="14E52467" w:rsidR="000E3A0B" w:rsidRPr="000E3A0B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18</w:t>
            </w:r>
            <w:r w:rsidR="00082290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.</w:t>
            </w: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5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F73CB" w14:textId="6DBC1B21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7.77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A0F35" w14:textId="6469B833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643A3" w14:textId="46CC5611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DA6D3" w14:textId="280EA657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5A1A0" w14:textId="55101B1D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66114" w14:textId="65ED1A9F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900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6E9C0" w14:textId="542345F7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750</w:t>
            </w:r>
          </w:p>
        </w:tc>
      </w:tr>
      <w:tr w:rsidR="000E3A0B" w:rsidRPr="00567CF8" w14:paraId="0A440507" w14:textId="77777777" w:rsidTr="00082290">
        <w:trPr>
          <w:trHeight w:val="288"/>
        </w:trPr>
        <w:tc>
          <w:tcPr>
            <w:tcW w:w="972" w:type="dxa"/>
            <w:vMerge/>
          </w:tcPr>
          <w:p w14:paraId="4AB8CB90" w14:textId="77777777" w:rsidR="000E3A0B" w:rsidRPr="00567CF8" w:rsidRDefault="000E3A0B" w:rsidP="000E3A0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C6F7CF" w14:textId="21C70FEA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sz w:val="16"/>
                <w:szCs w:val="16"/>
                <w:lang w:val="en-US"/>
              </w:rPr>
              <w:t>MC 42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91D6118" w14:textId="77777777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A599" w14:textId="72E3985F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sz w:val="16"/>
                <w:szCs w:val="16"/>
                <w:lang w:val="en-US"/>
              </w:rPr>
              <w:t>139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79AD3" w14:textId="683FE666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77.5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B6BFE" w14:textId="7676D6CE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.2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AB2DD" w14:textId="100ACB36" w:rsidR="000E3A0B" w:rsidRPr="000E3A0B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18</w:t>
            </w:r>
            <w:r w:rsidR="00082290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.</w:t>
            </w: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1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9041E" w14:textId="6E471EAC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7.8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FDBF1" w14:textId="39708D5E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56A10" w14:textId="2DEC23BE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2ECE3" w14:textId="57240CA2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68AB8" w14:textId="1D05902D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48EE8" w14:textId="7978C258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795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B40DC" w14:textId="28C4AC6C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7770</w:t>
            </w:r>
          </w:p>
        </w:tc>
      </w:tr>
      <w:tr w:rsidR="000E3A0B" w:rsidRPr="00567CF8" w14:paraId="19D65EF8" w14:textId="77777777" w:rsidTr="00082290">
        <w:trPr>
          <w:trHeight w:val="288"/>
        </w:trPr>
        <w:tc>
          <w:tcPr>
            <w:tcW w:w="972" w:type="dxa"/>
            <w:vMerge/>
          </w:tcPr>
          <w:p w14:paraId="22D04C78" w14:textId="77777777" w:rsidR="000E3A0B" w:rsidRPr="00567CF8" w:rsidRDefault="000E3A0B" w:rsidP="000E3A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818D7F" w14:textId="6CBA42C2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C 44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B1E2490" w14:textId="77777777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AA03" w14:textId="20597A09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sz w:val="16"/>
                <w:szCs w:val="16"/>
                <w:lang w:val="en-US"/>
              </w:rPr>
              <w:t>157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01F1D" w14:textId="1C1767DB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76.5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67633" w14:textId="48F7EE03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.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15420" w14:textId="107125DB" w:rsidR="000E3A0B" w:rsidRPr="000E3A0B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18</w:t>
            </w:r>
            <w:r w:rsidR="00082290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.</w:t>
            </w: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2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7F8B5" w14:textId="60EA7E4D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7.8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D0323" w14:textId="1EFC2E16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E0A50" w14:textId="4B80BADD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E8C89" w14:textId="248D84F5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225B4" w14:textId="64326838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D649A" w14:textId="7CD5158A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852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9253D" w14:textId="15A8503D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8275</w:t>
            </w:r>
          </w:p>
        </w:tc>
      </w:tr>
      <w:tr w:rsidR="000E3A0B" w:rsidRPr="00567CF8" w14:paraId="3EDC3BDF" w14:textId="77777777" w:rsidTr="00082290">
        <w:trPr>
          <w:trHeight w:val="288"/>
        </w:trPr>
        <w:tc>
          <w:tcPr>
            <w:tcW w:w="972" w:type="dxa"/>
            <w:vMerge/>
          </w:tcPr>
          <w:p w14:paraId="5729C870" w14:textId="77777777" w:rsidR="000E3A0B" w:rsidRPr="00567CF8" w:rsidRDefault="000E3A0B" w:rsidP="000E3A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060059" w14:textId="409FFE41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C 46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1482F46" w14:textId="77777777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5B36" w14:textId="23AB791F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sz w:val="16"/>
                <w:szCs w:val="16"/>
                <w:lang w:val="en-US"/>
              </w:rPr>
              <w:t>178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9E4BB" w14:textId="751AE66F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75.4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8CA07" w14:textId="24072BF5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.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B3E31" w14:textId="485A0A7E" w:rsidR="000E3A0B" w:rsidRPr="000E3A0B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18</w:t>
            </w:r>
            <w:r w:rsidR="00082290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.</w:t>
            </w: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3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67AB0" w14:textId="0EDD5DA7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7.8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D99F1" w14:textId="5D5E8CE2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76A86" w14:textId="0F4FA34E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E6474" w14:textId="7D389BB5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0A4D0" w14:textId="7FBA6DAE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F7DE8" w14:textId="2E0EA107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908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DE58D" w14:textId="024443EB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8777</w:t>
            </w:r>
          </w:p>
        </w:tc>
      </w:tr>
      <w:tr w:rsidR="000E3A0B" w:rsidRPr="00567CF8" w14:paraId="709F5EBE" w14:textId="77777777" w:rsidTr="00082290">
        <w:trPr>
          <w:trHeight w:val="288"/>
        </w:trPr>
        <w:tc>
          <w:tcPr>
            <w:tcW w:w="972" w:type="dxa"/>
            <w:vMerge/>
          </w:tcPr>
          <w:p w14:paraId="5FB99CEC" w14:textId="77777777" w:rsidR="000E3A0B" w:rsidRPr="00567CF8" w:rsidRDefault="000E3A0B" w:rsidP="000E3A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F1B859" w14:textId="54E9E9E4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C 48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139FC1B" w14:textId="77777777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867A" w14:textId="0452698A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sz w:val="16"/>
                <w:szCs w:val="16"/>
                <w:lang w:val="en-US"/>
              </w:rPr>
              <w:t>227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8DB07" w14:textId="0FEE2E98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74.7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753D0" w14:textId="3F7E34BE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7.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73C36" w14:textId="6B194F57" w:rsidR="000E3A0B" w:rsidRPr="000E3A0B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18</w:t>
            </w:r>
            <w:r w:rsidR="00082290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.</w:t>
            </w: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67B6B" w14:textId="14EF2676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7.4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9802E" w14:textId="35A34A45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7230D" w14:textId="546504E5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8885C" w14:textId="42799823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1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3F4B4" w14:textId="4DCE537A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FA1F1" w14:textId="7F654436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074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45A77" w14:textId="6AF6C419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0309</w:t>
            </w:r>
          </w:p>
        </w:tc>
      </w:tr>
      <w:tr w:rsidR="000E3A0B" w:rsidRPr="00567CF8" w14:paraId="00261B0F" w14:textId="77777777" w:rsidTr="00082290">
        <w:trPr>
          <w:trHeight w:val="288"/>
        </w:trPr>
        <w:tc>
          <w:tcPr>
            <w:tcW w:w="972" w:type="dxa"/>
            <w:vMerge/>
          </w:tcPr>
          <w:p w14:paraId="3C5BA62C" w14:textId="77777777" w:rsidR="000E3A0B" w:rsidRPr="00567CF8" w:rsidRDefault="000E3A0B" w:rsidP="000E3A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02A539" w14:textId="2CBEA759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C 50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893B78" w14:textId="77777777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BB5A8A" w14:textId="68A78D5A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sz w:val="16"/>
                <w:szCs w:val="16"/>
                <w:lang w:val="en-US"/>
              </w:rPr>
              <w:t>29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E8D21D9" w14:textId="17CDF649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73.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75840C5" w14:textId="536E0418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8.7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FB9C117" w14:textId="06A2348A" w:rsidR="000E3A0B" w:rsidRPr="000E3A0B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18</w:t>
            </w:r>
            <w:r w:rsidR="00082290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.</w:t>
            </w: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1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081BB30" w14:textId="5E684342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7.2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BF70A9D" w14:textId="60E91736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F5EEB45" w14:textId="692C6375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774A5C9" w14:textId="66F06E78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2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108E344" w14:textId="30CAF22C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0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D0379FA" w14:textId="74B95022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282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96B303B" w14:textId="04441381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2191</w:t>
            </w:r>
          </w:p>
        </w:tc>
      </w:tr>
      <w:tr w:rsidR="000E3A0B" w:rsidRPr="00567CF8" w14:paraId="2FF34066" w14:textId="77777777" w:rsidTr="00082290">
        <w:trPr>
          <w:trHeight w:val="288"/>
        </w:trPr>
        <w:tc>
          <w:tcPr>
            <w:tcW w:w="972" w:type="dxa"/>
            <w:vMerge/>
          </w:tcPr>
          <w:p w14:paraId="3C99C6E9" w14:textId="77777777" w:rsidR="000E3A0B" w:rsidRPr="00567CF8" w:rsidRDefault="000E3A0B" w:rsidP="000E3A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E8B6D6" w14:textId="2926BACE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C 52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BB05EA" w14:textId="77777777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DE9F86" w14:textId="7EE694B3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sz w:val="16"/>
                <w:szCs w:val="16"/>
                <w:lang w:val="en-US"/>
              </w:rPr>
              <w:t>33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E9AB663" w14:textId="42ACE5C0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71.3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053E496" w14:textId="7DF6BED4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0.4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D750231" w14:textId="2B2471F6" w:rsidR="000E3A0B" w:rsidRPr="000E3A0B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18</w:t>
            </w:r>
            <w:r w:rsidR="00082290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.</w:t>
            </w: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1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4026E44" w14:textId="11C6E671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7.2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C4CF60E" w14:textId="1683425D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F883845" w14:textId="44959DEF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7E3B052" w14:textId="3AD8C3D9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0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4EFFA00" w14:textId="28DE367F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556C563" w14:textId="6FDD77BB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360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CDF5CAD" w14:textId="1E4739B8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2858</w:t>
            </w:r>
          </w:p>
        </w:tc>
      </w:tr>
      <w:tr w:rsidR="000E3A0B" w:rsidRPr="00567CF8" w14:paraId="4439EB8E" w14:textId="77777777" w:rsidTr="00082290">
        <w:trPr>
          <w:trHeight w:val="288"/>
        </w:trPr>
        <w:tc>
          <w:tcPr>
            <w:tcW w:w="972" w:type="dxa"/>
            <w:vMerge/>
          </w:tcPr>
          <w:p w14:paraId="669EE62F" w14:textId="77777777" w:rsidR="000E3A0B" w:rsidRPr="00567CF8" w:rsidRDefault="000E3A0B" w:rsidP="000E3A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FA63F2" w14:textId="4DD93086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C 54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D8FB0E" w14:textId="77777777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240E25" w14:textId="6EE3A384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sz w:val="16"/>
                <w:szCs w:val="16"/>
                <w:lang w:val="en-US"/>
              </w:rPr>
              <w:t>329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A3F74EA" w14:textId="2D7E1A31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9.5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F74F5D2" w14:textId="59BF952D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2.3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50757B4" w14:textId="6E5310BB" w:rsidR="000E3A0B" w:rsidRPr="000E3A0B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18</w:t>
            </w:r>
            <w:r w:rsidR="00082290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.</w:t>
            </w: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1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25A6A1E" w14:textId="626716AB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6.9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1A5BF9E" w14:textId="27DD8573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EB4C526" w14:textId="785552C2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7FC17DA" w14:textId="7C54CF57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9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D2BCB5A" w14:textId="5CA327FA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5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4252EA3" w14:textId="7A4186E5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252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17AEF44" w14:textId="3EE100AB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1714</w:t>
            </w:r>
          </w:p>
        </w:tc>
      </w:tr>
      <w:tr w:rsidR="000E3A0B" w:rsidRPr="00567CF8" w14:paraId="329328C6" w14:textId="77777777" w:rsidTr="00082290">
        <w:trPr>
          <w:trHeight w:val="288"/>
        </w:trPr>
        <w:tc>
          <w:tcPr>
            <w:tcW w:w="972" w:type="dxa"/>
            <w:vMerge/>
          </w:tcPr>
          <w:p w14:paraId="6689965C" w14:textId="77777777" w:rsidR="000E3A0B" w:rsidRPr="00567CF8" w:rsidRDefault="000E3A0B" w:rsidP="000E3A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0E76FB" w14:textId="20276DA8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C 56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F77791" w14:textId="77777777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B2BD3B" w14:textId="2E04EEF9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sz w:val="16"/>
                <w:szCs w:val="16"/>
                <w:lang w:val="en-US"/>
              </w:rPr>
              <w:t>326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2126C2E" w14:textId="58E3752A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7.3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7CD0231" w14:textId="2912AC51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4.4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ED9F7C8" w14:textId="71ED6E25" w:rsidR="000E3A0B" w:rsidRPr="000E3A0B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18</w:t>
            </w:r>
            <w:r w:rsidR="00082290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.</w:t>
            </w: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1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DD1A6ED" w14:textId="59A702EB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6.7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EFDB6A7" w14:textId="7727CBBB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654F55D" w14:textId="4CBFC762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455E2AE" w14:textId="7450DD94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9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DE5E449" w14:textId="5D5174F2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4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7738B67" w14:textId="19003D43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145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6B7C1D0" w14:textId="393AE28C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0558</w:t>
            </w:r>
          </w:p>
        </w:tc>
      </w:tr>
      <w:tr w:rsidR="000E3A0B" w:rsidRPr="00567CF8" w14:paraId="5F67B4EC" w14:textId="77777777" w:rsidTr="00082290">
        <w:trPr>
          <w:trHeight w:val="288"/>
        </w:trPr>
        <w:tc>
          <w:tcPr>
            <w:tcW w:w="972" w:type="dxa"/>
            <w:vMerge/>
          </w:tcPr>
          <w:p w14:paraId="6CC29F12" w14:textId="77777777" w:rsidR="000E3A0B" w:rsidRPr="00567CF8" w:rsidRDefault="000E3A0B" w:rsidP="000E3A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8FF019" w14:textId="23A68BDE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C 58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FAC373" w14:textId="77777777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2900DA" w14:textId="0E508F37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sz w:val="16"/>
                <w:szCs w:val="16"/>
                <w:lang w:val="en-US"/>
              </w:rPr>
              <w:t>338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9125839" w14:textId="2311D8F9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5.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FCF8947" w14:textId="7EBD8033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6.9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7D24B52" w14:textId="015086D4" w:rsidR="000E3A0B" w:rsidRPr="000E3A0B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18</w:t>
            </w:r>
            <w:r w:rsidR="00082290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.</w:t>
            </w: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DE27362" w14:textId="6EB11AB2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6.4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371704A" w14:textId="1B5A03E5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1ED79C2" w14:textId="67542AF3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E64EE21" w14:textId="2300A66A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1103BFC" w14:textId="6AFCE6D4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6D9FDC7" w14:textId="0330474F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08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3E97CDA" w14:textId="6E2C5193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9882</w:t>
            </w:r>
          </w:p>
        </w:tc>
      </w:tr>
      <w:tr w:rsidR="000E3A0B" w:rsidRPr="00567CF8" w14:paraId="181AB0F0" w14:textId="77777777" w:rsidTr="00082290">
        <w:trPr>
          <w:trHeight w:val="288"/>
        </w:trPr>
        <w:tc>
          <w:tcPr>
            <w:tcW w:w="972" w:type="dxa"/>
            <w:vMerge/>
          </w:tcPr>
          <w:p w14:paraId="78B194D2" w14:textId="77777777" w:rsidR="000E3A0B" w:rsidRPr="00567CF8" w:rsidRDefault="000E3A0B" w:rsidP="000E3A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94BA25" w14:textId="47508237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C 60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B5F34F" w14:textId="77777777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43FDAF" w14:textId="4392F2C5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sz w:val="16"/>
                <w:szCs w:val="16"/>
                <w:lang w:val="en-US"/>
              </w:rPr>
              <w:t>35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A67F047" w14:textId="3542773B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1.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0799522" w14:textId="51E4E288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0.3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35AFBCF" w14:textId="07C032A7" w:rsidR="000E3A0B" w:rsidRPr="000E3A0B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18</w:t>
            </w:r>
            <w:r w:rsidR="00082290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.</w:t>
            </w: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2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63FBD9D" w14:textId="212DCE9C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6.3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659E409" w14:textId="755BFFE0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18E095B" w14:textId="65741FF8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109CAF7" w14:textId="32FB6701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4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FBC3693" w14:textId="71AB5924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7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286A53A" w14:textId="5587BABB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03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27D9DC7" w14:textId="53136D20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9286</w:t>
            </w:r>
          </w:p>
        </w:tc>
      </w:tr>
      <w:tr w:rsidR="000E3A0B" w:rsidRPr="00567CF8" w14:paraId="625C8044" w14:textId="77777777" w:rsidTr="00082290">
        <w:trPr>
          <w:trHeight w:val="288"/>
        </w:trPr>
        <w:tc>
          <w:tcPr>
            <w:tcW w:w="972" w:type="dxa"/>
            <w:vMerge/>
          </w:tcPr>
          <w:p w14:paraId="5BFF7F8C" w14:textId="77777777" w:rsidR="000E3A0B" w:rsidRPr="00567CF8" w:rsidRDefault="000E3A0B" w:rsidP="000E3A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02B244" w14:textId="76A04527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C 62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7DB4B2" w14:textId="77777777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89C9E9" w14:textId="77783579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sz w:val="16"/>
                <w:szCs w:val="16"/>
                <w:lang w:val="en-US"/>
              </w:rPr>
              <w:t>355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F13C0CA" w14:textId="2B4E529F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6.8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3D7FAB9" w14:textId="76C46A1C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4.9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FBA5010" w14:textId="199149D5" w:rsidR="000E3A0B" w:rsidRPr="000E3A0B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18</w:t>
            </w:r>
            <w:r w:rsidR="00082290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.</w:t>
            </w: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2</w:t>
            </w:r>
            <w:r w:rsidR="00082290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EB7EE0F" w14:textId="1FBF3CDB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5.9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1349BCD" w14:textId="068E4ECA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A49E5F5" w14:textId="1C715BD3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007C3B8" w14:textId="43DC6938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4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4EC29E9" w14:textId="79BD72B1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6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3108EBC" w14:textId="73E5D8F9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941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D4099E3" w14:textId="53C1BF38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8342</w:t>
            </w:r>
          </w:p>
        </w:tc>
      </w:tr>
      <w:tr w:rsidR="000E3A0B" w:rsidRPr="00567CF8" w14:paraId="17C89D5C" w14:textId="77777777" w:rsidTr="00082290">
        <w:trPr>
          <w:trHeight w:val="288"/>
        </w:trPr>
        <w:tc>
          <w:tcPr>
            <w:tcW w:w="972" w:type="dxa"/>
            <w:vMerge/>
          </w:tcPr>
          <w:p w14:paraId="1983BCFC" w14:textId="77777777" w:rsidR="000E3A0B" w:rsidRPr="00567CF8" w:rsidRDefault="000E3A0B" w:rsidP="000E3A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B192A3" w14:textId="7D89ECD0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C 64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533A33" w14:textId="77777777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EC9F33" w14:textId="59A84EDA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sz w:val="16"/>
                <w:szCs w:val="16"/>
                <w:lang w:val="en-US"/>
              </w:rPr>
              <w:t>358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BA45E36" w14:textId="4AD19D70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1.5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BBF3307" w14:textId="6691A036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0.4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11585A9" w14:textId="5A8AC407" w:rsidR="000E3A0B" w:rsidRPr="000E3A0B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18</w:t>
            </w:r>
            <w:r w:rsidR="00082290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.</w:t>
            </w: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8A7AD44" w14:textId="6748BEC4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5.4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3AEDA1B" w14:textId="6CCB6002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5F1ED77" w14:textId="512F21C4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D2FB5CA" w14:textId="182F2B8E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4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A5DCBC4" w14:textId="64A6A7C6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B5EFFB0" w14:textId="687F31D1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842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683C27A" w14:textId="72A7056D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7316</w:t>
            </w:r>
          </w:p>
        </w:tc>
      </w:tr>
      <w:tr w:rsidR="000E3A0B" w:rsidRPr="00567CF8" w14:paraId="3C79D705" w14:textId="77777777" w:rsidTr="00082290">
        <w:trPr>
          <w:trHeight w:val="288"/>
        </w:trPr>
        <w:tc>
          <w:tcPr>
            <w:tcW w:w="972" w:type="dxa"/>
            <w:vMerge/>
          </w:tcPr>
          <w:p w14:paraId="0C805E3A" w14:textId="77777777" w:rsidR="000E3A0B" w:rsidRPr="00567CF8" w:rsidRDefault="000E3A0B" w:rsidP="000E3A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49A080" w14:textId="2F4EED50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C 66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9F0C51" w14:textId="77777777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A853A5" w14:textId="28E5F09E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sz w:val="16"/>
                <w:szCs w:val="16"/>
                <w:lang w:val="en-US"/>
              </w:rPr>
              <w:t>37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D9DC114" w14:textId="0C881306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4.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804D177" w14:textId="5B4E7A5C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7.5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BE49AB8" w14:textId="4497F769" w:rsidR="000E3A0B" w:rsidRPr="000E3A0B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18</w:t>
            </w:r>
            <w:r w:rsidR="00082290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.</w:t>
            </w: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2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E06EEF9" w14:textId="48A6ADEC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4.9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B0AB44E" w14:textId="3D6B24BB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4B3D2E8" w14:textId="526CE649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1AEB519" w14:textId="36CB5BE2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8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6663702" w14:textId="3290AD04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5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A5900AD" w14:textId="734A49F7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789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37BB921" w14:textId="04048EEE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653</w:t>
            </w:r>
          </w:p>
        </w:tc>
      </w:tr>
      <w:tr w:rsidR="000E3A0B" w:rsidRPr="00567CF8" w14:paraId="5FE5167B" w14:textId="77777777" w:rsidTr="00082290">
        <w:trPr>
          <w:trHeight w:val="288"/>
        </w:trPr>
        <w:tc>
          <w:tcPr>
            <w:tcW w:w="972" w:type="dxa"/>
            <w:vMerge/>
          </w:tcPr>
          <w:p w14:paraId="5A6446B3" w14:textId="77777777" w:rsidR="000E3A0B" w:rsidRPr="00567CF8" w:rsidRDefault="000E3A0B" w:rsidP="000E3A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3A9EDA" w14:textId="01F2D262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C 68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ECE856" w14:textId="77777777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9A0E99" w14:textId="184C94B3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sz w:val="16"/>
                <w:szCs w:val="16"/>
                <w:lang w:val="en-US"/>
              </w:rPr>
              <w:t>339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82ED7E1" w14:textId="3DEC003A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6.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81C937B" w14:textId="21D17AA7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5.8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B5286C3" w14:textId="0AD14907" w:rsidR="000E3A0B" w:rsidRPr="000E3A0B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18</w:t>
            </w:r>
            <w:r w:rsidR="00082290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.</w:t>
            </w: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2AF4690" w14:textId="5225FE26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4.0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932EAE9" w14:textId="1693E6DA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16ADC5E" w14:textId="430BF404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B94AEF5" w14:textId="3C9D077C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1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208B84F" w14:textId="6F34E534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393773B" w14:textId="5B49EED4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27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B51E5AF" w14:textId="3E5C2D6E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111</w:t>
            </w:r>
          </w:p>
        </w:tc>
      </w:tr>
      <w:tr w:rsidR="000E3A0B" w:rsidRPr="00567CF8" w14:paraId="498B5DAD" w14:textId="77777777" w:rsidTr="00082290">
        <w:trPr>
          <w:trHeight w:val="288"/>
        </w:trPr>
        <w:tc>
          <w:tcPr>
            <w:tcW w:w="972" w:type="dxa"/>
            <w:vMerge/>
          </w:tcPr>
          <w:p w14:paraId="15F8CECA" w14:textId="77777777" w:rsidR="000E3A0B" w:rsidRPr="00567CF8" w:rsidRDefault="000E3A0B" w:rsidP="000E3A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9C5774" w14:textId="5B7DB58B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C 70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2D3F71F" w14:textId="77777777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5560" w14:textId="4CF14C73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sz w:val="16"/>
                <w:szCs w:val="16"/>
                <w:lang w:val="en-US"/>
              </w:rPr>
              <w:t>305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41A1D" w14:textId="7147BCCF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7.2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ACD5D" w14:textId="682347F5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4.6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521F6" w14:textId="75CA1ED4" w:rsidR="000E3A0B" w:rsidRPr="000E3A0B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18</w:t>
            </w:r>
            <w:r w:rsidR="00082290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.</w:t>
            </w: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1</w:t>
            </w:r>
            <w:r w:rsidR="00082290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9A42B" w14:textId="31123AF5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3.2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BF064" w14:textId="236C8480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2264F" w14:textId="1523DE85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499D0" w14:textId="1C1C5AC0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D96BA" w14:textId="06D247B4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C596D" w14:textId="4C157099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96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F8E1B" w14:textId="6D8D7DDD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884</w:t>
            </w:r>
          </w:p>
        </w:tc>
      </w:tr>
      <w:tr w:rsidR="000E3A0B" w:rsidRPr="00567CF8" w14:paraId="30C19146" w14:textId="77777777" w:rsidTr="00082290">
        <w:trPr>
          <w:trHeight w:val="288"/>
        </w:trPr>
        <w:tc>
          <w:tcPr>
            <w:tcW w:w="972" w:type="dxa"/>
            <w:vMerge/>
          </w:tcPr>
          <w:p w14:paraId="7F1A87CB" w14:textId="77777777" w:rsidR="000E3A0B" w:rsidRPr="00567CF8" w:rsidRDefault="000E3A0B" w:rsidP="000E3A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9594B6" w14:textId="00AA7B55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C 72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F76BBF2" w14:textId="77777777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04BD" w14:textId="600EC52C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sz w:val="16"/>
                <w:szCs w:val="16"/>
                <w:lang w:val="en-US"/>
              </w:rPr>
              <w:t>26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39EA0" w14:textId="682270C8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8.5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94367" w14:textId="0C4D9F45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3.3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BBA1C" w14:textId="660D94E8" w:rsidR="000E3A0B" w:rsidRPr="000E3A0B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18</w:t>
            </w:r>
            <w:r w:rsidR="00082290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.</w:t>
            </w: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1</w:t>
            </w:r>
            <w:r w:rsidR="00082290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8CEF9" w14:textId="16C94DF2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2.2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902D9" w14:textId="43BFFF13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.3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F07E3" w14:textId="37A964A7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E6D20" w14:textId="788731F5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D4069" w14:textId="7594754B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CE98A" w14:textId="5B64B0A9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71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83477" w14:textId="40DA2B52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759</w:t>
            </w:r>
          </w:p>
        </w:tc>
      </w:tr>
      <w:tr w:rsidR="000E3A0B" w:rsidRPr="00567CF8" w14:paraId="5737CE70" w14:textId="77777777" w:rsidTr="00082290">
        <w:trPr>
          <w:trHeight w:val="288"/>
        </w:trPr>
        <w:tc>
          <w:tcPr>
            <w:tcW w:w="972" w:type="dxa"/>
            <w:vMerge/>
          </w:tcPr>
          <w:p w14:paraId="079FCB49" w14:textId="77777777" w:rsidR="000E3A0B" w:rsidRPr="00567CF8" w:rsidRDefault="000E3A0B" w:rsidP="000E3A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EEEE51" w14:textId="274A0A3A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C 74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53962A1" w14:textId="77777777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A616" w14:textId="31AF0A51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sz w:val="16"/>
                <w:szCs w:val="16"/>
                <w:lang w:val="en-US"/>
              </w:rPr>
              <w:t>22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56D89" w14:textId="0CBCC029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0.6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80EE9" w14:textId="4024906E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71.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1014B" w14:textId="542B4134" w:rsidR="000E3A0B" w:rsidRPr="000E3A0B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18</w:t>
            </w:r>
            <w:r w:rsidR="00082290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.</w:t>
            </w: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2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BE798" w14:textId="5AA237F6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0.9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0A922" w14:textId="1C49C025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53B05" w14:textId="545D14DF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5F519" w14:textId="11F68927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8A875" w14:textId="39F8645A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36B64" w14:textId="092E999B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72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BC1D5" w14:textId="5BC778AB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875</w:t>
            </w:r>
          </w:p>
        </w:tc>
      </w:tr>
      <w:tr w:rsidR="000E3A0B" w:rsidRPr="00567CF8" w14:paraId="6187E830" w14:textId="77777777" w:rsidTr="00082290">
        <w:trPr>
          <w:trHeight w:val="288"/>
        </w:trPr>
        <w:tc>
          <w:tcPr>
            <w:tcW w:w="972" w:type="dxa"/>
            <w:vMerge/>
          </w:tcPr>
          <w:p w14:paraId="5EE0875A" w14:textId="77777777" w:rsidR="000E3A0B" w:rsidRPr="00567CF8" w:rsidRDefault="000E3A0B" w:rsidP="000E3A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F77229" w14:textId="5E771C33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C 76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9E34FB5" w14:textId="77777777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B129" w14:textId="232B9D65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sz w:val="16"/>
                <w:szCs w:val="16"/>
                <w:lang w:val="en-US"/>
              </w:rPr>
              <w:t>29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A6D01" w14:textId="0E6D1C27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.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4838C" w14:textId="0ADDCA74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76.8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776F0" w14:textId="321673A8" w:rsidR="000E3A0B" w:rsidRPr="000E3A0B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18</w:t>
            </w:r>
            <w:r w:rsidR="00082290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.</w:t>
            </w: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1</w:t>
            </w:r>
            <w:r w:rsidR="00082290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D2EE3" w14:textId="18CC5CB8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9.4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C9667" w14:textId="730DC905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.7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2C264" w14:textId="72E5BE46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8290F" w14:textId="72C16E33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2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BD6CD" w14:textId="01AD9497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C52B6" w14:textId="7B2A1448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05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DDA98" w14:textId="18590D8A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913</w:t>
            </w:r>
          </w:p>
        </w:tc>
      </w:tr>
      <w:tr w:rsidR="000E3A0B" w:rsidRPr="00567CF8" w14:paraId="6963AF4F" w14:textId="77777777" w:rsidTr="00082290">
        <w:trPr>
          <w:trHeight w:val="288"/>
        </w:trPr>
        <w:tc>
          <w:tcPr>
            <w:tcW w:w="972" w:type="dxa"/>
            <w:vMerge/>
          </w:tcPr>
          <w:p w14:paraId="58712AAC" w14:textId="77777777" w:rsidR="000E3A0B" w:rsidRPr="00567CF8" w:rsidRDefault="000E3A0B" w:rsidP="000E3A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E353A7" w14:textId="1A81C0A9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C 78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D0CFBD1" w14:textId="77777777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6C13" w14:textId="5B41E89B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sz w:val="16"/>
                <w:szCs w:val="16"/>
                <w:lang w:val="en-US"/>
              </w:rPr>
              <w:t>306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FE528" w14:textId="2B692999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6D13F" w14:textId="7C6D8A7A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79.9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6540D" w14:textId="40BAFB18" w:rsidR="000E3A0B" w:rsidRPr="000E3A0B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18</w:t>
            </w:r>
            <w:r w:rsidR="00082290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.</w:t>
            </w: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2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BDA74" w14:textId="4A02EDBA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8.1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878C5" w14:textId="6D66D69A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8.0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DF54E" w14:textId="1D43D094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8A613" w14:textId="4DA57057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800BD" w14:textId="5ED3AABF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14AB3" w14:textId="794A45DD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79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B680D" w14:textId="31671F61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560</w:t>
            </w:r>
          </w:p>
        </w:tc>
      </w:tr>
      <w:tr w:rsidR="000E3A0B" w:rsidRPr="00567CF8" w14:paraId="5A3F2262" w14:textId="77777777" w:rsidTr="00082290">
        <w:trPr>
          <w:trHeight w:val="288"/>
        </w:trPr>
        <w:tc>
          <w:tcPr>
            <w:tcW w:w="972" w:type="dxa"/>
            <w:vMerge/>
          </w:tcPr>
          <w:p w14:paraId="07F6ADBB" w14:textId="77777777" w:rsidR="000E3A0B" w:rsidRPr="00567CF8" w:rsidRDefault="000E3A0B" w:rsidP="000E3A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</w:tcBorders>
            <w:noWrap/>
            <w:vAlign w:val="center"/>
            <w:hideMark/>
          </w:tcPr>
          <w:p w14:paraId="30495BD1" w14:textId="7EC8D361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C 80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542CE8" w14:textId="77777777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B7ACC" w14:textId="0A857600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sz w:val="16"/>
                <w:szCs w:val="16"/>
                <w:lang w:val="en-US"/>
              </w:rPr>
              <w:t>337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B2DEFE" w14:textId="5C2B9BE3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218BEB" w14:textId="10083087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81.1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018172" w14:textId="00DB8285" w:rsidR="000E3A0B" w:rsidRPr="000E3A0B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18</w:t>
            </w:r>
            <w:r w:rsidR="00082290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.</w:t>
            </w: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2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A128E3" w14:textId="16D686D8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.7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AA6495" w14:textId="3EFFDA3F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9.3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172FB" w14:textId="78646B30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04F2A2" w14:textId="3F711B81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1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DCF675" w14:textId="7139027F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E7DCE3" w14:textId="3321ABC9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63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1F05E" w14:textId="2DC81C5B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283</w:t>
            </w:r>
          </w:p>
        </w:tc>
      </w:tr>
      <w:tr w:rsidR="000E3A0B" w:rsidRPr="00567CF8" w14:paraId="4BD38E4C" w14:textId="77777777" w:rsidTr="00082290">
        <w:trPr>
          <w:trHeight w:val="288"/>
        </w:trPr>
        <w:tc>
          <w:tcPr>
            <w:tcW w:w="972" w:type="dxa"/>
            <w:shd w:val="clear" w:color="auto" w:fill="auto"/>
          </w:tcPr>
          <w:p w14:paraId="3F41F0FF" w14:textId="77777777" w:rsidR="000E3A0B" w:rsidRPr="00567CF8" w:rsidRDefault="000E3A0B" w:rsidP="000E3A0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sz w:val="16"/>
                <w:szCs w:val="16"/>
              </w:rPr>
              <w:t>Sum/</w:t>
            </w:r>
          </w:p>
          <w:p w14:paraId="775FA552" w14:textId="5FC73DC7" w:rsidR="000E3A0B" w:rsidRPr="00567CF8" w:rsidRDefault="000E3A0B" w:rsidP="000E3A0B">
            <w:pPr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sz w:val="16"/>
                <w:szCs w:val="16"/>
              </w:rPr>
              <w:t>Weighted means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316FA72" w14:textId="512DA4D3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SI 50-69</w:t>
            </w:r>
          </w:p>
        </w:tc>
        <w:tc>
          <w:tcPr>
            <w:tcW w:w="84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2B005" w14:textId="3D0CA2DC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59.8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78A09" w14:textId="28D0A8FE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sz w:val="16"/>
                <w:szCs w:val="16"/>
                <w:lang w:val="en-US"/>
              </w:rPr>
              <w:t>33923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F7230F" w14:textId="70F49CD5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9.20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08BB3C" w14:textId="7331860C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2.70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03BCE5" w14:textId="2D35D24B" w:rsidR="000E3A0B" w:rsidRPr="000E3A0B" w:rsidRDefault="000E3A0B" w:rsidP="0008229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18</w:t>
            </w:r>
            <w:r w:rsidR="00082290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.</w:t>
            </w:r>
            <w:r w:rsidRPr="000E3A0B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2</w:t>
            </w:r>
            <w:r w:rsidR="00082290">
              <w:rPr>
                <w:rFonts w:ascii="Calibri" w:hAnsi="Calibri" w:cs="Calibri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4D1412" w14:textId="2AE893D3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6.10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07BA6C" w14:textId="377BE017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7B0CE" w14:textId="2650B56A" w:rsidR="000E3A0B" w:rsidRPr="00567CF8" w:rsidRDefault="000E3A0B" w:rsidP="000E3A0B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969411" w14:textId="014C5BEF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158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BB4A15" w14:textId="696F8AAE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462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15F5D8" w14:textId="77283184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03557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5672A" w14:textId="5C00875E" w:rsidR="000E3A0B" w:rsidRPr="00567CF8" w:rsidRDefault="000E3A0B" w:rsidP="000E3A0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93911</w:t>
            </w:r>
          </w:p>
        </w:tc>
      </w:tr>
    </w:tbl>
    <w:p w14:paraId="57B0A591" w14:textId="146CDD52" w:rsidR="0060048F" w:rsidRPr="00567CF8" w:rsidRDefault="00B40FE4" w:rsidP="0060048F">
      <w:pPr>
        <w:spacing w:after="0" w:line="240" w:lineRule="auto"/>
        <w:rPr>
          <w:rFonts w:ascii="Arial" w:hAnsi="Arial" w:cs="Arial"/>
          <w:lang w:val="en-US"/>
        </w:rPr>
      </w:pPr>
      <w:r w:rsidRPr="00567CF8">
        <w:rPr>
          <w:rFonts w:ascii="Arial" w:hAnsi="Arial" w:cs="Arial"/>
          <w:sz w:val="16"/>
          <w:szCs w:val="16"/>
          <w:vertAlign w:val="superscript"/>
          <w:lang w:val="en-US"/>
        </w:rPr>
        <w:t>*</w:t>
      </w:r>
      <w:r w:rsidR="00643688" w:rsidRPr="00567CF8">
        <w:rPr>
          <w:rFonts w:ascii="Arial" w:hAnsi="Arial" w:cs="Arial"/>
          <w:sz w:val="16"/>
          <w:szCs w:val="16"/>
          <w:lang w:val="en-US"/>
        </w:rPr>
        <w:t>, Adjusted for competing events E5 or E6. BC, breast cancer cases</w:t>
      </w:r>
      <w:r w:rsidR="00643688" w:rsidRPr="00567CF8">
        <w:rPr>
          <w:rFonts w:ascii="Arial" w:hAnsi="Arial" w:cs="Arial"/>
          <w:lang w:val="en-US"/>
        </w:rPr>
        <w:t xml:space="preserve">, </w:t>
      </w:r>
      <w:r w:rsidR="00643688" w:rsidRPr="00567CF8">
        <w:rPr>
          <w:rFonts w:ascii="Arial" w:hAnsi="Arial" w:cs="Arial"/>
          <w:sz w:val="16"/>
          <w:szCs w:val="16"/>
          <w:lang w:val="en-US"/>
        </w:rPr>
        <w:t xml:space="preserve">LL, lives lost, YLL, years of life lost. </w:t>
      </w:r>
    </w:p>
    <w:p w14:paraId="484EDCE6" w14:textId="610ACB59" w:rsidR="003E67E0" w:rsidRPr="00567CF8" w:rsidRDefault="008D523C" w:rsidP="003E67E0">
      <w:pPr>
        <w:rPr>
          <w:rFonts w:ascii="Arial" w:hAnsi="Arial" w:cs="Arial"/>
          <w:lang w:val="en-US"/>
        </w:rPr>
      </w:pPr>
      <w:r w:rsidRPr="00567CF8">
        <w:rPr>
          <w:rFonts w:ascii="Arial" w:hAnsi="Arial" w:cs="Arial"/>
          <w:b/>
          <w:lang w:val="en-US"/>
        </w:rPr>
        <w:lastRenderedPageBreak/>
        <w:t>Tab</w:t>
      </w:r>
      <w:r w:rsidR="00643688" w:rsidRPr="00567CF8">
        <w:rPr>
          <w:rFonts w:ascii="Arial" w:hAnsi="Arial" w:cs="Arial"/>
          <w:b/>
          <w:lang w:val="en-US"/>
        </w:rPr>
        <w:t xml:space="preserve">le </w:t>
      </w:r>
      <w:r w:rsidR="001F1834" w:rsidRPr="00567CF8">
        <w:rPr>
          <w:rFonts w:ascii="Arial" w:hAnsi="Arial" w:cs="Arial"/>
          <w:b/>
          <w:lang w:val="en-US"/>
        </w:rPr>
        <w:t>S</w:t>
      </w:r>
      <w:r w:rsidRPr="00567CF8">
        <w:rPr>
          <w:rFonts w:ascii="Arial" w:hAnsi="Arial" w:cs="Arial"/>
          <w:b/>
          <w:lang w:val="en-US"/>
        </w:rPr>
        <w:t>3:</w:t>
      </w:r>
      <w:r w:rsidRPr="00567CF8">
        <w:rPr>
          <w:rFonts w:ascii="Arial" w:hAnsi="Arial" w:cs="Arial"/>
          <w:lang w:val="en-US"/>
        </w:rPr>
        <w:t xml:space="preserve"> </w:t>
      </w:r>
      <w:bookmarkStart w:id="2" w:name="_Hlk128836818"/>
      <w:r w:rsidRPr="00567CF8">
        <w:rPr>
          <w:rFonts w:ascii="Arial" w:hAnsi="Arial" w:cs="Arial"/>
          <w:lang w:val="en-US"/>
        </w:rPr>
        <w:t xml:space="preserve">Distribution of the </w:t>
      </w:r>
      <w:r w:rsidR="004A311D" w:rsidRPr="00567CF8">
        <w:rPr>
          <w:rFonts w:ascii="Arial" w:hAnsi="Arial" w:cs="Arial"/>
          <w:lang w:val="en-US"/>
        </w:rPr>
        <w:t xml:space="preserve">breast cancer </w:t>
      </w:r>
      <w:r w:rsidRPr="00567CF8">
        <w:rPr>
          <w:rFonts w:ascii="Arial" w:hAnsi="Arial" w:cs="Arial"/>
          <w:lang w:val="en-US"/>
        </w:rPr>
        <w:t>patient-relevant endpoints E1 to E6 in the modeled population cohorts without screening a</w:t>
      </w:r>
      <w:r w:rsidR="00987F3E" w:rsidRPr="00567CF8">
        <w:rPr>
          <w:rFonts w:ascii="Arial" w:hAnsi="Arial" w:cs="Arial"/>
          <w:lang w:val="en-US"/>
        </w:rPr>
        <w:t>f</w:t>
      </w:r>
      <w:r w:rsidRPr="00567CF8">
        <w:rPr>
          <w:rFonts w:ascii="Arial" w:hAnsi="Arial" w:cs="Arial"/>
          <w:lang w:val="en-US"/>
        </w:rPr>
        <w:t>t</w:t>
      </w:r>
      <w:r w:rsidR="00987F3E" w:rsidRPr="00567CF8">
        <w:rPr>
          <w:rFonts w:ascii="Arial" w:hAnsi="Arial" w:cs="Arial"/>
          <w:lang w:val="en-US"/>
        </w:rPr>
        <w:t>er</w:t>
      </w:r>
      <w:r w:rsidRPr="00567CF8">
        <w:rPr>
          <w:rFonts w:ascii="Arial" w:hAnsi="Arial" w:cs="Arial"/>
          <w:lang w:val="en-US"/>
        </w:rPr>
        <w:t xml:space="preserve"> 20 years of follow-up. </w:t>
      </w:r>
      <w:r w:rsidR="00750C27" w:rsidRPr="00567CF8">
        <w:rPr>
          <w:rFonts w:ascii="Arial" w:hAnsi="Arial" w:cs="Arial"/>
          <w:lang w:val="en-US"/>
        </w:rPr>
        <w:t xml:space="preserve">Endpoints </w:t>
      </w:r>
      <w:r w:rsidR="00FC312E" w:rsidRPr="00567CF8">
        <w:rPr>
          <w:rFonts w:ascii="Arial" w:hAnsi="Arial" w:cs="Arial"/>
          <w:lang w:val="en-US"/>
        </w:rPr>
        <w:t xml:space="preserve">are defined as follows: </w:t>
      </w:r>
      <w:r w:rsidR="00750C27" w:rsidRPr="00567CF8">
        <w:rPr>
          <w:rFonts w:ascii="Arial" w:hAnsi="Arial" w:cs="Arial"/>
          <w:lang w:val="en-US"/>
        </w:rPr>
        <w:t>E1</w:t>
      </w:r>
      <w:r w:rsidR="00FC312E" w:rsidRPr="00567CF8">
        <w:rPr>
          <w:rFonts w:ascii="Arial" w:hAnsi="Arial" w:cs="Arial"/>
          <w:lang w:val="en-US"/>
        </w:rPr>
        <w:t>=No event occurs during 20 years of follow-up, E2=Occurrence of tumor-independent deaths only, E3=</w:t>
      </w:r>
      <w:r w:rsidR="00C02251" w:rsidRPr="00567CF8">
        <w:rPr>
          <w:rFonts w:ascii="Arial" w:hAnsi="Arial" w:cs="Arial"/>
          <w:lang w:val="en-US"/>
        </w:rPr>
        <w:t xml:space="preserve"> Tumor-dependent deaths </w:t>
      </w:r>
      <w:r w:rsidR="003E67E0" w:rsidRPr="00567CF8">
        <w:rPr>
          <w:rFonts w:ascii="Arial" w:hAnsi="Arial" w:cs="Arial"/>
          <w:lang w:val="en-US"/>
        </w:rPr>
        <w:t xml:space="preserve">are always expected but in part prevented by </w:t>
      </w:r>
      <w:r w:rsidR="00C02251" w:rsidRPr="00567CF8">
        <w:rPr>
          <w:rFonts w:ascii="Arial" w:hAnsi="Arial" w:cs="Arial"/>
          <w:lang w:val="en-US"/>
        </w:rPr>
        <w:t>tumor-independent deaths</w:t>
      </w:r>
      <w:r w:rsidR="00FC312E" w:rsidRPr="00567CF8">
        <w:rPr>
          <w:rFonts w:ascii="Arial" w:hAnsi="Arial" w:cs="Arial"/>
          <w:lang w:val="en-US"/>
        </w:rPr>
        <w:t>, E4=Tumor-related death is the first event to occur, E5= Tumor-independent death is the first event to occur</w:t>
      </w:r>
      <w:r w:rsidR="00C02251" w:rsidRPr="00567CF8">
        <w:rPr>
          <w:rFonts w:ascii="Arial" w:hAnsi="Arial" w:cs="Arial"/>
          <w:lang w:val="en-US"/>
        </w:rPr>
        <w:t xml:space="preserve"> prior to metastasis</w:t>
      </w:r>
      <w:r w:rsidR="00FC312E" w:rsidRPr="00567CF8">
        <w:rPr>
          <w:rFonts w:ascii="Arial" w:hAnsi="Arial" w:cs="Arial"/>
          <w:lang w:val="en-US"/>
        </w:rPr>
        <w:t xml:space="preserve">, E6=Tumor independent death occurs following diagnosis of </w:t>
      </w:r>
      <w:r w:rsidR="00D66AC7" w:rsidRPr="00567CF8">
        <w:rPr>
          <w:rFonts w:ascii="Arial" w:hAnsi="Arial" w:cs="Arial"/>
          <w:lang w:val="en-US"/>
        </w:rPr>
        <w:t xml:space="preserve">metachronous </w:t>
      </w:r>
      <w:r w:rsidR="00FC312E" w:rsidRPr="00567CF8">
        <w:rPr>
          <w:rFonts w:ascii="Arial" w:hAnsi="Arial" w:cs="Arial"/>
          <w:lang w:val="en-US"/>
        </w:rPr>
        <w:t>metastasis</w:t>
      </w:r>
      <w:r w:rsidR="00987F3E" w:rsidRPr="00567CF8">
        <w:rPr>
          <w:rFonts w:ascii="Arial" w:hAnsi="Arial" w:cs="Arial"/>
          <w:lang w:val="en-US"/>
        </w:rPr>
        <w:t xml:space="preserve">. </w:t>
      </w:r>
      <w:bookmarkEnd w:id="2"/>
      <w:r w:rsidR="003E67E0" w:rsidRPr="00567CF8">
        <w:rPr>
          <w:rFonts w:ascii="Arial" w:hAnsi="Arial" w:cs="Arial"/>
          <w:lang w:val="en-US"/>
        </w:rPr>
        <w:t>(E1+E2+E3 =100%, E3=E4+E5+E6)</w:t>
      </w:r>
      <w:r w:rsidR="0090524A" w:rsidRPr="00567CF8">
        <w:rPr>
          <w:rFonts w:ascii="Arial" w:hAnsi="Arial" w:cs="Arial"/>
          <w:lang w:val="en-US"/>
        </w:rPr>
        <w:t>.</w:t>
      </w:r>
    </w:p>
    <w:p w14:paraId="655D75EC" w14:textId="068599E1" w:rsidR="008D523C" w:rsidRPr="00567CF8" w:rsidRDefault="008D523C" w:rsidP="008D523C">
      <w:pPr>
        <w:rPr>
          <w:rFonts w:ascii="Arial" w:hAnsi="Arial" w:cs="Arial"/>
          <w:lang w:val="en-US"/>
        </w:rPr>
      </w:pPr>
    </w:p>
    <w:tbl>
      <w:tblPr>
        <w:tblStyle w:val="Tabellenraster"/>
        <w:tblW w:w="11586" w:type="dxa"/>
        <w:tblLook w:val="04A0" w:firstRow="1" w:lastRow="0" w:firstColumn="1" w:lastColumn="0" w:noHBand="0" w:noVBand="1"/>
      </w:tblPr>
      <w:tblGrid>
        <w:gridCol w:w="936"/>
        <w:gridCol w:w="873"/>
        <w:gridCol w:w="839"/>
        <w:gridCol w:w="1106"/>
        <w:gridCol w:w="767"/>
        <w:gridCol w:w="767"/>
        <w:gridCol w:w="767"/>
        <w:gridCol w:w="794"/>
        <w:gridCol w:w="794"/>
        <w:gridCol w:w="794"/>
        <w:gridCol w:w="825"/>
        <w:gridCol w:w="690"/>
        <w:gridCol w:w="817"/>
        <w:gridCol w:w="817"/>
      </w:tblGrid>
      <w:tr w:rsidR="00FE7E92" w:rsidRPr="00567CF8" w14:paraId="5C499CBD" w14:textId="77777777" w:rsidTr="00082290">
        <w:trPr>
          <w:trHeight w:val="288"/>
        </w:trPr>
        <w:tc>
          <w:tcPr>
            <w:tcW w:w="936" w:type="dxa"/>
            <w:tcBorders>
              <w:top w:val="nil"/>
              <w:left w:val="nil"/>
              <w:right w:val="nil"/>
            </w:tcBorders>
          </w:tcPr>
          <w:p w14:paraId="2048EE24" w14:textId="77777777" w:rsidR="00FE7E92" w:rsidRPr="00567CF8" w:rsidRDefault="00FE7E92" w:rsidP="00987F3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1F48962" w14:textId="6492DDBD" w:rsidR="00FE7E92" w:rsidRPr="00567CF8" w:rsidRDefault="00FE7E92" w:rsidP="00987F3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39" w:type="dxa"/>
            <w:tcBorders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472B87" w14:textId="0659C4D4" w:rsidR="00FE7E92" w:rsidRPr="00567CF8" w:rsidRDefault="00FE7E92" w:rsidP="00987F3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Age [yrs]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5D92FE" w14:textId="564C5B75" w:rsidR="00FE7E92" w:rsidRPr="00567CF8" w:rsidRDefault="00FE7E92" w:rsidP="00987F3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BC [n]</w:t>
            </w:r>
          </w:p>
        </w:tc>
        <w:tc>
          <w:tcPr>
            <w:tcW w:w="76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DCE68C" w14:textId="11B16BA7" w:rsidR="00FE7E92" w:rsidRPr="00567CF8" w:rsidRDefault="00FE7E92" w:rsidP="00987F3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E1 [%]</w:t>
            </w:r>
          </w:p>
        </w:tc>
        <w:tc>
          <w:tcPr>
            <w:tcW w:w="76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85859E" w14:textId="011D7AD6" w:rsidR="00FE7E92" w:rsidRPr="00567CF8" w:rsidRDefault="00FE7E92" w:rsidP="00987F3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E2 [%]</w:t>
            </w:r>
          </w:p>
        </w:tc>
        <w:tc>
          <w:tcPr>
            <w:tcW w:w="76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63C283" w14:textId="111F863A" w:rsidR="00FE7E92" w:rsidRPr="00567CF8" w:rsidRDefault="00FE7E92" w:rsidP="00987F3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E3 [%]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9D697B" w14:textId="707B480D" w:rsidR="00FE7E92" w:rsidRPr="00567CF8" w:rsidRDefault="00FE7E92" w:rsidP="00987F3E">
            <w:pPr>
              <w:jc w:val="center"/>
              <w:rPr>
                <w:rFonts w:ascii="Arial" w:hAnsi="Arial" w:cs="Arial"/>
                <w:b/>
                <w:bCs/>
                <w:color w:val="808080" w:themeColor="background1" w:themeShade="80"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color w:val="808080" w:themeColor="background1" w:themeShade="80"/>
                <w:sz w:val="16"/>
                <w:szCs w:val="16"/>
              </w:rPr>
              <w:t>E4</w:t>
            </w:r>
            <w:r w:rsidR="00082290">
              <w:rPr>
                <w:rFonts w:ascii="Arial" w:hAnsi="Arial" w:cs="Arial"/>
                <w:b/>
                <w:bCs/>
                <w:color w:val="808080" w:themeColor="background1" w:themeShade="80"/>
                <w:sz w:val="16"/>
                <w:szCs w:val="16"/>
              </w:rPr>
              <w:t xml:space="preserve"> [%]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E441FE" w14:textId="656AF299" w:rsidR="00FE7E92" w:rsidRPr="00567CF8" w:rsidRDefault="00FE7E92" w:rsidP="00987F3E">
            <w:pPr>
              <w:jc w:val="center"/>
              <w:rPr>
                <w:rFonts w:ascii="Arial" w:hAnsi="Arial" w:cs="Arial"/>
                <w:b/>
                <w:bCs/>
                <w:color w:val="808080" w:themeColor="background1" w:themeShade="80"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color w:val="808080" w:themeColor="background1" w:themeShade="80"/>
                <w:sz w:val="16"/>
                <w:szCs w:val="16"/>
              </w:rPr>
              <w:t>E5</w:t>
            </w:r>
            <w:r w:rsidR="00082290">
              <w:rPr>
                <w:rFonts w:ascii="Arial" w:hAnsi="Arial" w:cs="Arial"/>
                <w:b/>
                <w:bCs/>
                <w:color w:val="808080" w:themeColor="background1" w:themeShade="80"/>
                <w:sz w:val="16"/>
                <w:szCs w:val="16"/>
              </w:rPr>
              <w:t xml:space="preserve"> [%]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4817E" w14:textId="72221BD6" w:rsidR="00FE7E92" w:rsidRPr="00567CF8" w:rsidRDefault="00FE7E92" w:rsidP="00987F3E">
            <w:pPr>
              <w:jc w:val="center"/>
              <w:rPr>
                <w:rFonts w:ascii="Arial" w:hAnsi="Arial" w:cs="Arial"/>
                <w:b/>
                <w:bCs/>
                <w:color w:val="808080" w:themeColor="background1" w:themeShade="80"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color w:val="808080" w:themeColor="background1" w:themeShade="80"/>
                <w:sz w:val="16"/>
                <w:szCs w:val="16"/>
              </w:rPr>
              <w:t>E6</w:t>
            </w:r>
            <w:r w:rsidR="00082290">
              <w:rPr>
                <w:rFonts w:ascii="Arial" w:hAnsi="Arial" w:cs="Arial"/>
                <w:b/>
                <w:bCs/>
                <w:color w:val="808080" w:themeColor="background1" w:themeShade="80"/>
                <w:sz w:val="16"/>
                <w:szCs w:val="16"/>
              </w:rPr>
              <w:t xml:space="preserve"> [%]</w:t>
            </w:r>
          </w:p>
        </w:tc>
        <w:tc>
          <w:tcPr>
            <w:tcW w:w="825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A89EE8" w14:textId="1EF041B4" w:rsidR="00FE7E92" w:rsidRPr="00567CF8" w:rsidRDefault="00FE7E92" w:rsidP="00987F3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LL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E505D7" w14:textId="4A5D8C77" w:rsidR="00FE7E92" w:rsidRPr="00567CF8" w:rsidRDefault="00FE7E92" w:rsidP="00987F3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L </w:t>
            </w:r>
            <w:proofErr w:type="gramStart"/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corr.</w:t>
            </w:r>
            <w:r w:rsidRPr="00567CF8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1E07F5" w14:textId="03B84F79" w:rsidR="00FE7E92" w:rsidRPr="00567CF8" w:rsidRDefault="00FE7E92" w:rsidP="00987F3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YLL</w:t>
            </w:r>
          </w:p>
        </w:tc>
        <w:tc>
          <w:tcPr>
            <w:tcW w:w="817" w:type="dxa"/>
            <w:tcBorders>
              <w:left w:val="nil"/>
              <w:bottom w:val="single" w:sz="4" w:space="0" w:color="auto"/>
            </w:tcBorders>
            <w:noWrap/>
            <w:vAlign w:val="bottom"/>
            <w:hideMark/>
          </w:tcPr>
          <w:p w14:paraId="59242FC6" w14:textId="01E29FD4" w:rsidR="00FE7E92" w:rsidRPr="00567CF8" w:rsidRDefault="00FE7E92" w:rsidP="00987F3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YLL </w:t>
            </w:r>
            <w:proofErr w:type="gramStart"/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corr.</w:t>
            </w:r>
            <w:r w:rsidRPr="00567CF8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*</w:t>
            </w:r>
            <w:proofErr w:type="gramEnd"/>
          </w:p>
        </w:tc>
      </w:tr>
      <w:tr w:rsidR="00FE7E92" w:rsidRPr="00567CF8" w14:paraId="472F1BE4" w14:textId="77777777" w:rsidTr="00082290">
        <w:trPr>
          <w:trHeight w:val="288"/>
        </w:trPr>
        <w:tc>
          <w:tcPr>
            <w:tcW w:w="936" w:type="dxa"/>
            <w:vMerge w:val="restart"/>
            <w:vAlign w:val="center"/>
          </w:tcPr>
          <w:p w14:paraId="65ECB059" w14:textId="51461170" w:rsidR="00FE7E92" w:rsidRPr="00567CF8" w:rsidRDefault="00FE7E92" w:rsidP="005167C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sz w:val="16"/>
                <w:szCs w:val="16"/>
              </w:rPr>
              <w:t>Modeled control cohort</w:t>
            </w:r>
          </w:p>
        </w:tc>
        <w:tc>
          <w:tcPr>
            <w:tcW w:w="873" w:type="dxa"/>
            <w:tcBorders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0EE863" w14:textId="28E4A07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C 40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9F5DCC1" w14:textId="7777777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BA31" w14:textId="6E1A3F63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147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DE116" w14:textId="682B749C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4.7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0E96D" w14:textId="66257DD4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7CBAB" w14:textId="47592334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2.3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2A39B" w14:textId="2A0F62A5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1.8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B3A10" w14:textId="2B481774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F5FF7" w14:textId="07B889DF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14CA4" w14:textId="0C808EBB" w:rsidR="00FE7E92" w:rsidRPr="00567CF8" w:rsidRDefault="00E76980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5F51C" w14:textId="575D0415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92296" w14:textId="26727305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257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0D885" w14:textId="0FB3550B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2318</w:t>
            </w:r>
          </w:p>
        </w:tc>
      </w:tr>
      <w:tr w:rsidR="00FE7E92" w:rsidRPr="00567CF8" w14:paraId="12E6C31E" w14:textId="77777777" w:rsidTr="00082290">
        <w:trPr>
          <w:trHeight w:val="288"/>
        </w:trPr>
        <w:tc>
          <w:tcPr>
            <w:tcW w:w="936" w:type="dxa"/>
            <w:vMerge/>
          </w:tcPr>
          <w:p w14:paraId="6D4BD4D5" w14:textId="7777777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4DCECB" w14:textId="44362C3C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C 42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5034133" w14:textId="7777777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1A52" w14:textId="7FFE9BB8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39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378A2" w14:textId="41A85F0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4.3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7A536" w14:textId="735260EA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9D19A" w14:textId="3A5CD4E3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2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FAA56" w14:textId="6DD252BF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1.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69243" w14:textId="38BD5BBA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5F945" w14:textId="5374CF9A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89951" w14:textId="0C022007" w:rsidR="00FE7E92" w:rsidRPr="00567CF8" w:rsidRDefault="00E76980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E9CAE" w14:textId="023A21D3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D9A67" w14:textId="0B30411F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429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91712" w14:textId="553EEED8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3956</w:t>
            </w:r>
          </w:p>
        </w:tc>
      </w:tr>
      <w:tr w:rsidR="00FE7E92" w:rsidRPr="00567CF8" w14:paraId="151495A0" w14:textId="77777777" w:rsidTr="00082290">
        <w:trPr>
          <w:trHeight w:val="288"/>
        </w:trPr>
        <w:tc>
          <w:tcPr>
            <w:tcW w:w="936" w:type="dxa"/>
            <w:vMerge/>
          </w:tcPr>
          <w:p w14:paraId="1BA0AD42" w14:textId="7777777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D80481" w14:textId="1130E3D2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C 44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F31A1F4" w14:textId="7777777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E65C" w14:textId="65A8E232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57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80D4C" w14:textId="165FE741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3.5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2E716" w14:textId="78375378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.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825F5" w14:textId="7D8A1EE5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2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58A3A" w14:textId="6A5DC839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1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49AC7" w14:textId="2AD7159D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2979D" w14:textId="1864F8E3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F3B46" w14:textId="71D9C29A" w:rsidR="00FE7E92" w:rsidRPr="00567CF8" w:rsidRDefault="00E76980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1D314" w14:textId="24A3C2DF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BA09F" w14:textId="3977ACB8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529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DE55A" w14:textId="3F29E22A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4858</w:t>
            </w:r>
          </w:p>
        </w:tc>
      </w:tr>
      <w:tr w:rsidR="00FE7E92" w:rsidRPr="00567CF8" w14:paraId="21DF1E72" w14:textId="77777777" w:rsidTr="00082290">
        <w:trPr>
          <w:trHeight w:val="288"/>
        </w:trPr>
        <w:tc>
          <w:tcPr>
            <w:tcW w:w="936" w:type="dxa"/>
            <w:vMerge/>
          </w:tcPr>
          <w:p w14:paraId="31DCF575" w14:textId="7777777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BCCC21" w14:textId="7E2378C4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C 46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2EFDFE2" w14:textId="7777777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CF65" w14:textId="1AFA77DA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78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D3DEC" w14:textId="36D04495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2.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D2D40" w14:textId="6EE3D8AD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.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DB1A9" w14:textId="35FC48CE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2.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95B94" w14:textId="44D63E7F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1.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B03F2" w14:textId="6A2874C9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34A2F" w14:textId="2D153D61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1BCDF" w14:textId="4BEC12C4" w:rsidR="00FE7E92" w:rsidRPr="00567CF8" w:rsidRDefault="00E76980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7A203" w14:textId="193A2629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F0F40" w14:textId="66D6A3E5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63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8F2FF" w14:textId="535A8073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5781</w:t>
            </w:r>
          </w:p>
        </w:tc>
      </w:tr>
      <w:tr w:rsidR="00FE7E92" w:rsidRPr="00567CF8" w14:paraId="412A05BF" w14:textId="77777777" w:rsidTr="00082290">
        <w:trPr>
          <w:trHeight w:val="288"/>
        </w:trPr>
        <w:tc>
          <w:tcPr>
            <w:tcW w:w="936" w:type="dxa"/>
            <w:vMerge/>
          </w:tcPr>
          <w:p w14:paraId="0A6EB43F" w14:textId="7777777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9FADFF" w14:textId="04C165E5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C 48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3E2B40E" w14:textId="7777777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3B33" w14:textId="15D497F3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2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6039E" w14:textId="2A81C64D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1.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5BA68" w14:textId="4FA14C0B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.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D2B49" w14:textId="79EF1430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2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F10CC" w14:textId="51FEAA12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1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4167C" w14:textId="31CF5CC4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F6B9E" w14:textId="7B269814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03456" w14:textId="38D6FFBD" w:rsidR="00FE7E92" w:rsidRPr="00567CF8" w:rsidRDefault="00E76980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73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499F6" w14:textId="63A4B280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7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36097" w14:textId="4060B99B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95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D3BC0" w14:textId="59BD58BB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8780</w:t>
            </w:r>
          </w:p>
        </w:tc>
      </w:tr>
      <w:tr w:rsidR="00FE7E92" w:rsidRPr="00567CF8" w14:paraId="23EACFB3" w14:textId="77777777" w:rsidTr="00082290">
        <w:trPr>
          <w:trHeight w:val="288"/>
        </w:trPr>
        <w:tc>
          <w:tcPr>
            <w:tcW w:w="936" w:type="dxa"/>
            <w:vMerge/>
            <w:shd w:val="clear" w:color="auto" w:fill="D9D9D9" w:themeFill="background1" w:themeFillShade="D9"/>
          </w:tcPr>
          <w:p w14:paraId="753B9336" w14:textId="7777777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2B57CB" w14:textId="54059540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C 50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D3AD56" w14:textId="7777777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AD84A0" w14:textId="17D61022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90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7C5B36E" w14:textId="63E67F9A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0.8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68183D6" w14:textId="1CBA350D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7.2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1AB92C4" w14:textId="2E920219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1.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67D4D1F" w14:textId="5001ED93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0.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0044634" w14:textId="750412F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F05E540" w14:textId="38588385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038901B" w14:textId="44411544" w:rsidR="00FE7E92" w:rsidRPr="00567CF8" w:rsidRDefault="00E76980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92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4FD3D11" w14:textId="243AF1BA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89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21C8653" w14:textId="04582D16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307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B59ED20" w14:textId="45C6678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2062</w:t>
            </w:r>
          </w:p>
        </w:tc>
      </w:tr>
      <w:tr w:rsidR="00FE7E92" w:rsidRPr="00567CF8" w14:paraId="0B3F2E58" w14:textId="77777777" w:rsidTr="00082290">
        <w:trPr>
          <w:trHeight w:val="288"/>
        </w:trPr>
        <w:tc>
          <w:tcPr>
            <w:tcW w:w="936" w:type="dxa"/>
            <w:vMerge/>
            <w:shd w:val="clear" w:color="auto" w:fill="D9D9D9" w:themeFill="background1" w:themeFillShade="D9"/>
          </w:tcPr>
          <w:p w14:paraId="44BE705E" w14:textId="7777777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2ECF29" w14:textId="098B6C1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C 52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CE1629" w14:textId="7777777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34FA8F" w14:textId="0A35AD70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3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C7D44BA" w14:textId="326752C6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9.4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CC241F4" w14:textId="40DF39AA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8.5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368F1D4" w14:textId="4EB41064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2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C18B10D" w14:textId="677E8B45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0.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A4CEE68" w14:textId="7CB1BF1D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462C579" w14:textId="49FDAEB3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C3EADEA" w14:textId="6E173A4A" w:rsidR="00FE7E92" w:rsidRPr="00567CF8" w:rsidRDefault="00E76980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06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BA2C69E" w14:textId="10D1642B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00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EAA88B8" w14:textId="4BFC74E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456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F4BD535" w14:textId="2F1D8CFF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3280</w:t>
            </w:r>
          </w:p>
        </w:tc>
      </w:tr>
      <w:tr w:rsidR="00FE7E92" w:rsidRPr="00567CF8" w14:paraId="32308020" w14:textId="77777777" w:rsidTr="00082290">
        <w:trPr>
          <w:trHeight w:val="288"/>
        </w:trPr>
        <w:tc>
          <w:tcPr>
            <w:tcW w:w="936" w:type="dxa"/>
            <w:vMerge/>
            <w:shd w:val="clear" w:color="auto" w:fill="D9D9D9" w:themeFill="background1" w:themeFillShade="D9"/>
          </w:tcPr>
          <w:p w14:paraId="15D0DCE7" w14:textId="7777777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E1A284" w14:textId="58E9A0F6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C 54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244C71" w14:textId="7777777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953E27" w14:textId="484B674C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29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F7E335C" w14:textId="6CE599CD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7.6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7853E6B" w14:textId="3F4A46A2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0.1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DB85B3A" w14:textId="1F8483C1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2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534AD73" w14:textId="1BB6ECA1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0.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0EF12BC" w14:textId="53A095BC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EAE76BC" w14:textId="529D1E72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60DEC3A" w14:textId="0D6CC9C8" w:rsidR="00FE7E92" w:rsidRPr="00567CF8" w:rsidRDefault="00E76980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05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F2C566B" w14:textId="2352230A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99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2FC2F8C" w14:textId="2116FFD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268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FB8DE2F" w14:textId="0A61A058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1349</w:t>
            </w:r>
          </w:p>
        </w:tc>
      </w:tr>
      <w:tr w:rsidR="00FE7E92" w:rsidRPr="00567CF8" w14:paraId="6D021438" w14:textId="77777777" w:rsidTr="00082290">
        <w:trPr>
          <w:trHeight w:val="288"/>
        </w:trPr>
        <w:tc>
          <w:tcPr>
            <w:tcW w:w="936" w:type="dxa"/>
            <w:vMerge/>
            <w:shd w:val="clear" w:color="auto" w:fill="D9D9D9" w:themeFill="background1" w:themeFillShade="D9"/>
          </w:tcPr>
          <w:p w14:paraId="7C22162D" w14:textId="7777777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B0174E" w14:textId="08B7541A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C 56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7AD058" w14:textId="7777777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97A4F9" w14:textId="0FC69EA3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26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9A0B89A" w14:textId="39BF40DB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5.6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5D6C51D" w14:textId="7927DECE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B54A2DA" w14:textId="099B8F75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2.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0E04EB3" w14:textId="5E50FD26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838147A" w14:textId="640C88F3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A7651EE" w14:textId="4FEEAC91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831E77B" w14:textId="321253E7" w:rsidR="00FE7E92" w:rsidRPr="00567CF8" w:rsidRDefault="00E76980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05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D8A5996" w14:textId="635451C5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98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F9BABA8" w14:textId="34D1E96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089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2150F8B" w14:textId="73F3F16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9439</w:t>
            </w:r>
          </w:p>
        </w:tc>
      </w:tr>
      <w:tr w:rsidR="00FE7E92" w:rsidRPr="00567CF8" w14:paraId="6C795F47" w14:textId="77777777" w:rsidTr="00082290">
        <w:trPr>
          <w:trHeight w:val="288"/>
        </w:trPr>
        <w:tc>
          <w:tcPr>
            <w:tcW w:w="936" w:type="dxa"/>
            <w:vMerge/>
            <w:shd w:val="clear" w:color="auto" w:fill="D9D9D9" w:themeFill="background1" w:themeFillShade="D9"/>
          </w:tcPr>
          <w:p w14:paraId="674A4402" w14:textId="7777777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CEA88D" w14:textId="42B9A70C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C 58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24D49C" w14:textId="7777777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FD1EAA" w14:textId="51C08664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38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68E503A" w14:textId="2FDB307B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3.8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CA88D32" w14:textId="06DFA246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4.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93DA5FC" w14:textId="4C6104C3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2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CFBF50C" w14:textId="7080E63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9.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8F49166" w14:textId="1C0CB81B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97AA6D6" w14:textId="2EFF9B7B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15F1CBB" w14:textId="2E5CFB32" w:rsidR="00FE7E92" w:rsidRPr="00567CF8" w:rsidRDefault="00E76980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08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8DE2C98" w14:textId="5B116411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99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E6183F6" w14:textId="4538C361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974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E102573" w14:textId="2DAC4CF6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8213</w:t>
            </w:r>
          </w:p>
        </w:tc>
      </w:tr>
      <w:tr w:rsidR="00FE7E92" w:rsidRPr="00567CF8" w14:paraId="68A14F09" w14:textId="77777777" w:rsidTr="00082290">
        <w:trPr>
          <w:trHeight w:val="288"/>
        </w:trPr>
        <w:tc>
          <w:tcPr>
            <w:tcW w:w="936" w:type="dxa"/>
            <w:vMerge/>
            <w:shd w:val="clear" w:color="auto" w:fill="D9D9D9" w:themeFill="background1" w:themeFillShade="D9"/>
          </w:tcPr>
          <w:p w14:paraId="10C5282A" w14:textId="7777777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4910F8" w14:textId="271FF9F6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C 60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1CBC68" w14:textId="7777777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74B21A" w14:textId="61F0867D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50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DE184DB" w14:textId="4100828F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1.1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FB2B7AD" w14:textId="4B9D79FF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7.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63D33D2" w14:textId="735E0180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1.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6D98A5E" w14:textId="46114259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8.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29DEE67" w14:textId="1F2B270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FCF8602" w14:textId="5584F116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754FB74" w14:textId="59118497" w:rsidR="00FE7E92" w:rsidRPr="00567CF8" w:rsidRDefault="00E76980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1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23F844D" w14:textId="72B645F1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00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9C38526" w14:textId="55A61B1F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847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CD7A9FE" w14:textId="606B55BE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6780</w:t>
            </w:r>
          </w:p>
        </w:tc>
      </w:tr>
      <w:tr w:rsidR="00FE7E92" w:rsidRPr="00567CF8" w14:paraId="5611723D" w14:textId="77777777" w:rsidTr="00082290">
        <w:trPr>
          <w:trHeight w:val="288"/>
        </w:trPr>
        <w:tc>
          <w:tcPr>
            <w:tcW w:w="936" w:type="dxa"/>
            <w:vMerge/>
            <w:shd w:val="clear" w:color="auto" w:fill="D9D9D9" w:themeFill="background1" w:themeFillShade="D9"/>
          </w:tcPr>
          <w:p w14:paraId="53F80D64" w14:textId="7777777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61FD57" w14:textId="76A285E8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C 62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40A9C1" w14:textId="7777777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BD1EF6" w14:textId="63645348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55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659B902" w14:textId="786C91D8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7.2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B1B3C19" w14:textId="7823FF88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0.6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EDD51AA" w14:textId="180EEC2F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2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88EB845" w14:textId="10C53FEE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8.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640101A" w14:textId="7A324222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2B6718B" w14:textId="752006CA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C2E8889" w14:textId="73E8CE41" w:rsidR="00FE7E92" w:rsidRPr="00567CF8" w:rsidRDefault="00E76980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14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038BB9A" w14:textId="767EC358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0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B81C687" w14:textId="78190C30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717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CAA2319" w14:textId="73F58C23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5382</w:t>
            </w:r>
          </w:p>
        </w:tc>
      </w:tr>
      <w:tr w:rsidR="00FE7E92" w:rsidRPr="00567CF8" w14:paraId="333154DB" w14:textId="77777777" w:rsidTr="00082290">
        <w:trPr>
          <w:trHeight w:val="288"/>
        </w:trPr>
        <w:tc>
          <w:tcPr>
            <w:tcW w:w="936" w:type="dxa"/>
            <w:vMerge/>
            <w:shd w:val="clear" w:color="auto" w:fill="D9D9D9" w:themeFill="background1" w:themeFillShade="D9"/>
          </w:tcPr>
          <w:p w14:paraId="594C2AE9" w14:textId="7777777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58673F" w14:textId="6E2695C2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C 64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7DDAF7" w14:textId="7777777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4611F7" w14:textId="1ADBE440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58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E2C2192" w14:textId="0F879095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2.6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E10CD03" w14:textId="5EC25EDF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5.2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5959FF1" w14:textId="61BE7A6F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2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8ABF42C" w14:textId="2E0E20EA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7.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7C33273" w14:textId="6F1170C5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6731FED" w14:textId="0B202583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99C78C7" w14:textId="2EA51637" w:rsidR="00FE7E92" w:rsidRPr="00567CF8" w:rsidRDefault="00E76980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15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2D22E2D" w14:textId="57223304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99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44263EA" w14:textId="560C0861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556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1FFF39A" w14:textId="26AA489B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3667</w:t>
            </w:r>
          </w:p>
        </w:tc>
      </w:tr>
      <w:tr w:rsidR="00FE7E92" w:rsidRPr="00567CF8" w14:paraId="7246F6A7" w14:textId="77777777" w:rsidTr="00082290">
        <w:trPr>
          <w:trHeight w:val="288"/>
        </w:trPr>
        <w:tc>
          <w:tcPr>
            <w:tcW w:w="936" w:type="dxa"/>
            <w:vMerge/>
            <w:shd w:val="clear" w:color="auto" w:fill="D9D9D9" w:themeFill="background1" w:themeFillShade="D9"/>
          </w:tcPr>
          <w:p w14:paraId="4379F106" w14:textId="7777777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911D58" w14:textId="5A171B2A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C 66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1F6CE6" w14:textId="7777777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A16250" w14:textId="00D01EBB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72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24557BA" w14:textId="636BE3F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6.9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9434B0B" w14:textId="3D156D4C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1.1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5A2C1FC" w14:textId="7A0ECC08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1.9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0B7C04F" w14:textId="6DB03434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6.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4594E4B" w14:textId="1BCF9D30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.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11D8AE9" w14:textId="06CDFC4E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566C345" w14:textId="4739BCB4" w:rsidR="00FE7E92" w:rsidRPr="00567CF8" w:rsidRDefault="00E76980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18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25DF180" w14:textId="7E8F869B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98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906A79E" w14:textId="632BD81A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435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F595CBA" w14:textId="240E3796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2302</w:t>
            </w:r>
          </w:p>
        </w:tc>
      </w:tr>
      <w:tr w:rsidR="00FE7E92" w:rsidRPr="00567CF8" w14:paraId="7C96CDCB" w14:textId="77777777" w:rsidTr="00082290">
        <w:trPr>
          <w:trHeight w:val="288"/>
        </w:trPr>
        <w:tc>
          <w:tcPr>
            <w:tcW w:w="936" w:type="dxa"/>
            <w:vMerge/>
            <w:shd w:val="clear" w:color="auto" w:fill="D9D9D9" w:themeFill="background1" w:themeFillShade="D9"/>
          </w:tcPr>
          <w:p w14:paraId="4C2BB3FC" w14:textId="7777777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714F84" w14:textId="38205A0F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C 68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0455B1" w14:textId="7777777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583FDD" w14:textId="4B37973E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39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A96F5F2" w14:textId="24B63D6D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9.9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C663E00" w14:textId="7E5F5570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7.9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9654DDB" w14:textId="2A5D9789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2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09441ED" w14:textId="50773CAC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5.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2B1E222" w14:textId="095F81C2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.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D3D25AB" w14:textId="300198D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DDAD994" w14:textId="461E3152" w:rsidR="00FE7E92" w:rsidRPr="00567CF8" w:rsidRDefault="00E76980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08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FD9CF0A" w14:textId="6D55CB36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1E8AF64" w14:textId="0F61BEFF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162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69D5371" w14:textId="33E8F12A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9654</w:t>
            </w:r>
          </w:p>
        </w:tc>
      </w:tr>
      <w:tr w:rsidR="00FE7E92" w:rsidRPr="00567CF8" w14:paraId="34F1EAFE" w14:textId="77777777" w:rsidTr="00082290">
        <w:trPr>
          <w:trHeight w:val="288"/>
        </w:trPr>
        <w:tc>
          <w:tcPr>
            <w:tcW w:w="936" w:type="dxa"/>
            <w:vMerge/>
          </w:tcPr>
          <w:p w14:paraId="1FF827FB" w14:textId="7777777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61EA58" w14:textId="43A4AFC6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C 70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76806B7" w14:textId="7777777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5EAA" w14:textId="2EB1FEEA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05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A84D7" w14:textId="638B2155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2.8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6E0DB" w14:textId="6B8AAD6A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5.3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D069B" w14:textId="422BBF28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1.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C54F5" w14:textId="0A789866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3.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417B1" w14:textId="4F7B471D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.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DAF3B" w14:textId="4763F701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81A4F" w14:textId="27CD42DB" w:rsidR="00FE7E92" w:rsidRPr="00567CF8" w:rsidRDefault="00E76980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97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64B86" w14:textId="02A5348C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C3336" w14:textId="16DD8D3E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913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58F29" w14:textId="4C8047B6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7291</w:t>
            </w:r>
          </w:p>
        </w:tc>
      </w:tr>
      <w:tr w:rsidR="00FE7E92" w:rsidRPr="00567CF8" w14:paraId="6FA63E18" w14:textId="77777777" w:rsidTr="00082290">
        <w:trPr>
          <w:trHeight w:val="288"/>
        </w:trPr>
        <w:tc>
          <w:tcPr>
            <w:tcW w:w="936" w:type="dxa"/>
            <w:vMerge/>
          </w:tcPr>
          <w:p w14:paraId="5FBA685A" w14:textId="7777777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D0D69C" w14:textId="0E2294FD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C 72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9C5EB53" w14:textId="7777777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A206" w14:textId="7D8D30B2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6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195FA" w14:textId="235140EB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5.4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34A79" w14:textId="7F34339C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2.6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CD5B5" w14:textId="10ACE960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1.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DA1DB" w14:textId="704BE6D5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2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71AC3" w14:textId="2AE371CA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7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A7A43" w14:textId="72912853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14ADC" w14:textId="27495A6E" w:rsidR="00FE7E92" w:rsidRPr="00567CF8" w:rsidRDefault="00E76980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83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1B0B0" w14:textId="2CAFD87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7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436D1" w14:textId="711015E9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84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7B276" w14:textId="11256CD4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220</w:t>
            </w:r>
          </w:p>
        </w:tc>
      </w:tr>
      <w:tr w:rsidR="00FE7E92" w:rsidRPr="00567CF8" w14:paraId="5B9FA51B" w14:textId="77777777" w:rsidTr="00082290">
        <w:trPr>
          <w:trHeight w:val="288"/>
        </w:trPr>
        <w:tc>
          <w:tcPr>
            <w:tcW w:w="936" w:type="dxa"/>
            <w:vMerge/>
          </w:tcPr>
          <w:p w14:paraId="40829270" w14:textId="7777777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A907D8" w14:textId="0D42389D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C 74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A9EBD51" w14:textId="7777777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89B9" w14:textId="2C9206C4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2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D21A6" w14:textId="5481CB89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8.8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0B3EC" w14:textId="126A2170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9.2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33DAD" w14:textId="0C9170ED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1.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33E9B" w14:textId="63CCCB1E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58A1E" w14:textId="42993064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8.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05126" w14:textId="09E234CA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61E1B" w14:textId="47ADB176" w:rsidR="00FE7E92" w:rsidRPr="00567CF8" w:rsidRDefault="00E76980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7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DE307" w14:textId="67906D00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B48A1" w14:textId="2AB28366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99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E0E19" w14:textId="1D67B733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586</w:t>
            </w:r>
          </w:p>
        </w:tc>
      </w:tr>
      <w:tr w:rsidR="00FE7E92" w:rsidRPr="00567CF8" w14:paraId="626F9E2D" w14:textId="77777777" w:rsidTr="00082290">
        <w:trPr>
          <w:trHeight w:val="288"/>
        </w:trPr>
        <w:tc>
          <w:tcPr>
            <w:tcW w:w="936" w:type="dxa"/>
            <w:vMerge/>
          </w:tcPr>
          <w:p w14:paraId="52FAE2D6" w14:textId="7777777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8DD65A" w14:textId="6C389D63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C 76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A64F07E" w14:textId="7777777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FBA5" w14:textId="791A4878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90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4DC08" w14:textId="42A5E028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9F8BF" w14:textId="709530E0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3.8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8890F" w14:textId="2680F31E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1.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14F55" w14:textId="2EEBDC85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7.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D3BA2" w14:textId="2977AE9D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0.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581D5" w14:textId="6F727DC5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282E6" w14:textId="4316954C" w:rsidR="00FE7E92" w:rsidRPr="00567CF8" w:rsidRDefault="00E76980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9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48613" w14:textId="132BD174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85C8C" w14:textId="130F19EC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69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331F1" w14:textId="456230DA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766</w:t>
            </w:r>
          </w:p>
        </w:tc>
      </w:tr>
      <w:tr w:rsidR="00FE7E92" w:rsidRPr="00567CF8" w14:paraId="0B7046DF" w14:textId="77777777" w:rsidTr="00082290">
        <w:trPr>
          <w:trHeight w:val="288"/>
        </w:trPr>
        <w:tc>
          <w:tcPr>
            <w:tcW w:w="936" w:type="dxa"/>
            <w:vMerge/>
          </w:tcPr>
          <w:p w14:paraId="271FC948" w14:textId="7777777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1403F4" w14:textId="7DDD1FF4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C 78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DE89F26" w14:textId="7777777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6A38" w14:textId="005B1770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06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DB218" w14:textId="3BFB958C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63510" w14:textId="3DA4F8EC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6.3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E6156" w14:textId="7CEE4023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2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2F4B3" w14:textId="62F8E4EC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5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2421A" w14:textId="017327C0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3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EDFCD" w14:textId="39C8A773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C74CB" w14:textId="1389C017" w:rsidR="00FE7E92" w:rsidRPr="00567CF8" w:rsidRDefault="00E76980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98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967DC" w14:textId="04B6252E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25424" w14:textId="5ABD05AA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17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2AE29" w14:textId="208F2E31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087</w:t>
            </w:r>
          </w:p>
        </w:tc>
      </w:tr>
      <w:tr w:rsidR="00FE7E92" w:rsidRPr="00567CF8" w14:paraId="20E8DF6D" w14:textId="77777777" w:rsidTr="00082290">
        <w:trPr>
          <w:trHeight w:val="288"/>
        </w:trPr>
        <w:tc>
          <w:tcPr>
            <w:tcW w:w="936" w:type="dxa"/>
            <w:vMerge/>
          </w:tcPr>
          <w:p w14:paraId="169DC6A1" w14:textId="7777777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B82BF" w14:textId="0979898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MC 80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B3B9E4" w14:textId="7777777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F5E3C" w14:textId="419ED045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37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FEE7AE" w14:textId="5B1F66B7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0AEDC7" w14:textId="5EB458D0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7.4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50D6F7" w14:textId="47C017B4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2.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9DE08D" w14:textId="2FEBC2B4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2.9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BC3587" w14:textId="02993003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5.5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E2746" w14:textId="49D3948B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15A137" w14:textId="3CC23C4D" w:rsidR="00FE7E92" w:rsidRPr="00567CF8" w:rsidRDefault="00E76980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08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D68D54" w14:textId="0CE0BDAE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F89AE4" w14:textId="24D97742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87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B12B0" w14:textId="45C0D78C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562</w:t>
            </w:r>
          </w:p>
        </w:tc>
      </w:tr>
      <w:tr w:rsidR="00FE7E92" w:rsidRPr="00567CF8" w14:paraId="712D1CF5" w14:textId="77777777" w:rsidTr="00082290">
        <w:trPr>
          <w:trHeight w:val="288"/>
        </w:trPr>
        <w:tc>
          <w:tcPr>
            <w:tcW w:w="936" w:type="dxa"/>
            <w:shd w:val="clear" w:color="auto" w:fill="auto"/>
            <w:vAlign w:val="center"/>
          </w:tcPr>
          <w:p w14:paraId="7597C236" w14:textId="77777777" w:rsidR="00FE7E92" w:rsidRPr="00567CF8" w:rsidRDefault="00FE7E92" w:rsidP="005167CB">
            <w:pPr>
              <w:ind w:right="41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m/</w:t>
            </w:r>
          </w:p>
          <w:p w14:paraId="668E2B6B" w14:textId="5A0293C4" w:rsidR="00FE7E92" w:rsidRPr="00567CF8" w:rsidRDefault="00FE7E92" w:rsidP="005167CB">
            <w:pPr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Weighted means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02B3F" w14:textId="6225EB3B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SI 50-69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7D0C6" w14:textId="04A8C3D5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59.8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1214F" w14:textId="596D7F4B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392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57A466" w14:textId="2F5A1CB3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9.1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4AA895" w14:textId="2F0BBD5E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8.8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323991" w14:textId="706C9DC8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2.1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54DF58" w14:textId="1219F505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8.7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9132C" w14:textId="08D98E85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187E1" w14:textId="1D3D45A8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369730" w14:textId="65B8FD92" w:rsidR="00FE7E92" w:rsidRPr="00567CF8" w:rsidRDefault="00E76980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0875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52B4C0" w14:textId="456DC009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973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ECF8F2" w14:textId="1E6CE014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88139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75BE4" w14:textId="51DD2BB1" w:rsidR="00FE7E92" w:rsidRPr="00567CF8" w:rsidRDefault="00FE7E92" w:rsidP="005167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72128</w:t>
            </w:r>
          </w:p>
        </w:tc>
      </w:tr>
    </w:tbl>
    <w:p w14:paraId="733C21FA" w14:textId="58D5E30C" w:rsidR="001C2828" w:rsidRPr="00567CF8" w:rsidRDefault="00B40FE4" w:rsidP="00987F3E">
      <w:pPr>
        <w:spacing w:after="0" w:line="240" w:lineRule="auto"/>
        <w:rPr>
          <w:rFonts w:ascii="Arial" w:hAnsi="Arial" w:cs="Arial"/>
          <w:lang w:val="en-US"/>
        </w:rPr>
      </w:pPr>
      <w:r w:rsidRPr="00567CF8">
        <w:rPr>
          <w:rFonts w:ascii="Arial" w:hAnsi="Arial" w:cs="Arial"/>
          <w:sz w:val="16"/>
          <w:szCs w:val="16"/>
          <w:vertAlign w:val="superscript"/>
          <w:lang w:val="en-US"/>
        </w:rPr>
        <w:t>*</w:t>
      </w:r>
      <w:r w:rsidR="00987F3E" w:rsidRPr="00567CF8">
        <w:rPr>
          <w:rFonts w:ascii="Arial" w:hAnsi="Arial" w:cs="Arial"/>
          <w:sz w:val="16"/>
          <w:szCs w:val="16"/>
          <w:lang w:val="en-US"/>
        </w:rPr>
        <w:t>, Adjusted for competing events E5 or E6. BC, breast cancer cases</w:t>
      </w:r>
      <w:r w:rsidR="00987F3E" w:rsidRPr="00567CF8">
        <w:rPr>
          <w:rFonts w:ascii="Arial" w:hAnsi="Arial" w:cs="Arial"/>
          <w:lang w:val="en-US"/>
        </w:rPr>
        <w:t xml:space="preserve">, </w:t>
      </w:r>
      <w:r w:rsidR="00987F3E" w:rsidRPr="00567CF8">
        <w:rPr>
          <w:rFonts w:ascii="Arial" w:hAnsi="Arial" w:cs="Arial"/>
          <w:sz w:val="16"/>
          <w:szCs w:val="16"/>
          <w:lang w:val="en-US"/>
        </w:rPr>
        <w:t xml:space="preserve">LL, lives lost, YLL, years of life lost. </w:t>
      </w:r>
    </w:p>
    <w:p w14:paraId="64F05945" w14:textId="77777777" w:rsidR="001C2828" w:rsidRPr="00567CF8" w:rsidRDefault="001C2828" w:rsidP="0062757D">
      <w:pPr>
        <w:rPr>
          <w:rFonts w:ascii="Arial" w:hAnsi="Arial" w:cs="Arial"/>
          <w:lang w:val="en-US"/>
        </w:rPr>
      </w:pPr>
    </w:p>
    <w:p w14:paraId="0C32B165" w14:textId="762810BC" w:rsidR="002C138E" w:rsidRPr="00567CF8" w:rsidRDefault="00CA17A9" w:rsidP="00643688">
      <w:pPr>
        <w:ind w:right="4081"/>
        <w:rPr>
          <w:rFonts w:ascii="Arial" w:hAnsi="Arial" w:cs="Arial"/>
          <w:lang w:val="en-US"/>
        </w:rPr>
      </w:pPr>
      <w:r w:rsidRPr="00567CF8">
        <w:rPr>
          <w:rFonts w:ascii="Arial" w:hAnsi="Arial" w:cs="Arial"/>
          <w:lang w:val="en-US"/>
        </w:rPr>
        <w:br w:type="page"/>
      </w:r>
      <w:r w:rsidR="008D523C" w:rsidRPr="00567CF8">
        <w:rPr>
          <w:rFonts w:ascii="Arial" w:hAnsi="Arial" w:cs="Arial"/>
          <w:b/>
          <w:lang w:val="en-US"/>
        </w:rPr>
        <w:lastRenderedPageBreak/>
        <w:t>Tab</w:t>
      </w:r>
      <w:r w:rsidR="00643688" w:rsidRPr="00567CF8">
        <w:rPr>
          <w:rFonts w:ascii="Arial" w:hAnsi="Arial" w:cs="Arial"/>
          <w:b/>
          <w:lang w:val="en-US"/>
        </w:rPr>
        <w:t xml:space="preserve">le </w:t>
      </w:r>
      <w:r w:rsidR="001F1834" w:rsidRPr="00567CF8">
        <w:rPr>
          <w:rFonts w:ascii="Arial" w:hAnsi="Arial" w:cs="Arial"/>
          <w:b/>
          <w:lang w:val="en-US"/>
        </w:rPr>
        <w:t>S</w:t>
      </w:r>
      <w:r w:rsidR="008D523C" w:rsidRPr="00567CF8">
        <w:rPr>
          <w:rFonts w:ascii="Arial" w:hAnsi="Arial" w:cs="Arial"/>
          <w:b/>
          <w:lang w:val="en-US"/>
        </w:rPr>
        <w:t xml:space="preserve">4: </w:t>
      </w:r>
      <w:r w:rsidR="008D523C" w:rsidRPr="00567CF8">
        <w:rPr>
          <w:rFonts w:ascii="Arial" w:hAnsi="Arial" w:cs="Arial"/>
          <w:lang w:val="en-US"/>
        </w:rPr>
        <w:t xml:space="preserve">Screening effects comparing modeled cohorts with </w:t>
      </w:r>
      <w:r w:rsidR="00870AE9" w:rsidRPr="00567CF8">
        <w:rPr>
          <w:rFonts w:ascii="Arial" w:hAnsi="Arial" w:cs="Arial"/>
          <w:lang w:val="en-US"/>
        </w:rPr>
        <w:t xml:space="preserve">(MS+) </w:t>
      </w:r>
      <w:r w:rsidR="008D523C" w:rsidRPr="00567CF8">
        <w:rPr>
          <w:rFonts w:ascii="Arial" w:hAnsi="Arial" w:cs="Arial"/>
          <w:lang w:val="en-US"/>
        </w:rPr>
        <w:t xml:space="preserve">and without screening </w:t>
      </w:r>
      <w:r w:rsidR="00870AE9" w:rsidRPr="00567CF8">
        <w:rPr>
          <w:rFonts w:ascii="Arial" w:hAnsi="Arial" w:cs="Arial"/>
          <w:lang w:val="en-US"/>
        </w:rPr>
        <w:t xml:space="preserve">(MS-) </w:t>
      </w:r>
      <w:r w:rsidR="008D523C" w:rsidRPr="00567CF8">
        <w:rPr>
          <w:rFonts w:ascii="Arial" w:hAnsi="Arial" w:cs="Arial"/>
          <w:lang w:val="en-US"/>
        </w:rPr>
        <w:t xml:space="preserve">at 20 years of follow-up. Cost per screening examination </w:t>
      </w:r>
      <w:r w:rsidR="00C02251" w:rsidRPr="00567CF8">
        <w:rPr>
          <w:rFonts w:ascii="Arial" w:hAnsi="Arial" w:cs="Arial"/>
          <w:lang w:val="en-US"/>
        </w:rPr>
        <w:t>€ 88</w:t>
      </w:r>
      <w:r w:rsidR="008D523C" w:rsidRPr="00567CF8">
        <w:rPr>
          <w:rFonts w:ascii="Arial" w:hAnsi="Arial" w:cs="Arial"/>
          <w:lang w:val="en-US"/>
        </w:rPr>
        <w:t>.</w:t>
      </w:r>
    </w:p>
    <w:tbl>
      <w:tblPr>
        <w:tblStyle w:val="Tabellenraster"/>
        <w:tblW w:w="11575" w:type="dxa"/>
        <w:tblLook w:val="04A0" w:firstRow="1" w:lastRow="0" w:firstColumn="1" w:lastColumn="0" w:noHBand="0" w:noVBand="1"/>
      </w:tblPr>
      <w:tblGrid>
        <w:gridCol w:w="936"/>
        <w:gridCol w:w="1101"/>
        <w:gridCol w:w="1018"/>
        <w:gridCol w:w="1018"/>
        <w:gridCol w:w="1018"/>
        <w:gridCol w:w="1419"/>
        <w:gridCol w:w="1130"/>
        <w:gridCol w:w="907"/>
        <w:gridCol w:w="1106"/>
        <w:gridCol w:w="1011"/>
        <w:gridCol w:w="911"/>
      </w:tblGrid>
      <w:tr w:rsidR="005E5A91" w:rsidRPr="00567CF8" w14:paraId="00B2DC70" w14:textId="77777777" w:rsidTr="00FE7E92">
        <w:trPr>
          <w:trHeight w:val="288"/>
        </w:trPr>
        <w:tc>
          <w:tcPr>
            <w:tcW w:w="936" w:type="dxa"/>
            <w:tcBorders>
              <w:top w:val="nil"/>
              <w:left w:val="nil"/>
              <w:right w:val="nil"/>
            </w:tcBorders>
          </w:tcPr>
          <w:p w14:paraId="19849F12" w14:textId="77777777" w:rsidR="005E5A91" w:rsidRPr="00567CF8" w:rsidRDefault="005E5A91" w:rsidP="00987F3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368C4BC" w14:textId="4897F0AC" w:rsidR="005E5A91" w:rsidRPr="00567CF8" w:rsidRDefault="005E5A91" w:rsidP="00987F3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18" w:type="dxa"/>
            <w:tcBorders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48FE57" w14:textId="506C20F9" w:rsidR="005E5A91" w:rsidRPr="00567CF8" w:rsidRDefault="005E5A91" w:rsidP="00987F3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PD</w:t>
            </w:r>
          </w:p>
        </w:tc>
        <w:tc>
          <w:tcPr>
            <w:tcW w:w="101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521E94" w14:textId="49825B38" w:rsidR="005E5A91" w:rsidRPr="00567CF8" w:rsidRDefault="005E5A91" w:rsidP="00987F3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D corr.*</w:t>
            </w:r>
          </w:p>
        </w:tc>
        <w:tc>
          <w:tcPr>
            <w:tcW w:w="101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6BFED8" w14:textId="6CCBFCAC" w:rsidR="005E5A91" w:rsidRPr="00567CF8" w:rsidRDefault="001A217D" w:rsidP="00987F3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</w:t>
            </w:r>
            <w:r w:rsidR="005E5A91" w:rsidRPr="00567C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</w:t>
            </w:r>
            <w:r w:rsidRPr="00567C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</w:t>
            </w:r>
            <w:r w:rsidR="005E5A91" w:rsidRPr="00567C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per PD corr.*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1C473C" w14:textId="070A19BA" w:rsidR="005E5A91" w:rsidRPr="00567CF8" w:rsidRDefault="00C02251" w:rsidP="00987F3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€</w:t>
            </w:r>
            <w:r w:rsidR="005E5A91" w:rsidRPr="00567CF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er PD </w:t>
            </w:r>
            <w:proofErr w:type="gramStart"/>
            <w:r w:rsidR="005E5A91"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corr.*</w:t>
            </w:r>
            <w:proofErr w:type="gramEnd"/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E5AD6E" w14:textId="6334570B" w:rsidR="005E5A91" w:rsidRPr="00567CF8" w:rsidRDefault="005E5A91" w:rsidP="00987F3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Y </w:t>
            </w:r>
            <w:proofErr w:type="gramStart"/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corr.*</w:t>
            </w:r>
            <w:proofErr w:type="gramEnd"/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3B0643" w14:textId="68BA6832" w:rsidR="005E5A91" w:rsidRPr="00567CF8" w:rsidRDefault="001A217D" w:rsidP="00987F3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M</w:t>
            </w:r>
            <w:r w:rsidR="005E5A91"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E</w:t>
            </w:r>
            <w:r w:rsidR="005E5A91" w:rsidRPr="00567CF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er LY </w:t>
            </w:r>
            <w:proofErr w:type="gramStart"/>
            <w:r w:rsidR="005E5A91"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corr.*</w:t>
            </w:r>
            <w:proofErr w:type="gramEnd"/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6C261C" w14:textId="18F195BC" w:rsidR="005E5A91" w:rsidRPr="00567CF8" w:rsidRDefault="00C02251" w:rsidP="00987F3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€</w:t>
            </w:r>
            <w:r w:rsidR="005E5A91" w:rsidRPr="00567CF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er LY </w:t>
            </w:r>
            <w:proofErr w:type="gramStart"/>
            <w:r w:rsidR="005E5A91"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corr.*</w:t>
            </w:r>
            <w:proofErr w:type="gramEnd"/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FEDDFC" w14:textId="1E1ED34F" w:rsidR="005E5A91" w:rsidRPr="00567CF8" w:rsidRDefault="005E5A91" w:rsidP="00987F3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PD per 10</w:t>
            </w:r>
            <w:r w:rsidRPr="00567CF8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 xml:space="preserve">4 </w:t>
            </w: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WS</w:t>
            </w:r>
          </w:p>
        </w:tc>
        <w:tc>
          <w:tcPr>
            <w:tcW w:w="911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3C96CFE8" w14:textId="6E1DC9E0" w:rsidR="005E5A91" w:rsidRPr="00567CF8" w:rsidRDefault="005E5A91" w:rsidP="00987F3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LY per 10</w:t>
            </w:r>
            <w:r w:rsidRPr="00567CF8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4</w:t>
            </w: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WS</w:t>
            </w:r>
          </w:p>
        </w:tc>
      </w:tr>
      <w:tr w:rsidR="00833C79" w:rsidRPr="00567CF8" w14:paraId="0433FC6C" w14:textId="77777777" w:rsidTr="00833C79">
        <w:trPr>
          <w:trHeight w:val="288"/>
        </w:trPr>
        <w:tc>
          <w:tcPr>
            <w:tcW w:w="936" w:type="dxa"/>
            <w:vMerge w:val="restart"/>
            <w:vAlign w:val="center"/>
          </w:tcPr>
          <w:p w14:paraId="4DEB3D80" w14:textId="07F8C098" w:rsidR="00833C79" w:rsidRPr="00567CF8" w:rsidRDefault="00833C79" w:rsidP="00833C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∆+MS/-MS (Tab.2/3)</w:t>
            </w:r>
          </w:p>
        </w:tc>
        <w:tc>
          <w:tcPr>
            <w:tcW w:w="1101" w:type="dxa"/>
            <w:tcBorders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BF7067" w14:textId="707402E8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∆</w:t>
            </w:r>
            <w:r w:rsidRPr="00567CF8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312D8" w14:textId="2E82726D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6EA9E" w14:textId="5D6C8787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39CDE" w14:textId="4B6433C2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208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5D906" w14:textId="08A0C3A7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82000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395FF" w14:textId="200E677E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67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E10CF" w14:textId="63A51095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79F61" w14:textId="66E96BE3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8200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A1F56" w14:textId="23DCDBCD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0EA93" w14:textId="6AE9165F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08</w:t>
            </w:r>
          </w:p>
        </w:tc>
      </w:tr>
      <w:tr w:rsidR="00833C79" w:rsidRPr="00567CF8" w14:paraId="4B399F74" w14:textId="77777777" w:rsidTr="00833C79">
        <w:trPr>
          <w:trHeight w:val="288"/>
        </w:trPr>
        <w:tc>
          <w:tcPr>
            <w:tcW w:w="936" w:type="dxa"/>
            <w:vMerge/>
            <w:vAlign w:val="center"/>
          </w:tcPr>
          <w:p w14:paraId="16A545E1" w14:textId="77777777" w:rsidR="00833C79" w:rsidRPr="00567CF8" w:rsidRDefault="00833C79" w:rsidP="00833C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0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6767D1" w14:textId="7D137B8D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∆</w:t>
            </w:r>
            <w:r w:rsidRPr="00567CF8">
              <w:rPr>
                <w:rFonts w:ascii="Arial" w:hAnsi="Arial" w:cs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66549" w14:textId="27982E45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859F0" w14:textId="1433D9F2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F43C6" w14:textId="5E226FA5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59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7D8E0" w14:textId="1A7E8888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29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7C9F8" w14:textId="4E7A0CBA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3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BD23B" w14:textId="3B472B4A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D28E8" w14:textId="0B0C1E9F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7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70F58" w14:textId="6AFF60A6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46C40" w14:textId="622BA48F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25</w:t>
            </w:r>
          </w:p>
        </w:tc>
      </w:tr>
      <w:tr w:rsidR="00833C79" w:rsidRPr="00567CF8" w14:paraId="14220DD5" w14:textId="77777777" w:rsidTr="00833C79">
        <w:trPr>
          <w:trHeight w:val="288"/>
        </w:trPr>
        <w:tc>
          <w:tcPr>
            <w:tcW w:w="936" w:type="dxa"/>
            <w:vMerge/>
            <w:vAlign w:val="center"/>
          </w:tcPr>
          <w:p w14:paraId="27E9803D" w14:textId="77777777" w:rsidR="00833C79" w:rsidRPr="00567CF8" w:rsidRDefault="00833C79" w:rsidP="00833C7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A6F490" w14:textId="63444EC1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∆44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2F037" w14:textId="243CDA54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65396" w14:textId="4D9091F2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160A8" w14:textId="6A21E26F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23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5EB97" w14:textId="034878FD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97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BE28A" w14:textId="3454890E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7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E8414" w14:textId="2A1AA964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DB2BB" w14:textId="3F54DD4A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4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E8400" w14:textId="35BA2378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AEC8F" w14:textId="40EF864A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38</w:t>
            </w:r>
          </w:p>
        </w:tc>
      </w:tr>
      <w:tr w:rsidR="00833C79" w:rsidRPr="00567CF8" w14:paraId="1BAE41D5" w14:textId="77777777" w:rsidTr="00833C79">
        <w:trPr>
          <w:trHeight w:val="288"/>
        </w:trPr>
        <w:tc>
          <w:tcPr>
            <w:tcW w:w="936" w:type="dxa"/>
            <w:vMerge/>
            <w:vAlign w:val="center"/>
          </w:tcPr>
          <w:p w14:paraId="6B100BA9" w14:textId="77777777" w:rsidR="00833C79" w:rsidRPr="00567CF8" w:rsidRDefault="00833C79" w:rsidP="00833C7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795CB9" w14:textId="3DB926F8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∆46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B3E5E" w14:textId="3E3BCB0E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46BE0" w14:textId="16E99F45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B2E0B" w14:textId="30F89FD5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22248" w14:textId="0E564280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75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9E62A" w14:textId="5BE129DB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72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FDA6F" w14:textId="680FB02A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BB3DC" w14:textId="3FFF9A9A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FC91B" w14:textId="4BDAD7FE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2BD8A" w14:textId="259D0125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46</w:t>
            </w:r>
          </w:p>
        </w:tc>
      </w:tr>
      <w:tr w:rsidR="00833C79" w:rsidRPr="00567CF8" w14:paraId="37805224" w14:textId="77777777" w:rsidTr="00833C79">
        <w:trPr>
          <w:trHeight w:val="288"/>
        </w:trPr>
        <w:tc>
          <w:tcPr>
            <w:tcW w:w="936" w:type="dxa"/>
            <w:vMerge/>
            <w:vAlign w:val="center"/>
          </w:tcPr>
          <w:p w14:paraId="4056C02A" w14:textId="77777777" w:rsidR="00833C79" w:rsidRPr="00567CF8" w:rsidRDefault="00833C79" w:rsidP="00833C7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205509" w14:textId="66BF7796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∆48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7D559" w14:textId="1B8FE2F9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06D34" w14:textId="7A033A2D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A54BC" w14:textId="4D186A3F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74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178E6" w14:textId="1E41F202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53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81022" w14:textId="3CE633E5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87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FB681" w14:textId="66619C99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937A6" w14:textId="1341A210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6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8AB67" w14:textId="57F30D70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46EED" w14:textId="2257626C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56</w:t>
            </w:r>
          </w:p>
        </w:tc>
      </w:tr>
      <w:tr w:rsidR="00833C79" w:rsidRPr="00567CF8" w14:paraId="19175A1E" w14:textId="77777777" w:rsidTr="00833C79">
        <w:trPr>
          <w:trHeight w:val="288"/>
        </w:trPr>
        <w:tc>
          <w:tcPr>
            <w:tcW w:w="936" w:type="dxa"/>
            <w:vMerge/>
            <w:shd w:val="clear" w:color="auto" w:fill="D9D9D9" w:themeFill="background1" w:themeFillShade="D9"/>
            <w:vAlign w:val="center"/>
          </w:tcPr>
          <w:p w14:paraId="16BEF482" w14:textId="77777777" w:rsidR="00833C79" w:rsidRPr="00567CF8" w:rsidRDefault="00833C79" w:rsidP="00833C7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DBF2F6" w14:textId="0740056B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∆50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057A470" w14:textId="68DBDABD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D4C36FA" w14:textId="55637161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FE5E9F0" w14:textId="3CB0D1BF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56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24C8338" w14:textId="62EE0879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38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C52A575" w14:textId="49C19391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02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9A23021" w14:textId="2246F06D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E1D256C" w14:textId="0D678FD2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4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F318C5B" w14:textId="590522CF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AE25D05" w14:textId="35154FE4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63</w:t>
            </w:r>
          </w:p>
        </w:tc>
      </w:tr>
      <w:tr w:rsidR="00833C79" w:rsidRPr="00567CF8" w14:paraId="0F59E62C" w14:textId="77777777" w:rsidTr="00833C79">
        <w:trPr>
          <w:trHeight w:val="288"/>
        </w:trPr>
        <w:tc>
          <w:tcPr>
            <w:tcW w:w="936" w:type="dxa"/>
            <w:vMerge/>
            <w:shd w:val="clear" w:color="auto" w:fill="D9D9D9" w:themeFill="background1" w:themeFillShade="D9"/>
            <w:vAlign w:val="center"/>
          </w:tcPr>
          <w:p w14:paraId="21FCCFB0" w14:textId="77777777" w:rsidR="00833C79" w:rsidRPr="00567CF8" w:rsidRDefault="00833C79" w:rsidP="00833C7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E8E773" w14:textId="678FCAB4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∆52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D1BDF34" w14:textId="63018594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14E990B" w14:textId="4C6E7BD2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F521BF3" w14:textId="666B6493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51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C073B47" w14:textId="60C7EA50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33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C79F253" w14:textId="16825BC5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09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D524AB1" w14:textId="220743B3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90861EA" w14:textId="0DA6BEDD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6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1A0F9FE" w14:textId="50F4E060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7A350A7" w14:textId="5D50B6A3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57</w:t>
            </w:r>
          </w:p>
        </w:tc>
      </w:tr>
      <w:tr w:rsidR="00833C79" w:rsidRPr="00567CF8" w14:paraId="762B2894" w14:textId="77777777" w:rsidTr="00833C79">
        <w:trPr>
          <w:trHeight w:val="288"/>
        </w:trPr>
        <w:tc>
          <w:tcPr>
            <w:tcW w:w="936" w:type="dxa"/>
            <w:vMerge/>
            <w:shd w:val="clear" w:color="auto" w:fill="D9D9D9" w:themeFill="background1" w:themeFillShade="D9"/>
            <w:vAlign w:val="center"/>
          </w:tcPr>
          <w:p w14:paraId="0FDE83B8" w14:textId="77777777" w:rsidR="00833C79" w:rsidRPr="00567CF8" w:rsidRDefault="00833C79" w:rsidP="00833C7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DFCEC0" w14:textId="10290722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∆54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37B0458" w14:textId="45910732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1626F7E" w14:textId="67CDF62F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85C3892" w14:textId="40FE5396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56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4F3265C" w14:textId="7074EF87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38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F1371C8" w14:textId="0BBCE72C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01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801081B" w14:textId="68FD3EDA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AA0D6CA" w14:textId="7C7B7D67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3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75CDB33" w14:textId="2886D1BB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05208DF" w14:textId="5728A968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40</w:t>
            </w:r>
          </w:p>
        </w:tc>
      </w:tr>
      <w:tr w:rsidR="00833C79" w:rsidRPr="00567CF8" w14:paraId="6D09971C" w14:textId="77777777" w:rsidTr="00833C79">
        <w:trPr>
          <w:trHeight w:val="288"/>
        </w:trPr>
        <w:tc>
          <w:tcPr>
            <w:tcW w:w="936" w:type="dxa"/>
            <w:vMerge/>
            <w:shd w:val="clear" w:color="auto" w:fill="D9D9D9" w:themeFill="background1" w:themeFillShade="D9"/>
            <w:vAlign w:val="center"/>
          </w:tcPr>
          <w:p w14:paraId="6D259D7A" w14:textId="77777777" w:rsidR="00833C79" w:rsidRPr="00567CF8" w:rsidRDefault="00833C79" w:rsidP="00833C7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C0A03C" w14:textId="4B20926A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∆56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13E6741" w14:textId="636A4DED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6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20BE84D" w14:textId="003C69AC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DDBBAF2" w14:textId="77D988D1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59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19FC231" w14:textId="51160088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40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8E970F8" w14:textId="5661100E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94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E9FC983" w14:textId="64B1C146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3028FB7" w14:textId="4DF7D6A5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9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4503341" w14:textId="37F245F1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3CAFAF0" w14:textId="64720BC2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28</w:t>
            </w:r>
          </w:p>
        </w:tc>
      </w:tr>
      <w:tr w:rsidR="00833C79" w:rsidRPr="00567CF8" w14:paraId="7BA4DD79" w14:textId="77777777" w:rsidTr="00833C79">
        <w:trPr>
          <w:trHeight w:val="288"/>
        </w:trPr>
        <w:tc>
          <w:tcPr>
            <w:tcW w:w="936" w:type="dxa"/>
            <w:vMerge/>
            <w:shd w:val="clear" w:color="auto" w:fill="D9D9D9" w:themeFill="background1" w:themeFillShade="D9"/>
            <w:vAlign w:val="center"/>
          </w:tcPr>
          <w:p w14:paraId="2FF3893A" w14:textId="77777777" w:rsidR="00833C79" w:rsidRPr="00567CF8" w:rsidRDefault="00833C79" w:rsidP="00833C7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F709C8" w14:textId="31CE937A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∆58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48BC891" w14:textId="28AEA688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7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19A22BE" w14:textId="4F3767FA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133921E" w14:textId="6F62A645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50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2793A22" w14:textId="541F5039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33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FB7CFED" w14:textId="1250929E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89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9B0A7AE" w14:textId="3815785D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91D98A7" w14:textId="063A102F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7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F75FB5D" w14:textId="7C8B9477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C38D736" w14:textId="11CB9EAE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25</w:t>
            </w:r>
          </w:p>
        </w:tc>
      </w:tr>
      <w:tr w:rsidR="00833C79" w:rsidRPr="00567CF8" w14:paraId="21D59751" w14:textId="77777777" w:rsidTr="00833C79">
        <w:trPr>
          <w:trHeight w:val="288"/>
        </w:trPr>
        <w:tc>
          <w:tcPr>
            <w:tcW w:w="936" w:type="dxa"/>
            <w:vMerge/>
            <w:shd w:val="clear" w:color="auto" w:fill="D9D9D9" w:themeFill="background1" w:themeFillShade="D9"/>
            <w:vAlign w:val="center"/>
          </w:tcPr>
          <w:p w14:paraId="4D0898C2" w14:textId="77777777" w:rsidR="00833C79" w:rsidRPr="00567CF8" w:rsidRDefault="00833C79" w:rsidP="00833C7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D16742" w14:textId="5B2A497A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∆60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5F14513" w14:textId="1B9CCF5E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3F3D67A" w14:textId="69CC120D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C77C15D" w14:textId="36919815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45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941EBB7" w14:textId="50558D59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28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0FCD100" w14:textId="2AB74DC5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81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DEAE137" w14:textId="552F4B11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6CECA55" w14:textId="4B934005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74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634E011" w14:textId="6B0BCC3E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584C711" w14:textId="3EA74ADA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20</w:t>
            </w:r>
          </w:p>
        </w:tc>
      </w:tr>
      <w:tr w:rsidR="00833C79" w:rsidRPr="00567CF8" w14:paraId="5A58D702" w14:textId="77777777" w:rsidTr="00833C79">
        <w:trPr>
          <w:trHeight w:val="288"/>
        </w:trPr>
        <w:tc>
          <w:tcPr>
            <w:tcW w:w="936" w:type="dxa"/>
            <w:vMerge/>
            <w:shd w:val="clear" w:color="auto" w:fill="D9D9D9" w:themeFill="background1" w:themeFillShade="D9"/>
            <w:vAlign w:val="center"/>
          </w:tcPr>
          <w:p w14:paraId="6D58F459" w14:textId="77777777" w:rsidR="00833C79" w:rsidRPr="00567CF8" w:rsidRDefault="00833C79" w:rsidP="00833C7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1AC47D" w14:textId="583BB96B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∆62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1E420CC" w14:textId="54DD72CF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7CB1CA8" w14:textId="4E8A533A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6173E43" w14:textId="0A843094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29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4BC5306" w14:textId="7D1C65B9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14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7CA0059" w14:textId="125FB67A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77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B7C10C8" w14:textId="7CE81DFD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19C6FD8" w14:textId="32EF6F6D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72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97B8B3B" w14:textId="26928775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399477F" w14:textId="5E636BB1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23</w:t>
            </w:r>
          </w:p>
        </w:tc>
      </w:tr>
      <w:tr w:rsidR="00833C79" w:rsidRPr="00567CF8" w14:paraId="75539930" w14:textId="77777777" w:rsidTr="00833C79">
        <w:trPr>
          <w:trHeight w:val="288"/>
        </w:trPr>
        <w:tc>
          <w:tcPr>
            <w:tcW w:w="936" w:type="dxa"/>
            <w:vMerge/>
            <w:shd w:val="clear" w:color="auto" w:fill="D9D9D9" w:themeFill="background1" w:themeFillShade="D9"/>
            <w:vAlign w:val="center"/>
          </w:tcPr>
          <w:p w14:paraId="6B9DF7B0" w14:textId="77777777" w:rsidR="00833C79" w:rsidRPr="00567CF8" w:rsidRDefault="00833C79" w:rsidP="00833C7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3D5BF1" w14:textId="24F05290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∆64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4804EF6" w14:textId="2BA7C4B8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962234F" w14:textId="5E3288DB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4F175C7" w14:textId="0C48542B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23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E40123B" w14:textId="4577549B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08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B085173" w14:textId="6FD37189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71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92997D2" w14:textId="1DB79413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BB23478" w14:textId="27275D7D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75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E93CFFC" w14:textId="2C3A4560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79EE213" w14:textId="528439DB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17</w:t>
            </w:r>
          </w:p>
        </w:tc>
      </w:tr>
      <w:tr w:rsidR="00833C79" w:rsidRPr="00567CF8" w14:paraId="0E12F46E" w14:textId="77777777" w:rsidTr="00833C79">
        <w:trPr>
          <w:trHeight w:val="288"/>
        </w:trPr>
        <w:tc>
          <w:tcPr>
            <w:tcW w:w="936" w:type="dxa"/>
            <w:vMerge/>
            <w:shd w:val="clear" w:color="auto" w:fill="D9D9D9" w:themeFill="background1" w:themeFillShade="D9"/>
            <w:vAlign w:val="center"/>
          </w:tcPr>
          <w:p w14:paraId="37E82711" w14:textId="77777777" w:rsidR="00833C79" w:rsidRPr="00567CF8" w:rsidRDefault="00833C79" w:rsidP="00833C7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28BFAC" w14:textId="2C8DB414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∆66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13A996B" w14:textId="53B9145F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0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01C7F35" w14:textId="7E4F600B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3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048C5DC" w14:textId="4DD1A427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19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2DB45D8" w14:textId="0DF59574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06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113166F" w14:textId="26B867C2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4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450738F" w14:textId="0B714290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D6E0755" w14:textId="35AC796D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81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11C29E2" w14:textId="34BB0F88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07FB36C" w14:textId="074FB272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09</w:t>
            </w:r>
          </w:p>
        </w:tc>
      </w:tr>
      <w:tr w:rsidR="00833C79" w:rsidRPr="00567CF8" w14:paraId="13834A1B" w14:textId="77777777" w:rsidTr="00833C79">
        <w:trPr>
          <w:trHeight w:val="288"/>
        </w:trPr>
        <w:tc>
          <w:tcPr>
            <w:tcW w:w="936" w:type="dxa"/>
            <w:vMerge/>
            <w:shd w:val="clear" w:color="auto" w:fill="D9D9D9" w:themeFill="background1" w:themeFillShade="D9"/>
            <w:vAlign w:val="center"/>
          </w:tcPr>
          <w:p w14:paraId="17EFE543" w14:textId="77777777" w:rsidR="00833C79" w:rsidRPr="00567CF8" w:rsidRDefault="00833C79" w:rsidP="00833C7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37CA4D" w14:textId="2A359FC6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∆68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9535A1E" w14:textId="4624768A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DB5111C" w14:textId="7FE45F60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65E1B57" w14:textId="7E933E49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28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34BACFA" w14:textId="21734022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13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937BA87" w14:textId="131353ED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3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9FBA05D" w14:textId="678754C1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543E907" w14:textId="177D7152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97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94F71D5" w14:textId="42710937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7CECC60" w14:textId="057B6630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91</w:t>
            </w:r>
          </w:p>
        </w:tc>
      </w:tr>
      <w:tr w:rsidR="00833C79" w:rsidRPr="00567CF8" w14:paraId="5CFB1501" w14:textId="77777777" w:rsidTr="00833C79">
        <w:trPr>
          <w:trHeight w:val="288"/>
        </w:trPr>
        <w:tc>
          <w:tcPr>
            <w:tcW w:w="936" w:type="dxa"/>
            <w:vMerge/>
            <w:vAlign w:val="center"/>
          </w:tcPr>
          <w:p w14:paraId="17A8D9EA" w14:textId="77777777" w:rsidR="00833C79" w:rsidRPr="00567CF8" w:rsidRDefault="00833C79" w:rsidP="00833C7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BEAF5F" w14:textId="2267BB4E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∆70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883AC" w14:textId="772BDE82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00412" w14:textId="69040C26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91548" w14:textId="71C979B7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49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2625D" w14:textId="5D702CA5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31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489AF" w14:textId="4DCB7004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1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3011A" w14:textId="1095259E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E061A" w14:textId="6A0C05CB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23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D1478" w14:textId="6A472C16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7378D" w14:textId="4773450C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71</w:t>
            </w:r>
          </w:p>
        </w:tc>
      </w:tr>
      <w:tr w:rsidR="00833C79" w:rsidRPr="00567CF8" w14:paraId="65D85F14" w14:textId="77777777" w:rsidTr="00833C79">
        <w:trPr>
          <w:trHeight w:val="288"/>
        </w:trPr>
        <w:tc>
          <w:tcPr>
            <w:tcW w:w="936" w:type="dxa"/>
            <w:vMerge/>
            <w:vAlign w:val="center"/>
          </w:tcPr>
          <w:p w14:paraId="3932EF5C" w14:textId="77777777" w:rsidR="00833C79" w:rsidRPr="00567CF8" w:rsidRDefault="00833C79" w:rsidP="00833C7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61C013" w14:textId="30F29373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∆72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2520C" w14:textId="5B52EF6F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2797D" w14:textId="17B8692B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B962A" w14:textId="594F63C8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57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C965B" w14:textId="336D9D0B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39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11DBD" w14:textId="44D0E1E9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1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EBF16" w14:textId="1C777460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5B09E" w14:textId="2C2CBD45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46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58088" w14:textId="4B65C6B9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0A0DE" w14:textId="1A858C10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0</w:t>
            </w:r>
          </w:p>
        </w:tc>
      </w:tr>
      <w:tr w:rsidR="00833C79" w:rsidRPr="00567CF8" w14:paraId="7B8F2F26" w14:textId="77777777" w:rsidTr="00833C79">
        <w:trPr>
          <w:trHeight w:val="288"/>
        </w:trPr>
        <w:tc>
          <w:tcPr>
            <w:tcW w:w="936" w:type="dxa"/>
            <w:vMerge/>
            <w:vAlign w:val="center"/>
          </w:tcPr>
          <w:p w14:paraId="3D389092" w14:textId="77777777" w:rsidR="00833C79" w:rsidRPr="00567CF8" w:rsidRDefault="00833C79" w:rsidP="00833C7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C47AFA" w14:textId="1B9A5431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∆74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CF9C4" w14:textId="18A7430E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6BB75" w14:textId="63C43EE9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23685" w14:textId="55B3C4B3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59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25CF0" w14:textId="0F2E8671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40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44E1C" w14:textId="2DB83A5A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2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569BB" w14:textId="0FA3605F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5F172" w14:textId="105B0806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65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C52F8" w14:textId="0F4F893A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7C28C" w14:textId="79502EA3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3</w:t>
            </w:r>
          </w:p>
        </w:tc>
      </w:tr>
      <w:tr w:rsidR="00833C79" w:rsidRPr="00567CF8" w14:paraId="0D451846" w14:textId="77777777" w:rsidTr="00833C79">
        <w:trPr>
          <w:trHeight w:val="288"/>
        </w:trPr>
        <w:tc>
          <w:tcPr>
            <w:tcW w:w="936" w:type="dxa"/>
            <w:vMerge/>
            <w:vAlign w:val="center"/>
          </w:tcPr>
          <w:p w14:paraId="62FBA194" w14:textId="77777777" w:rsidR="00833C79" w:rsidRPr="00567CF8" w:rsidRDefault="00833C79" w:rsidP="00833C7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10D125" w14:textId="33064A68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∆76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DA44D" w14:textId="7AAE4DC7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51A64" w14:textId="0BEAC308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24C97" w14:textId="6C8DE715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62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103AA" w14:textId="06E84F8E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43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65D2F" w14:textId="09B4CF8B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6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1B868" w14:textId="788AAF5B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C2992" w14:textId="141A28BD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87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3C44C" w14:textId="4A99A883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E4DA2" w14:textId="03E278DE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7</w:t>
            </w:r>
          </w:p>
        </w:tc>
      </w:tr>
      <w:tr w:rsidR="00833C79" w:rsidRPr="00567CF8" w14:paraId="7EEF521A" w14:textId="77777777" w:rsidTr="00833C79">
        <w:trPr>
          <w:trHeight w:val="288"/>
        </w:trPr>
        <w:tc>
          <w:tcPr>
            <w:tcW w:w="936" w:type="dxa"/>
            <w:vMerge/>
            <w:vAlign w:val="center"/>
          </w:tcPr>
          <w:p w14:paraId="4B130968" w14:textId="77777777" w:rsidR="00833C79" w:rsidRPr="00567CF8" w:rsidRDefault="00833C79" w:rsidP="00833C7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C0DD41" w14:textId="1537CCF3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∆78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38A4A" w14:textId="4848C792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D1AE3" w14:textId="2B1D18B0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D66C8" w14:textId="1AE70B97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87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CEB35" w14:textId="1940BE66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65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84751" w14:textId="7B76282C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3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4BA08" w14:textId="7EF01265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182F3" w14:textId="224396DF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39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9670A" w14:textId="15FFA1A9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2BE66" w14:textId="0AE99029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</w:tr>
      <w:tr w:rsidR="00833C79" w:rsidRPr="00567CF8" w14:paraId="301B4598" w14:textId="77777777" w:rsidTr="00833C79">
        <w:trPr>
          <w:trHeight w:val="288"/>
        </w:trPr>
        <w:tc>
          <w:tcPr>
            <w:tcW w:w="936" w:type="dxa"/>
            <w:vMerge/>
            <w:tcBorders>
              <w:bottom w:val="single" w:sz="4" w:space="0" w:color="auto"/>
            </w:tcBorders>
            <w:vAlign w:val="center"/>
          </w:tcPr>
          <w:p w14:paraId="61902031" w14:textId="77777777" w:rsidR="00833C79" w:rsidRPr="00567CF8" w:rsidRDefault="00833C79" w:rsidP="00833C7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DA3CF" w14:textId="54C8D223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∆80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13E320" w14:textId="1648D9F4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FD05D6" w14:textId="03DE1A18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D5B9F6" w14:textId="2CB4562E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21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4BD654" w14:textId="63D5114A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9500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6A24B1" w14:textId="5AFEBAFB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23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0E5B69" w14:textId="7958069F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D5C56E" w14:textId="3D4C3E79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3140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03DCB0" w14:textId="31059009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6099B" w14:textId="3D736836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</w:tr>
      <w:tr w:rsidR="00833C79" w:rsidRPr="00567CF8" w14:paraId="3D2BF66C" w14:textId="77777777" w:rsidTr="00833C79">
        <w:trPr>
          <w:trHeight w:val="288"/>
        </w:trPr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E6E1E3" w14:textId="77777777" w:rsidR="00833C79" w:rsidRPr="00567CF8" w:rsidRDefault="00833C79" w:rsidP="00833C79">
            <w:pPr>
              <w:ind w:right="41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m/</w:t>
            </w:r>
          </w:p>
          <w:p w14:paraId="57AED705" w14:textId="7A74BBAB" w:rsidR="00833C79" w:rsidRPr="00567CF8" w:rsidRDefault="00833C79" w:rsidP="00833C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Weighted means for 10 Studies</w:t>
            </w:r>
          </w:p>
        </w:tc>
        <w:tc>
          <w:tcPr>
            <w:tcW w:w="1101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499A3C" w14:textId="12BEA2D7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SI 50-69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9B72E9A" w14:textId="7A9BC3E3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718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383B4B8" w14:textId="44B6CC02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4276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B8CA76" w14:textId="1D5AF0A4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23C05FA" w14:textId="0005339B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24000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3BE445B" w14:textId="410300FD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838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510657" w14:textId="2B49D43C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06D02B0" w14:textId="0F71A946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7200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10CCD8F" w14:textId="1677AB1D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336ECED" w14:textId="07EC325C" w:rsidR="00833C79" w:rsidRPr="00567CF8" w:rsidRDefault="00833C79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Calibri" w:hAnsi="Calibri" w:cs="Calibri"/>
                <w:color w:val="000000"/>
                <w:sz w:val="16"/>
                <w:szCs w:val="16"/>
              </w:rPr>
              <w:t>126</w:t>
            </w:r>
          </w:p>
        </w:tc>
      </w:tr>
    </w:tbl>
    <w:p w14:paraId="7F82991A" w14:textId="76B6F5FD" w:rsidR="006532A6" w:rsidRPr="00567CF8" w:rsidRDefault="006532A6" w:rsidP="00D42462">
      <w:pPr>
        <w:spacing w:after="0" w:line="240" w:lineRule="auto"/>
        <w:rPr>
          <w:rFonts w:ascii="Arial" w:eastAsia="Calibri" w:hAnsi="Arial" w:cs="Arial"/>
          <w:sz w:val="16"/>
          <w:szCs w:val="16"/>
          <w:lang w:val="en-US"/>
        </w:rPr>
      </w:pPr>
      <w:bookmarkStart w:id="3" w:name="_Hlk141962292"/>
      <w:r w:rsidRPr="00567CF8">
        <w:rPr>
          <w:rFonts w:ascii="Arial" w:eastAsia="Calibri" w:hAnsi="Arial" w:cs="Arial"/>
          <w:sz w:val="16"/>
          <w:szCs w:val="16"/>
          <w:lang w:val="en-US"/>
        </w:rPr>
        <w:t>*, Adjusted for competing events, LY, life years gained, MS, mammography screening</w:t>
      </w:r>
      <w:r w:rsidR="00D42462" w:rsidRPr="00567CF8">
        <w:rPr>
          <w:rFonts w:ascii="Arial" w:eastAsia="Calibri" w:hAnsi="Arial" w:cs="Arial"/>
          <w:sz w:val="16"/>
          <w:szCs w:val="16"/>
          <w:lang w:val="en-US"/>
        </w:rPr>
        <w:t xml:space="preserve"> program</w:t>
      </w:r>
      <w:r w:rsidRPr="00567CF8">
        <w:rPr>
          <w:rFonts w:ascii="Arial" w:eastAsia="Calibri" w:hAnsi="Arial" w:cs="Arial"/>
          <w:sz w:val="16"/>
          <w:szCs w:val="16"/>
          <w:lang w:val="en-US"/>
        </w:rPr>
        <w:t xml:space="preserve">, </w:t>
      </w:r>
      <w:r w:rsidR="00D42462" w:rsidRPr="00567CF8">
        <w:rPr>
          <w:rFonts w:ascii="Arial" w:eastAsia="Calibri" w:hAnsi="Arial" w:cs="Arial"/>
          <w:sz w:val="16"/>
          <w:szCs w:val="16"/>
          <w:lang w:val="en-US"/>
        </w:rPr>
        <w:t xml:space="preserve">MSE, mammography screening examinations, </w:t>
      </w:r>
      <w:r w:rsidRPr="00567CF8">
        <w:rPr>
          <w:rFonts w:ascii="Arial" w:eastAsia="Calibri" w:hAnsi="Arial" w:cs="Arial"/>
          <w:sz w:val="16"/>
          <w:szCs w:val="16"/>
          <w:lang w:val="en-US"/>
        </w:rPr>
        <w:t xml:space="preserve">PD, prevented deaths, </w:t>
      </w:r>
    </w:p>
    <w:p w14:paraId="1E961A7B" w14:textId="273350FE" w:rsidR="006532A6" w:rsidRPr="00567CF8" w:rsidRDefault="006532A6" w:rsidP="00D42462">
      <w:pPr>
        <w:spacing w:after="0" w:line="240" w:lineRule="auto"/>
        <w:rPr>
          <w:rFonts w:ascii="Arial" w:eastAsia="Calibri" w:hAnsi="Arial" w:cs="Arial"/>
          <w:lang w:val="en-US"/>
        </w:rPr>
      </w:pPr>
      <w:r w:rsidRPr="00567CF8">
        <w:rPr>
          <w:rFonts w:ascii="Arial" w:eastAsia="Calibri" w:hAnsi="Arial" w:cs="Arial"/>
          <w:sz w:val="16"/>
          <w:szCs w:val="16"/>
          <w:lang w:val="en-US"/>
        </w:rPr>
        <w:t>SI, screening interval, WS, Women screened.</w:t>
      </w:r>
    </w:p>
    <w:bookmarkEnd w:id="3"/>
    <w:p w14:paraId="1599AC04" w14:textId="77777777" w:rsidR="00D64C7F" w:rsidRPr="00567CF8" w:rsidRDefault="00D64C7F">
      <w:pPr>
        <w:rPr>
          <w:rFonts w:ascii="Arial" w:hAnsi="Arial" w:cs="Arial"/>
          <w:lang w:val="en-US"/>
        </w:rPr>
      </w:pPr>
    </w:p>
    <w:p w14:paraId="79B40382" w14:textId="77777777" w:rsidR="004C48DE" w:rsidRPr="00567CF8" w:rsidRDefault="004C48DE" w:rsidP="00937A78">
      <w:pPr>
        <w:spacing w:after="0" w:line="240" w:lineRule="auto"/>
        <w:rPr>
          <w:rFonts w:ascii="Arial" w:hAnsi="Arial" w:cs="Arial"/>
          <w:lang w:val="en-US"/>
        </w:rPr>
      </w:pPr>
    </w:p>
    <w:p w14:paraId="76FBF743" w14:textId="77777777" w:rsidR="004C48DE" w:rsidRPr="00567CF8" w:rsidRDefault="004C48DE" w:rsidP="00937A78">
      <w:pPr>
        <w:spacing w:after="0" w:line="240" w:lineRule="auto"/>
        <w:rPr>
          <w:rFonts w:ascii="Arial" w:hAnsi="Arial" w:cs="Arial"/>
          <w:lang w:val="en-US"/>
        </w:rPr>
      </w:pPr>
    </w:p>
    <w:p w14:paraId="7D40368B" w14:textId="7A1702B7" w:rsidR="00A6743B" w:rsidRPr="00567CF8" w:rsidRDefault="004873D5" w:rsidP="00937A78">
      <w:pPr>
        <w:spacing w:after="0" w:line="240" w:lineRule="auto"/>
        <w:rPr>
          <w:rFonts w:ascii="Arial" w:hAnsi="Arial" w:cs="Arial"/>
          <w:lang w:val="en-US"/>
        </w:rPr>
      </w:pPr>
      <w:r w:rsidRPr="00567CF8">
        <w:rPr>
          <w:rFonts w:ascii="Arial" w:hAnsi="Arial" w:cs="Arial"/>
          <w:b/>
          <w:lang w:val="en-US"/>
        </w:rPr>
        <w:lastRenderedPageBreak/>
        <w:t xml:space="preserve">Table </w:t>
      </w:r>
      <w:r w:rsidR="001F1834" w:rsidRPr="00567CF8">
        <w:rPr>
          <w:rFonts w:ascii="Arial" w:hAnsi="Arial" w:cs="Arial"/>
          <w:b/>
          <w:lang w:val="en-US"/>
        </w:rPr>
        <w:t>S</w:t>
      </w:r>
      <w:r w:rsidRPr="00567CF8">
        <w:rPr>
          <w:rFonts w:ascii="Arial" w:hAnsi="Arial" w:cs="Arial"/>
          <w:b/>
          <w:lang w:val="en-US"/>
        </w:rPr>
        <w:t>5:</w:t>
      </w:r>
      <w:r w:rsidR="00523A93" w:rsidRPr="00567CF8">
        <w:rPr>
          <w:rFonts w:ascii="Arial" w:hAnsi="Arial" w:cs="Arial"/>
          <w:lang w:val="en-US"/>
        </w:rPr>
        <w:t xml:space="preserve"> Equivalent results compared to above for the United States of America using data obtained from the SEER database. </w:t>
      </w:r>
      <w:r w:rsidR="00266048" w:rsidRPr="00567CF8">
        <w:rPr>
          <w:rFonts w:ascii="Arial" w:hAnsi="Arial" w:cs="Arial"/>
          <w:lang w:val="en-US"/>
        </w:rPr>
        <w:t>Cost per screening examination $70.</w:t>
      </w:r>
    </w:p>
    <w:p w14:paraId="634F9C1B" w14:textId="77777777" w:rsidR="004873D5" w:rsidRPr="00567CF8" w:rsidRDefault="004873D5" w:rsidP="00937A78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Style w:val="Tabellenraster"/>
        <w:tblW w:w="14348" w:type="dxa"/>
        <w:tblLook w:val="04A0" w:firstRow="1" w:lastRow="0" w:firstColumn="1" w:lastColumn="0" w:noHBand="0" w:noVBand="1"/>
      </w:tblPr>
      <w:tblGrid>
        <w:gridCol w:w="936"/>
        <w:gridCol w:w="1067"/>
        <w:gridCol w:w="574"/>
        <w:gridCol w:w="1043"/>
        <w:gridCol w:w="955"/>
        <w:gridCol w:w="750"/>
        <w:gridCol w:w="1068"/>
        <w:gridCol w:w="39"/>
        <w:gridCol w:w="949"/>
        <w:gridCol w:w="39"/>
        <w:gridCol w:w="949"/>
        <w:gridCol w:w="39"/>
        <w:gridCol w:w="1334"/>
        <w:gridCol w:w="39"/>
        <w:gridCol w:w="1057"/>
        <w:gridCol w:w="39"/>
        <w:gridCol w:w="842"/>
        <w:gridCol w:w="39"/>
        <w:gridCol w:w="766"/>
        <w:gridCol w:w="39"/>
        <w:gridCol w:w="942"/>
        <w:gridCol w:w="39"/>
        <w:gridCol w:w="845"/>
        <w:gridCol w:w="39"/>
      </w:tblGrid>
      <w:tr w:rsidR="00833C79" w:rsidRPr="00567CF8" w14:paraId="6C2B0098" w14:textId="77777777" w:rsidTr="001A217D">
        <w:trPr>
          <w:trHeight w:val="288"/>
        </w:trPr>
        <w:tc>
          <w:tcPr>
            <w:tcW w:w="936" w:type="dxa"/>
            <w:tcBorders>
              <w:top w:val="nil"/>
              <w:left w:val="nil"/>
              <w:right w:val="nil"/>
            </w:tcBorders>
          </w:tcPr>
          <w:p w14:paraId="3B564615" w14:textId="77777777" w:rsidR="004873D5" w:rsidRPr="00567CF8" w:rsidRDefault="004873D5" w:rsidP="004873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B6C31" w14:textId="77777777" w:rsidR="004873D5" w:rsidRPr="00567CF8" w:rsidRDefault="004873D5" w:rsidP="004873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4FCCB05" w14:textId="2CED7F55" w:rsidR="004873D5" w:rsidRPr="00567CF8" w:rsidRDefault="004873D5" w:rsidP="004873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Age</w:t>
            </w:r>
            <w:r w:rsidRPr="00567CF8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[yrs]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3ABBBE" w14:textId="77777777" w:rsidR="004873D5" w:rsidRPr="00567CF8" w:rsidRDefault="004873D5" w:rsidP="004873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Population</w:t>
            </w:r>
          </w:p>
          <w:p w14:paraId="5982AAC4" w14:textId="1E413607" w:rsidR="004873D5" w:rsidRPr="00567CF8" w:rsidRDefault="004873D5" w:rsidP="004873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[M]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3F747B" w14:textId="500C28A1" w:rsidR="004873D5" w:rsidRPr="00567CF8" w:rsidRDefault="004873D5" w:rsidP="004873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Incidence per 10</w:t>
            </w:r>
            <w:r w:rsidRPr="00567CF8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9AA378" w14:textId="599577D1" w:rsidR="004873D5" w:rsidRPr="00567CF8" w:rsidRDefault="004873D5" w:rsidP="004873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BC [n]</w:t>
            </w:r>
          </w:p>
        </w:tc>
        <w:tc>
          <w:tcPr>
            <w:tcW w:w="1107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028877" w14:textId="3B429D55" w:rsidR="004873D5" w:rsidRPr="00567CF8" w:rsidRDefault="004873D5" w:rsidP="004873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PD</w:t>
            </w:r>
          </w:p>
        </w:tc>
        <w:tc>
          <w:tcPr>
            <w:tcW w:w="98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3A1007" w14:textId="77777777" w:rsidR="004873D5" w:rsidRPr="00567CF8" w:rsidRDefault="004873D5" w:rsidP="004873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D corr.*</w:t>
            </w:r>
          </w:p>
        </w:tc>
        <w:tc>
          <w:tcPr>
            <w:tcW w:w="98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85AB5E" w14:textId="4B401EC0" w:rsidR="004873D5" w:rsidRPr="00567CF8" w:rsidRDefault="001A217D" w:rsidP="004873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</w:t>
            </w:r>
            <w:r w:rsidR="004873D5" w:rsidRPr="00567C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</w:t>
            </w:r>
            <w:r w:rsidRPr="00567C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</w:t>
            </w:r>
            <w:r w:rsidR="004873D5" w:rsidRPr="00567C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per PD corr.*</w:t>
            </w:r>
          </w:p>
        </w:tc>
        <w:tc>
          <w:tcPr>
            <w:tcW w:w="1373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0C1248" w14:textId="77777777" w:rsidR="004873D5" w:rsidRPr="00567CF8" w:rsidRDefault="004873D5" w:rsidP="004873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$ per PD </w:t>
            </w:r>
            <w:proofErr w:type="gramStart"/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corr.*</w:t>
            </w:r>
            <w:proofErr w:type="gramEnd"/>
          </w:p>
        </w:tc>
        <w:tc>
          <w:tcPr>
            <w:tcW w:w="1096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264BE4" w14:textId="77777777" w:rsidR="004873D5" w:rsidRPr="00567CF8" w:rsidRDefault="004873D5" w:rsidP="004873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Y </w:t>
            </w:r>
            <w:proofErr w:type="gramStart"/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corr.*</w:t>
            </w:r>
            <w:proofErr w:type="gramEnd"/>
          </w:p>
        </w:tc>
        <w:tc>
          <w:tcPr>
            <w:tcW w:w="881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3A4DDD" w14:textId="325E9321" w:rsidR="004873D5" w:rsidRPr="00567CF8" w:rsidRDefault="001A217D" w:rsidP="004873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M</w:t>
            </w:r>
            <w:r w:rsidR="004873D5"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E</w:t>
            </w:r>
            <w:r w:rsidR="004873D5" w:rsidRPr="00567CF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er LY </w:t>
            </w:r>
            <w:proofErr w:type="gramStart"/>
            <w:r w:rsidR="004873D5"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corr.*</w:t>
            </w:r>
            <w:proofErr w:type="gramEnd"/>
          </w:p>
        </w:tc>
        <w:tc>
          <w:tcPr>
            <w:tcW w:w="805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C9B735" w14:textId="77777777" w:rsidR="004873D5" w:rsidRPr="00567CF8" w:rsidRDefault="004873D5" w:rsidP="004873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$ per LY </w:t>
            </w:r>
            <w:proofErr w:type="gramStart"/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corr.*</w:t>
            </w:r>
            <w:proofErr w:type="gramEnd"/>
          </w:p>
        </w:tc>
        <w:tc>
          <w:tcPr>
            <w:tcW w:w="981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862E45" w14:textId="77777777" w:rsidR="004873D5" w:rsidRPr="00567CF8" w:rsidRDefault="004873D5" w:rsidP="004873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PD per 10</w:t>
            </w:r>
            <w:r w:rsidRPr="00567CF8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 xml:space="preserve">4 </w:t>
            </w: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WS</w:t>
            </w:r>
          </w:p>
        </w:tc>
        <w:tc>
          <w:tcPr>
            <w:tcW w:w="884" w:type="dxa"/>
            <w:gridSpan w:val="2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6BA9CD04" w14:textId="77777777" w:rsidR="004873D5" w:rsidRPr="00567CF8" w:rsidRDefault="004873D5" w:rsidP="004873D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LY per 10</w:t>
            </w:r>
            <w:r w:rsidRPr="00567CF8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4</w:t>
            </w: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WS</w:t>
            </w:r>
          </w:p>
        </w:tc>
      </w:tr>
      <w:tr w:rsidR="00B40FE4" w:rsidRPr="00567CF8" w14:paraId="3BE9991A" w14:textId="77777777" w:rsidTr="001A217D">
        <w:trPr>
          <w:gridAfter w:val="1"/>
          <w:wAfter w:w="39" w:type="dxa"/>
          <w:trHeight w:val="288"/>
        </w:trPr>
        <w:tc>
          <w:tcPr>
            <w:tcW w:w="936" w:type="dxa"/>
            <w:vMerge w:val="restart"/>
            <w:vAlign w:val="center"/>
          </w:tcPr>
          <w:p w14:paraId="48C2C805" w14:textId="67A6BC24" w:rsidR="004873D5" w:rsidRPr="00567CF8" w:rsidRDefault="004873D5" w:rsidP="004873D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</w:rPr>
              <w:t>∆+MS/-MS</w:t>
            </w:r>
          </w:p>
        </w:tc>
        <w:tc>
          <w:tcPr>
            <w:tcW w:w="1067" w:type="dxa"/>
            <w:tcBorders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804AF2" w14:textId="77777777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∆</w:t>
            </w:r>
            <w:r w:rsidRPr="00567CF8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42FC1D4" w14:textId="1C8BE684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A55DB" w14:textId="3E17060F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1DFF7" w14:textId="14503875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2F7AE1" w14:textId="64928D29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666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0BAB" w14:textId="206867E6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54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6C5F" w14:textId="5F3C8D09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45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5CC4" w14:textId="3B661DB4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259</w:t>
            </w:r>
          </w:p>
        </w:tc>
        <w:tc>
          <w:tcPr>
            <w:tcW w:w="13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A664" w14:textId="6CBF47BC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87</w:t>
            </w:r>
            <w:r w:rsidR="00987E55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2657" w14:textId="1A009A3B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2625</w:t>
            </w:r>
          </w:p>
        </w:tc>
        <w:tc>
          <w:tcPr>
            <w:tcW w:w="8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B38B" w14:textId="67170366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B078" w14:textId="51F19BDB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.3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9E52" w14:textId="1E1162E6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88882" w14:textId="0F4F9F02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</w:tr>
      <w:tr w:rsidR="00B40FE4" w:rsidRPr="00567CF8" w14:paraId="47F452A5" w14:textId="77777777" w:rsidTr="001A217D">
        <w:trPr>
          <w:gridAfter w:val="1"/>
          <w:wAfter w:w="39" w:type="dxa"/>
          <w:trHeight w:val="288"/>
        </w:trPr>
        <w:tc>
          <w:tcPr>
            <w:tcW w:w="936" w:type="dxa"/>
            <w:vMerge/>
            <w:vAlign w:val="center"/>
          </w:tcPr>
          <w:p w14:paraId="0BA344ED" w14:textId="77777777" w:rsidR="004873D5" w:rsidRPr="00567CF8" w:rsidRDefault="004873D5" w:rsidP="004873D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6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9800B5" w14:textId="77777777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∆</w:t>
            </w:r>
            <w:r w:rsidRPr="00567CF8">
              <w:rPr>
                <w:rFonts w:ascii="Arial" w:hAnsi="Arial" w:cs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F604572" w14:textId="7C93B603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5752C" w14:textId="49BA8A53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A4BC8" w14:textId="14596819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4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3DCC5E" w14:textId="44FB47AC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5928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D39C" w14:textId="57247D04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3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AF75" w14:textId="0F51E005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1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06A8" w14:textId="0B6A4B3E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582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04C4" w14:textId="4151FF1E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27</w:t>
            </w:r>
            <w:r w:rsidR="00987E55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B3B5" w14:textId="6A45E490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7126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2528" w14:textId="3AD1902F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59C8" w14:textId="39279D2F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1703" w14:textId="256D90E4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.9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1A144" w14:textId="29E44FEB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26</w:t>
            </w:r>
          </w:p>
        </w:tc>
      </w:tr>
      <w:tr w:rsidR="00B40FE4" w:rsidRPr="00567CF8" w14:paraId="47EEA711" w14:textId="77777777" w:rsidTr="001A217D">
        <w:trPr>
          <w:gridAfter w:val="1"/>
          <w:wAfter w:w="39" w:type="dxa"/>
          <w:trHeight w:val="288"/>
        </w:trPr>
        <w:tc>
          <w:tcPr>
            <w:tcW w:w="936" w:type="dxa"/>
            <w:vMerge/>
            <w:vAlign w:val="center"/>
          </w:tcPr>
          <w:p w14:paraId="03134C7A" w14:textId="77777777" w:rsidR="004873D5" w:rsidRPr="00567CF8" w:rsidRDefault="004873D5" w:rsidP="004873D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69A835" w14:textId="77777777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∆44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43FEE96" w14:textId="36DAB839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16C1A" w14:textId="7FDA31FA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.9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0FB7D" w14:textId="70BC4AC3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6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57A8EF" w14:textId="028D204B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541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C275" w14:textId="0F0EBBBC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913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051A" w14:textId="41055BE1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9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A75D" w14:textId="4A2DE87D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215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6A6F" w14:textId="190D50C1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95</w:t>
            </w:r>
            <w:r w:rsidR="00987E55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0162" w14:textId="6F790291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8276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FD5E" w14:textId="778BBD00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E739" w14:textId="67671DB3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.3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5B02" w14:textId="555DB3AF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.5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4BBE" w14:textId="04BF72DC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39</w:t>
            </w:r>
          </w:p>
        </w:tc>
      </w:tr>
      <w:tr w:rsidR="00B40FE4" w:rsidRPr="00567CF8" w14:paraId="1C31ECAA" w14:textId="77777777" w:rsidTr="001A217D">
        <w:trPr>
          <w:gridAfter w:val="1"/>
          <w:wAfter w:w="39" w:type="dxa"/>
          <w:trHeight w:val="288"/>
        </w:trPr>
        <w:tc>
          <w:tcPr>
            <w:tcW w:w="936" w:type="dxa"/>
            <w:vMerge/>
            <w:vAlign w:val="center"/>
          </w:tcPr>
          <w:p w14:paraId="298C1882" w14:textId="77777777" w:rsidR="004873D5" w:rsidRPr="00567CF8" w:rsidRDefault="004873D5" w:rsidP="004873D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950B30" w14:textId="77777777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∆46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A7833CC" w14:textId="3FA602D1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A6435" w14:textId="5EC6DBCC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.9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4BF02" w14:textId="0DEB1314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8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29592E" w14:textId="0E47A44F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7373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3A15" w14:textId="1017DBA4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021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0508" w14:textId="2500A396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99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CFBB" w14:textId="567DA1B9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988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323D" w14:textId="36518A9A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75</w:t>
            </w:r>
            <w:r w:rsidR="00987E55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515D" w14:textId="07F4994C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9676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125B" w14:textId="7EBD765F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2864" w14:textId="6AE33B17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5D91" w14:textId="105CD230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E6A53" w14:textId="718BCB6E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46</w:t>
            </w:r>
          </w:p>
        </w:tc>
      </w:tr>
      <w:tr w:rsidR="00B40FE4" w:rsidRPr="00567CF8" w14:paraId="27960FC3" w14:textId="77777777" w:rsidTr="001A217D">
        <w:trPr>
          <w:gridAfter w:val="1"/>
          <w:wAfter w:w="39" w:type="dxa"/>
          <w:trHeight w:val="288"/>
        </w:trPr>
        <w:tc>
          <w:tcPr>
            <w:tcW w:w="936" w:type="dxa"/>
            <w:vMerge/>
            <w:vAlign w:val="center"/>
          </w:tcPr>
          <w:p w14:paraId="4250E8A2" w14:textId="77777777" w:rsidR="004873D5" w:rsidRPr="00567CF8" w:rsidRDefault="004873D5" w:rsidP="004873D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F97581" w14:textId="77777777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∆48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3BFADD2" w14:textId="1B082A75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81E39" w14:textId="235188C5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.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AF93C" w14:textId="09F8C53C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7EAB8B" w14:textId="27B35635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560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A9DB" w14:textId="3EE54AC0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173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2826" w14:textId="08375C01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13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21BC" w14:textId="4C1DEA0A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792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DA4D" w14:textId="77AC1B7C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58</w:t>
            </w:r>
            <w:r w:rsidR="00987E55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8DE0" w14:textId="3462AA2A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2110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82F3" w14:textId="1537D5E1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5D14" w14:textId="2EDEFE22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5.8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6F9B" w14:textId="0663780D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5.6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04EA5" w14:textId="199366FE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52</w:t>
            </w:r>
          </w:p>
        </w:tc>
      </w:tr>
      <w:tr w:rsidR="00523A93" w:rsidRPr="00567CF8" w14:paraId="2E13F735" w14:textId="77777777" w:rsidTr="001A217D">
        <w:trPr>
          <w:gridAfter w:val="1"/>
          <w:wAfter w:w="39" w:type="dxa"/>
          <w:trHeight w:val="288"/>
        </w:trPr>
        <w:tc>
          <w:tcPr>
            <w:tcW w:w="936" w:type="dxa"/>
            <w:vMerge/>
            <w:shd w:val="clear" w:color="auto" w:fill="D9D9D9" w:themeFill="background1" w:themeFillShade="D9"/>
            <w:vAlign w:val="center"/>
          </w:tcPr>
          <w:p w14:paraId="42E771E6" w14:textId="77777777" w:rsidR="004873D5" w:rsidRPr="00567CF8" w:rsidRDefault="004873D5" w:rsidP="004873D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7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095806" w14:textId="77777777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∆50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7ABCA58" w14:textId="46E2DFFC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0BFC857" w14:textId="08B7ABDB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.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53D1711" w14:textId="094893DA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4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3B4C437" w14:textId="405CDAE0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0051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82C55B" w14:textId="1BC6CBFB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398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DA1277" w14:textId="7EE7F98B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348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035A56" w14:textId="27CA81D5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553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AD7FDE" w14:textId="53000D94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37</w:t>
            </w:r>
            <w:r w:rsidR="00987E55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0F2D67" w14:textId="00D6DE7F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5737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4DCCBF" w14:textId="1586928D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B46679" w14:textId="2BC0BAAA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5.4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CBF472" w14:textId="101D463E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.4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6D6DA4" w14:textId="34D7FD1E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64</w:t>
            </w:r>
          </w:p>
        </w:tc>
      </w:tr>
      <w:tr w:rsidR="00523A93" w:rsidRPr="00567CF8" w14:paraId="46375A3B" w14:textId="77777777" w:rsidTr="001A217D">
        <w:trPr>
          <w:gridAfter w:val="1"/>
          <w:wAfter w:w="39" w:type="dxa"/>
          <w:trHeight w:val="288"/>
        </w:trPr>
        <w:tc>
          <w:tcPr>
            <w:tcW w:w="936" w:type="dxa"/>
            <w:vMerge/>
            <w:shd w:val="clear" w:color="auto" w:fill="D9D9D9" w:themeFill="background1" w:themeFillShade="D9"/>
            <w:vAlign w:val="center"/>
          </w:tcPr>
          <w:p w14:paraId="4EFF82CC" w14:textId="77777777" w:rsidR="004873D5" w:rsidRPr="00567CF8" w:rsidRDefault="004873D5" w:rsidP="004873D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7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499E15" w14:textId="77777777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∆52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58F811B" w14:textId="5D164AE1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07C05B3" w14:textId="3B43718E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.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451E674" w14:textId="256829EE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5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C7CED7C" w14:textId="281D6508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0470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425A88" w14:textId="0F6F7F91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44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97D126" w14:textId="44054D87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382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3F6C0E" w14:textId="25A317F7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515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213956" w14:textId="6D02CCCC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33</w:t>
            </w:r>
            <w:r w:rsidR="00987E55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A199CC" w14:textId="11F680E3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4451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95DCD6" w14:textId="043AE940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45BA4A" w14:textId="66307F03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5.6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08535D" w14:textId="346E6043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.6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73169D" w14:textId="1DAF4271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57</w:t>
            </w:r>
          </w:p>
        </w:tc>
      </w:tr>
      <w:tr w:rsidR="00523A93" w:rsidRPr="00567CF8" w14:paraId="31B0BD1C" w14:textId="77777777" w:rsidTr="001A217D">
        <w:trPr>
          <w:gridAfter w:val="1"/>
          <w:wAfter w:w="39" w:type="dxa"/>
          <w:trHeight w:val="288"/>
        </w:trPr>
        <w:tc>
          <w:tcPr>
            <w:tcW w:w="936" w:type="dxa"/>
            <w:vMerge/>
            <w:shd w:val="clear" w:color="auto" w:fill="D9D9D9" w:themeFill="background1" w:themeFillShade="D9"/>
            <w:vAlign w:val="center"/>
          </w:tcPr>
          <w:p w14:paraId="548D5110" w14:textId="77777777" w:rsidR="004873D5" w:rsidRPr="00567CF8" w:rsidRDefault="004873D5" w:rsidP="004873D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7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6BC587" w14:textId="77777777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∆54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21BE15F" w14:textId="67949B53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644F570" w14:textId="4B17BAC9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.3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4AB7F36" w14:textId="68657F9E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6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049CFC1" w14:textId="18DDBEFF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1378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85A967" w14:textId="0941D37C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578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C0BAB1" w14:textId="66F3DEB5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491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C7162E" w14:textId="6EEF22FC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467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AAC28A" w14:textId="5F368077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29</w:t>
            </w:r>
            <w:r w:rsidR="00987E55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F6348C" w14:textId="0033BD74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4917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4AC7FD" w14:textId="487E3A69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E6E251" w14:textId="15219A67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5.8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851A1E" w14:textId="6E6A7CA5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.8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479877" w14:textId="61AD4C17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51</w:t>
            </w:r>
          </w:p>
        </w:tc>
      </w:tr>
      <w:tr w:rsidR="00523A93" w:rsidRPr="00567CF8" w14:paraId="313D6433" w14:textId="77777777" w:rsidTr="001A217D">
        <w:trPr>
          <w:gridAfter w:val="1"/>
          <w:wAfter w:w="39" w:type="dxa"/>
          <w:trHeight w:val="288"/>
        </w:trPr>
        <w:tc>
          <w:tcPr>
            <w:tcW w:w="936" w:type="dxa"/>
            <w:vMerge/>
            <w:shd w:val="clear" w:color="auto" w:fill="D9D9D9" w:themeFill="background1" w:themeFillShade="D9"/>
            <w:vAlign w:val="center"/>
          </w:tcPr>
          <w:p w14:paraId="6453B7A2" w14:textId="77777777" w:rsidR="004873D5" w:rsidRPr="00567CF8" w:rsidRDefault="004873D5" w:rsidP="004873D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7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B8A13B" w14:textId="77777777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∆56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63E6978" w14:textId="504CF6CE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74499C5" w14:textId="33A51E9E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.3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15D728E" w14:textId="60946ECF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7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6960C7A" w14:textId="396BEC1E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1815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0E5D68" w14:textId="58F49A0C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64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2213C1" w14:textId="73DA3F61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54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5CBD11" w14:textId="22E87613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421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CDE2A8" w14:textId="7752EA3A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25</w:t>
            </w:r>
            <w:r w:rsidR="00987E55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7D2AB0" w14:textId="647DC41F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3730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DB6BBF" w14:textId="06C9D1D6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C12EA4" w14:textId="6119CE5E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.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272286" w14:textId="750CB02F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641319" w14:textId="7EE2103B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45</w:t>
            </w:r>
          </w:p>
        </w:tc>
      </w:tr>
      <w:tr w:rsidR="00523A93" w:rsidRPr="00567CF8" w14:paraId="579449DF" w14:textId="77777777" w:rsidTr="001A217D">
        <w:trPr>
          <w:gridAfter w:val="1"/>
          <w:wAfter w:w="39" w:type="dxa"/>
          <w:trHeight w:val="288"/>
        </w:trPr>
        <w:tc>
          <w:tcPr>
            <w:tcW w:w="936" w:type="dxa"/>
            <w:vMerge/>
            <w:shd w:val="clear" w:color="auto" w:fill="D9D9D9" w:themeFill="background1" w:themeFillShade="D9"/>
            <w:vAlign w:val="center"/>
          </w:tcPr>
          <w:p w14:paraId="1B39C242" w14:textId="77777777" w:rsidR="004873D5" w:rsidRPr="00567CF8" w:rsidRDefault="004873D5" w:rsidP="004873D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7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DE2DA1" w14:textId="77777777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∆58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B0F7F04" w14:textId="41959E92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D08A08D" w14:textId="23F1309D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.3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20927C4" w14:textId="76E2CE40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9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8313E10" w14:textId="760F5792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2667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893030" w14:textId="10FE38D4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762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0A6BD8" w14:textId="629368BF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636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D7FF1B" w14:textId="74E2E5BF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335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628D25" w14:textId="4BAE070C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17</w:t>
            </w:r>
            <w:r w:rsidR="00987E55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CD9238" w14:textId="38F04BAD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3193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6F36A7" w14:textId="4AC4E172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906302" w14:textId="544489BB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.2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33225C" w14:textId="081CE30C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7.5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BA0D13" w14:textId="2761EC77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42</w:t>
            </w:r>
          </w:p>
        </w:tc>
      </w:tr>
      <w:tr w:rsidR="00523A93" w:rsidRPr="00567CF8" w14:paraId="4A22E275" w14:textId="77777777" w:rsidTr="001A217D">
        <w:trPr>
          <w:gridAfter w:val="1"/>
          <w:wAfter w:w="39" w:type="dxa"/>
          <w:trHeight w:val="288"/>
        </w:trPr>
        <w:tc>
          <w:tcPr>
            <w:tcW w:w="936" w:type="dxa"/>
            <w:vMerge/>
            <w:shd w:val="clear" w:color="auto" w:fill="D9D9D9" w:themeFill="background1" w:themeFillShade="D9"/>
            <w:vAlign w:val="center"/>
          </w:tcPr>
          <w:p w14:paraId="6EE2E426" w14:textId="77777777" w:rsidR="004873D5" w:rsidRPr="00567CF8" w:rsidRDefault="004873D5" w:rsidP="004873D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7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57747A" w14:textId="77777777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∆60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A4EC2B7" w14:textId="72B95B2F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9AC1C36" w14:textId="4BEBFEA1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.3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0BEF836" w14:textId="37943756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2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D6295E2" w14:textId="4C1BB7B5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4170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1C2ABC" w14:textId="27CA84E9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961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A053E6" w14:textId="4E01D5FF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792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BF8416" w14:textId="179A5187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217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3AF830" w14:textId="3C28C712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07</w:t>
            </w:r>
            <w:r w:rsidR="00987E55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502C1F" w14:textId="6F34FD6B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3726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B95D34" w14:textId="723F43B9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3979B7" w14:textId="65502E34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.2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FF5BFE" w14:textId="14549B71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.2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78D227" w14:textId="6C85BCF2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42</w:t>
            </w:r>
          </w:p>
        </w:tc>
      </w:tr>
      <w:tr w:rsidR="00523A93" w:rsidRPr="00567CF8" w14:paraId="2A63F737" w14:textId="77777777" w:rsidTr="001A217D">
        <w:trPr>
          <w:gridAfter w:val="1"/>
          <w:wAfter w:w="39" w:type="dxa"/>
          <w:trHeight w:val="288"/>
        </w:trPr>
        <w:tc>
          <w:tcPr>
            <w:tcW w:w="936" w:type="dxa"/>
            <w:vMerge/>
            <w:shd w:val="clear" w:color="auto" w:fill="D9D9D9" w:themeFill="background1" w:themeFillShade="D9"/>
            <w:vAlign w:val="center"/>
          </w:tcPr>
          <w:p w14:paraId="37567680" w14:textId="77777777" w:rsidR="004873D5" w:rsidRPr="00567CF8" w:rsidRDefault="004873D5" w:rsidP="004873D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7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0CD7BB" w14:textId="77777777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∆62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2116EB7" w14:textId="61AE839A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A81A0D9" w14:textId="7EFB962A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.3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AE44418" w14:textId="14BCC6B1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6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2142C32" w14:textId="291F2A7A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5696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BCE280" w14:textId="3208972F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188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49F982" w14:textId="2EC32273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95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F59BC3" w14:textId="0D7DA03E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116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654FC5" w14:textId="3C0C09A6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98</w:t>
            </w:r>
            <w:r w:rsidR="00987E55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B220CB" w14:textId="2F8D04D4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4140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A0D89F" w14:textId="082CC59B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A3338A" w14:textId="3DFB2DD7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.2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FCFEA3" w14:textId="59C4A93B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C19452" w14:textId="6DCB28D5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42</w:t>
            </w:r>
          </w:p>
        </w:tc>
      </w:tr>
      <w:tr w:rsidR="00523A93" w:rsidRPr="00567CF8" w14:paraId="7534C5B3" w14:textId="77777777" w:rsidTr="001A217D">
        <w:trPr>
          <w:gridAfter w:val="1"/>
          <w:wAfter w:w="39" w:type="dxa"/>
          <w:trHeight w:val="288"/>
        </w:trPr>
        <w:tc>
          <w:tcPr>
            <w:tcW w:w="936" w:type="dxa"/>
            <w:vMerge/>
            <w:shd w:val="clear" w:color="auto" w:fill="D9D9D9" w:themeFill="background1" w:themeFillShade="D9"/>
            <w:vAlign w:val="center"/>
          </w:tcPr>
          <w:p w14:paraId="580FC256" w14:textId="77777777" w:rsidR="004873D5" w:rsidRPr="00567CF8" w:rsidRDefault="004873D5" w:rsidP="004873D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7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9F3069" w14:textId="77777777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∆64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1FB735C" w14:textId="25EA5E3B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9CCDA89" w14:textId="2B2DB1CF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.8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E39075B" w14:textId="130B2AC4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9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E2A3AAF" w14:textId="2E746F81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5054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111DCF" w14:textId="7BF99458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08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B17D2B" w14:textId="5D0CA100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82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1BB4D6" w14:textId="5BF43850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055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F543E4" w14:textId="3CF523EE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93</w:t>
            </w:r>
            <w:r w:rsidR="00987E55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3A6CFA" w14:textId="480328DC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9451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7382EC" w14:textId="0186609B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7251E1" w14:textId="559634DF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.5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BBFCC8" w14:textId="3C5CF548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9.5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DD488A" w14:textId="476B0A34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36</w:t>
            </w:r>
          </w:p>
        </w:tc>
      </w:tr>
      <w:tr w:rsidR="00523A93" w:rsidRPr="00567CF8" w14:paraId="4DADE6A1" w14:textId="77777777" w:rsidTr="001A217D">
        <w:trPr>
          <w:gridAfter w:val="1"/>
          <w:wAfter w:w="39" w:type="dxa"/>
          <w:trHeight w:val="288"/>
        </w:trPr>
        <w:tc>
          <w:tcPr>
            <w:tcW w:w="936" w:type="dxa"/>
            <w:vMerge/>
            <w:shd w:val="clear" w:color="auto" w:fill="D9D9D9" w:themeFill="background1" w:themeFillShade="D9"/>
            <w:vAlign w:val="center"/>
          </w:tcPr>
          <w:p w14:paraId="04914FA1" w14:textId="77777777" w:rsidR="004873D5" w:rsidRPr="00567CF8" w:rsidRDefault="004873D5" w:rsidP="004873D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7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A880AB" w14:textId="77777777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∆66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68CBD8D" w14:textId="707344C7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F56DAA3" w14:textId="112288F9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.8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2415C0C" w14:textId="74ED638A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2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9AC6790" w14:textId="52108FFB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6405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5D0E44" w14:textId="53C2B84C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24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F920FE" w14:textId="5DB9C026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898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738564" w14:textId="2E29A770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017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D1345B" w14:textId="22C0CA49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9</w:t>
            </w:r>
            <w:r w:rsidR="00987E55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D25789" w14:textId="1B053F63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8446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74D965" w14:textId="25CD71EB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C4BB20" w14:textId="448754EC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.9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4BA6BF" w14:textId="0882D7A7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9.8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48CB59" w14:textId="43D58739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28</w:t>
            </w:r>
          </w:p>
        </w:tc>
      </w:tr>
      <w:tr w:rsidR="00523A93" w:rsidRPr="00567CF8" w14:paraId="21238816" w14:textId="77777777" w:rsidTr="001A217D">
        <w:trPr>
          <w:gridAfter w:val="1"/>
          <w:wAfter w:w="39" w:type="dxa"/>
          <w:trHeight w:val="288"/>
        </w:trPr>
        <w:tc>
          <w:tcPr>
            <w:tcW w:w="936" w:type="dxa"/>
            <w:vMerge/>
            <w:shd w:val="clear" w:color="auto" w:fill="D9D9D9" w:themeFill="background1" w:themeFillShade="D9"/>
            <w:vAlign w:val="center"/>
          </w:tcPr>
          <w:p w14:paraId="23758B67" w14:textId="77777777" w:rsidR="004873D5" w:rsidRPr="00567CF8" w:rsidRDefault="004873D5" w:rsidP="004873D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7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71AAE2" w14:textId="77777777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∆68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FC9F5F6" w14:textId="71B16E92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0A2F29F" w14:textId="3EEBC136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.5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FF5A902" w14:textId="75601D4A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4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E8C851B" w14:textId="03509693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5842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B59057" w14:textId="1FCDF40A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21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6F5DB5" w14:textId="1CF77B19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798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6AA53A" w14:textId="196B6508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990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514595" w14:textId="505C58D1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7</w:t>
            </w:r>
            <w:r w:rsidR="00987E55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E76915" w14:textId="190D0D7A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4916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B704B3" w14:textId="0F952723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3C1819" w14:textId="1003B49A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7.4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756573" w14:textId="62727465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0.1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C1DC0C" w14:textId="75AD36A0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19</w:t>
            </w:r>
          </w:p>
        </w:tc>
      </w:tr>
      <w:tr w:rsidR="00B40FE4" w:rsidRPr="00567CF8" w14:paraId="6A8455B6" w14:textId="77777777" w:rsidTr="001A217D">
        <w:trPr>
          <w:gridAfter w:val="1"/>
          <w:wAfter w:w="39" w:type="dxa"/>
          <w:trHeight w:val="288"/>
        </w:trPr>
        <w:tc>
          <w:tcPr>
            <w:tcW w:w="936" w:type="dxa"/>
            <w:vMerge/>
            <w:vAlign w:val="center"/>
          </w:tcPr>
          <w:p w14:paraId="6B2871A8" w14:textId="77777777" w:rsidR="004873D5" w:rsidRPr="00567CF8" w:rsidRDefault="004873D5" w:rsidP="004873D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9D26AE" w14:textId="77777777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∆70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5F78F7D" w14:textId="11157F9B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D8BCC" w14:textId="00CD0AF2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.2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5EC50" w14:textId="55298AC7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6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932995" w14:textId="35BDDC38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4996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A35F" w14:textId="1BD60F3B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062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5C43" w14:textId="3A335EDA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601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4DC8" w14:textId="7ADCE349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018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CA86" w14:textId="48A1CB50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90</w:t>
            </w:r>
            <w:r w:rsidR="00987E55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3A7E" w14:textId="6AB01890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0501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B604" w14:textId="44786E96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5A71" w14:textId="71906E81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.5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9A95" w14:textId="20D7939D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9.8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37CB" w14:textId="782FF36B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</w:tr>
      <w:tr w:rsidR="00B40FE4" w:rsidRPr="00567CF8" w14:paraId="7D1FBBAB" w14:textId="77777777" w:rsidTr="001A217D">
        <w:trPr>
          <w:gridAfter w:val="1"/>
          <w:wAfter w:w="39" w:type="dxa"/>
          <w:trHeight w:val="288"/>
        </w:trPr>
        <w:tc>
          <w:tcPr>
            <w:tcW w:w="936" w:type="dxa"/>
            <w:vMerge/>
            <w:vAlign w:val="center"/>
          </w:tcPr>
          <w:p w14:paraId="71D927B1" w14:textId="77777777" w:rsidR="004873D5" w:rsidRPr="00567CF8" w:rsidRDefault="004873D5" w:rsidP="004873D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D4A5D1" w14:textId="77777777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∆72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B046C66" w14:textId="629A5158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6F241" w14:textId="552F9860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.2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C6E19" w14:textId="1DF57AEF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6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F2F4B2" w14:textId="6D79F76A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5257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07C9" w14:textId="07BA7C02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116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8117" w14:textId="1FDBF788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528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0561" w14:textId="11F89A3E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067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32A8" w14:textId="3A485F3E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94</w:t>
            </w:r>
            <w:r w:rsidR="00987E55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1764" w14:textId="2C76A10F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8393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58A8" w14:textId="46E18DDF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EC4A" w14:textId="3639BD68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9.9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A2C2" w14:textId="612AFBF4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9.4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B814" w14:textId="1ED0FEDB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9</w:t>
            </w:r>
          </w:p>
        </w:tc>
      </w:tr>
      <w:tr w:rsidR="00B40FE4" w:rsidRPr="00567CF8" w14:paraId="0AE0B560" w14:textId="77777777" w:rsidTr="001A217D">
        <w:trPr>
          <w:gridAfter w:val="1"/>
          <w:wAfter w:w="39" w:type="dxa"/>
          <w:trHeight w:val="288"/>
        </w:trPr>
        <w:tc>
          <w:tcPr>
            <w:tcW w:w="936" w:type="dxa"/>
            <w:vMerge/>
            <w:vAlign w:val="center"/>
          </w:tcPr>
          <w:p w14:paraId="456F783F" w14:textId="77777777" w:rsidR="004873D5" w:rsidRPr="00567CF8" w:rsidRDefault="004873D5" w:rsidP="004873D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64DCBB" w14:textId="77777777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∆74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B38DBF3" w14:textId="52CDD66C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37A83" w14:textId="3DA7D649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.1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55FCA" w14:textId="6AD47B52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6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2BB536" w14:textId="748BD998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0078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D597" w14:textId="6CD14230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392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CBA9" w14:textId="1B8EB280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926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E904" w14:textId="7BF9E37B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173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F107" w14:textId="5EAA2E41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03</w:t>
            </w:r>
            <w:r w:rsidR="00987E55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8AAF" w14:textId="55B13D8C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0538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4035" w14:textId="251DBF88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37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E28F" w14:textId="7E34E07B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4F5B" w14:textId="6005A0DB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.5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633DF" w14:textId="310112CD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73</w:t>
            </w:r>
          </w:p>
        </w:tc>
      </w:tr>
      <w:tr w:rsidR="00B40FE4" w:rsidRPr="00567CF8" w14:paraId="75F30877" w14:textId="77777777" w:rsidTr="001A217D">
        <w:trPr>
          <w:gridAfter w:val="1"/>
          <w:wAfter w:w="39" w:type="dxa"/>
          <w:trHeight w:val="288"/>
        </w:trPr>
        <w:tc>
          <w:tcPr>
            <w:tcW w:w="936" w:type="dxa"/>
            <w:vMerge/>
            <w:vAlign w:val="center"/>
          </w:tcPr>
          <w:p w14:paraId="699AE2AA" w14:textId="77777777" w:rsidR="004873D5" w:rsidRPr="00567CF8" w:rsidRDefault="004873D5" w:rsidP="004873D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F675D6" w14:textId="77777777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∆76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70C3DFC" w14:textId="113B0F0D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AE3AA" w14:textId="21BD31A1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.1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47CD8" w14:textId="7225A109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6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7A92440" w14:textId="289FD546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9991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8A08" w14:textId="398E8880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388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0EFB" w14:textId="16FBF0C9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31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5DE5" w14:textId="71A88A7F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307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E233" w14:textId="2AC9D5CC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15</w:t>
            </w:r>
            <w:r w:rsidR="00987E55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875B" w14:textId="348BC3BC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9056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9D2E" w14:textId="7BE40CA7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7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AF93" w14:textId="33C61705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6748" w14:textId="7EC90B4F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7.7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F691" w14:textId="4F53E349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59</w:t>
            </w:r>
          </w:p>
        </w:tc>
      </w:tr>
      <w:tr w:rsidR="00B40FE4" w:rsidRPr="00567CF8" w14:paraId="6E9E1FAB" w14:textId="77777777" w:rsidTr="001A217D">
        <w:trPr>
          <w:gridAfter w:val="1"/>
          <w:wAfter w:w="39" w:type="dxa"/>
          <w:trHeight w:val="288"/>
        </w:trPr>
        <w:tc>
          <w:tcPr>
            <w:tcW w:w="936" w:type="dxa"/>
            <w:vMerge/>
            <w:vAlign w:val="center"/>
          </w:tcPr>
          <w:p w14:paraId="0798BDBC" w14:textId="77777777" w:rsidR="004873D5" w:rsidRPr="00567CF8" w:rsidRDefault="004873D5" w:rsidP="004873D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B39C8F" w14:textId="77777777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∆78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E13BEF8" w14:textId="604359DC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24348" w14:textId="12DB44CF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.8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84494" w14:textId="00EB84A8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5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422D58" w14:textId="664CD122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136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C376" w14:textId="15A8CF55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126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5179" w14:textId="4D9D887F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586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4D00" w14:textId="69025972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543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BBC3" w14:textId="244FC9C2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36</w:t>
            </w:r>
            <w:r w:rsidR="00987E55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FB9D" w14:textId="068C8C1A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320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6C5C" w14:textId="4326EBC7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24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D35A" w14:textId="1725602D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9.7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D393" w14:textId="3979EEF8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.5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A8ADE" w14:textId="209E733B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5</w:t>
            </w:r>
          </w:p>
        </w:tc>
      </w:tr>
      <w:tr w:rsidR="00B40FE4" w:rsidRPr="00567CF8" w14:paraId="72C18CD4" w14:textId="77777777" w:rsidTr="001A217D">
        <w:trPr>
          <w:gridAfter w:val="1"/>
          <w:wAfter w:w="39" w:type="dxa"/>
          <w:trHeight w:val="288"/>
        </w:trPr>
        <w:tc>
          <w:tcPr>
            <w:tcW w:w="936" w:type="dxa"/>
            <w:vMerge/>
            <w:tcBorders>
              <w:bottom w:val="single" w:sz="4" w:space="0" w:color="auto"/>
            </w:tcBorders>
            <w:vAlign w:val="center"/>
          </w:tcPr>
          <w:p w14:paraId="4331C5BA" w14:textId="77777777" w:rsidR="004873D5" w:rsidRPr="00567CF8" w:rsidRDefault="004873D5" w:rsidP="004873D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B4BE8" w14:textId="77777777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∆80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3BD090" w14:textId="79B762EA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9A3EE4" w14:textId="0B5AABF7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.4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C0EE73" w14:textId="3083C712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3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73E6EE" w14:textId="4A78DB0D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310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BED3C" w14:textId="379189AD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73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8C421" w14:textId="050D64F9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96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8FBB6" w14:textId="60FCA849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823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D2F31" w14:textId="34EB7EC6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60</w:t>
            </w:r>
            <w:r w:rsidR="00987E55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81583" w14:textId="5CA95E54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191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E0A99" w14:textId="2AD6EA83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96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9586A" w14:textId="2941B271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26.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1A342" w14:textId="0E6B4328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5.5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1297D" w14:textId="3911AAF5" w:rsidR="004873D5" w:rsidRPr="00567CF8" w:rsidRDefault="004873D5" w:rsidP="004873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4</w:t>
            </w:r>
          </w:p>
        </w:tc>
      </w:tr>
      <w:tr w:rsidR="00B40FE4" w:rsidRPr="00567CF8" w14:paraId="330A76D5" w14:textId="77777777" w:rsidTr="00064728">
        <w:trPr>
          <w:gridAfter w:val="1"/>
          <w:wAfter w:w="39" w:type="dxa"/>
          <w:trHeight w:val="288"/>
        </w:trPr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449ADA" w14:textId="77777777" w:rsidR="004873D5" w:rsidRPr="00567CF8" w:rsidRDefault="004873D5" w:rsidP="004873D5">
            <w:pPr>
              <w:ind w:right="41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m/</w:t>
            </w:r>
          </w:p>
          <w:p w14:paraId="10F55E29" w14:textId="77777777" w:rsidR="004873D5" w:rsidRPr="00567CF8" w:rsidRDefault="004873D5" w:rsidP="004873D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67CF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Weighted means for 10 Studies</w:t>
            </w:r>
          </w:p>
        </w:tc>
        <w:tc>
          <w:tcPr>
            <w:tcW w:w="1067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2A10E1" w14:textId="77777777" w:rsidR="004873D5" w:rsidRPr="00567CF8" w:rsidRDefault="004873D5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SI 50-69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B5D0293" w14:textId="75D846C7" w:rsidR="004873D5" w:rsidRPr="00567CF8" w:rsidRDefault="004873D5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0.4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FEFDC92" w14:textId="05202EF7" w:rsidR="004873D5" w:rsidRPr="00567CF8" w:rsidRDefault="004873D5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41.5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35E891D" w14:textId="3EB67825" w:rsidR="004873D5" w:rsidRPr="00567CF8" w:rsidRDefault="004873D5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37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7CECE2" w14:textId="792C090A" w:rsidR="004873D5" w:rsidRPr="00567CF8" w:rsidRDefault="004873D5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33548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D6543D" w14:textId="75438350" w:rsidR="004873D5" w:rsidRPr="00567CF8" w:rsidRDefault="004873D5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8522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6A9375" w14:textId="4C108D74" w:rsidR="004873D5" w:rsidRPr="00567CF8" w:rsidRDefault="004873D5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6668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A7CD8A" w14:textId="1438C7AE" w:rsidR="004873D5" w:rsidRPr="00567CF8" w:rsidRDefault="004873D5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235</w:t>
            </w:r>
          </w:p>
        </w:tc>
        <w:tc>
          <w:tcPr>
            <w:tcW w:w="13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84FF67" w14:textId="6441140D" w:rsidR="004873D5" w:rsidRPr="00567CF8" w:rsidRDefault="004873D5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08</w:t>
            </w:r>
            <w:r w:rsidR="00987E55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46C4D9" w14:textId="44DD8197" w:rsidR="004873D5" w:rsidRPr="00567CF8" w:rsidRDefault="004873D5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31859</w:t>
            </w:r>
          </w:p>
        </w:tc>
        <w:tc>
          <w:tcPr>
            <w:tcW w:w="8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FA75AD" w14:textId="127F4E29" w:rsidR="004873D5" w:rsidRPr="00567CF8" w:rsidRDefault="004873D5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813435" w14:textId="732E9CEE" w:rsidR="004873D5" w:rsidRPr="00567CF8" w:rsidRDefault="004873D5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6.3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BC9E3D" w14:textId="70A6B728" w:rsidR="004873D5" w:rsidRPr="00567CF8" w:rsidRDefault="004873D5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8.3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0F3A7E" w14:textId="51A4AB8F" w:rsidR="004873D5" w:rsidRPr="00567CF8" w:rsidRDefault="004873D5" w:rsidP="00833C7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7CF8">
              <w:rPr>
                <w:rFonts w:ascii="Arial" w:hAnsi="Arial" w:cs="Arial"/>
                <w:sz w:val="16"/>
                <w:szCs w:val="16"/>
              </w:rPr>
              <w:t>141</w:t>
            </w:r>
          </w:p>
        </w:tc>
      </w:tr>
    </w:tbl>
    <w:p w14:paraId="5D33C331" w14:textId="77777777" w:rsidR="00B40FE4" w:rsidRPr="00567CF8" w:rsidRDefault="00B40FE4" w:rsidP="00B40FE4">
      <w:pPr>
        <w:spacing w:after="0" w:line="240" w:lineRule="auto"/>
        <w:ind w:left="-142"/>
        <w:rPr>
          <w:rFonts w:ascii="Arial" w:eastAsia="Calibri" w:hAnsi="Arial" w:cs="Arial"/>
          <w:sz w:val="16"/>
          <w:szCs w:val="16"/>
          <w:lang w:val="en-US"/>
        </w:rPr>
      </w:pPr>
      <w:r w:rsidRPr="00567CF8">
        <w:rPr>
          <w:rFonts w:ascii="Arial" w:eastAsia="Calibri" w:hAnsi="Arial" w:cs="Arial"/>
          <w:sz w:val="16"/>
          <w:szCs w:val="16"/>
          <w:lang w:val="en-US"/>
        </w:rPr>
        <w:t xml:space="preserve">*, Adjusted for competing events, LY, life years gained, MS, mammography screening, PD, prevented deaths, </w:t>
      </w:r>
    </w:p>
    <w:p w14:paraId="4DA2C039" w14:textId="4FFF7A48" w:rsidR="00FE7E92" w:rsidRPr="00567CF8" w:rsidRDefault="001A217D" w:rsidP="002D12EE">
      <w:pPr>
        <w:spacing w:after="0" w:line="240" w:lineRule="auto"/>
        <w:ind w:left="-142"/>
        <w:rPr>
          <w:rFonts w:ascii="Arial" w:eastAsia="Calibri" w:hAnsi="Arial" w:cs="Arial"/>
          <w:lang w:val="en-US"/>
        </w:rPr>
      </w:pPr>
      <w:r w:rsidRPr="00567CF8">
        <w:rPr>
          <w:rFonts w:ascii="Arial" w:eastAsia="Calibri" w:hAnsi="Arial" w:cs="Arial"/>
          <w:sz w:val="16"/>
          <w:szCs w:val="16"/>
          <w:lang w:val="en-US"/>
        </w:rPr>
        <w:t>M</w:t>
      </w:r>
      <w:r w:rsidR="00B40FE4" w:rsidRPr="00567CF8">
        <w:rPr>
          <w:rFonts w:ascii="Arial" w:eastAsia="Calibri" w:hAnsi="Arial" w:cs="Arial"/>
          <w:sz w:val="16"/>
          <w:szCs w:val="16"/>
          <w:lang w:val="en-US"/>
        </w:rPr>
        <w:t>S</w:t>
      </w:r>
      <w:r w:rsidRPr="00567CF8">
        <w:rPr>
          <w:rFonts w:ascii="Arial" w:eastAsia="Calibri" w:hAnsi="Arial" w:cs="Arial"/>
          <w:sz w:val="16"/>
          <w:szCs w:val="16"/>
          <w:lang w:val="en-US"/>
        </w:rPr>
        <w:t>E</w:t>
      </w:r>
      <w:r w:rsidR="00B40FE4" w:rsidRPr="00567CF8">
        <w:rPr>
          <w:rFonts w:ascii="Arial" w:eastAsia="Calibri" w:hAnsi="Arial" w:cs="Arial"/>
          <w:sz w:val="16"/>
          <w:szCs w:val="16"/>
          <w:lang w:val="en-US"/>
        </w:rPr>
        <w:t>, screening examinations, SI, screening interval, WS, Women screened.</w:t>
      </w:r>
    </w:p>
    <w:p w14:paraId="35AF5BE3" w14:textId="3CEF28F0" w:rsidR="00CA43BF" w:rsidRPr="00567CF8" w:rsidRDefault="00CA43BF" w:rsidP="00937A78">
      <w:pPr>
        <w:spacing w:after="0" w:line="240" w:lineRule="auto"/>
        <w:rPr>
          <w:rFonts w:ascii="Arial" w:hAnsi="Arial" w:cs="Arial"/>
          <w:lang w:val="en-US"/>
        </w:rPr>
      </w:pPr>
    </w:p>
    <w:p w14:paraId="476DA89D" w14:textId="2236BBF5" w:rsidR="00CA43BF" w:rsidRPr="00567CF8" w:rsidRDefault="00CA43BF" w:rsidP="00937A78">
      <w:pPr>
        <w:spacing w:after="0" w:line="240" w:lineRule="auto"/>
        <w:rPr>
          <w:rFonts w:ascii="Arial" w:hAnsi="Arial" w:cs="Arial"/>
          <w:lang w:val="en-US"/>
        </w:rPr>
        <w:sectPr w:rsidR="00CA43BF" w:rsidRPr="00567CF8" w:rsidSect="00A6743B">
          <w:pgSz w:w="16838" w:h="11906" w:orient="landscape"/>
          <w:pgMar w:top="567" w:right="1417" w:bottom="1417" w:left="1134" w:header="708" w:footer="708" w:gutter="0"/>
          <w:cols w:space="708"/>
          <w:docGrid w:linePitch="360"/>
        </w:sectPr>
      </w:pPr>
    </w:p>
    <w:p w14:paraId="482BB9D4" w14:textId="5FD02196" w:rsidR="000E72D3" w:rsidRPr="00567CF8" w:rsidRDefault="000E72D3" w:rsidP="000E72D3">
      <w:pPr>
        <w:rPr>
          <w:rFonts w:ascii="Arial" w:hAnsi="Arial" w:cs="Arial"/>
          <w:lang w:val="en-US"/>
        </w:rPr>
      </w:pPr>
      <w:r w:rsidRPr="00567CF8">
        <w:rPr>
          <w:rFonts w:ascii="Arial" w:hAnsi="Arial" w:cs="Arial"/>
          <w:b/>
          <w:lang w:val="en-US"/>
        </w:rPr>
        <w:lastRenderedPageBreak/>
        <w:t>Fig</w:t>
      </w:r>
      <w:r w:rsidR="00643688" w:rsidRPr="00567CF8">
        <w:rPr>
          <w:rFonts w:ascii="Arial" w:hAnsi="Arial" w:cs="Arial"/>
          <w:b/>
          <w:lang w:val="en-US"/>
        </w:rPr>
        <w:t xml:space="preserve">ure </w:t>
      </w:r>
      <w:r w:rsidR="001F1834" w:rsidRPr="00567CF8">
        <w:rPr>
          <w:rFonts w:ascii="Arial" w:hAnsi="Arial" w:cs="Arial"/>
          <w:b/>
          <w:lang w:val="en-US"/>
        </w:rPr>
        <w:t>S</w:t>
      </w:r>
      <w:r w:rsidRPr="00567CF8">
        <w:rPr>
          <w:rFonts w:ascii="Arial" w:hAnsi="Arial" w:cs="Arial"/>
          <w:b/>
          <w:lang w:val="en-US"/>
        </w:rPr>
        <w:t>1:</w:t>
      </w:r>
      <w:r w:rsidRPr="00567CF8">
        <w:rPr>
          <w:rFonts w:ascii="Arial" w:hAnsi="Arial" w:cs="Arial"/>
          <w:lang w:val="en-US"/>
        </w:rPr>
        <w:t xml:space="preserve">  </w:t>
      </w:r>
      <w:r w:rsidR="00870AE9" w:rsidRPr="00567CF8">
        <w:rPr>
          <w:rFonts w:ascii="Arial" w:hAnsi="Arial" w:cs="Arial"/>
          <w:lang w:val="en-US"/>
        </w:rPr>
        <w:t xml:space="preserve">20-year OS </w:t>
      </w:r>
      <w:r w:rsidR="004622F2" w:rsidRPr="00567CF8">
        <w:rPr>
          <w:rFonts w:ascii="Arial" w:hAnsi="Arial" w:cs="Arial"/>
          <w:lang w:val="en-US"/>
        </w:rPr>
        <w:t xml:space="preserve">of a healthy cohort population, OS of patients with BC, </w:t>
      </w:r>
      <w:r w:rsidR="00870AE9" w:rsidRPr="00567CF8">
        <w:rPr>
          <w:rFonts w:ascii="Arial" w:hAnsi="Arial" w:cs="Arial"/>
          <w:lang w:val="en-US"/>
        </w:rPr>
        <w:t xml:space="preserve">and BC-specific survival of </w:t>
      </w:r>
      <w:r w:rsidR="00C010A6" w:rsidRPr="00567CF8">
        <w:rPr>
          <w:rFonts w:ascii="Arial" w:hAnsi="Arial" w:cs="Arial"/>
          <w:lang w:val="en-US"/>
        </w:rPr>
        <w:t xml:space="preserve">the </w:t>
      </w:r>
      <w:r w:rsidR="00870AE9" w:rsidRPr="00567CF8">
        <w:rPr>
          <w:rFonts w:ascii="Arial" w:hAnsi="Arial" w:cs="Arial"/>
          <w:lang w:val="en-US"/>
        </w:rPr>
        <w:t>a</w:t>
      </w:r>
      <w:r w:rsidRPr="00567CF8">
        <w:rPr>
          <w:rFonts w:ascii="Arial" w:hAnsi="Arial" w:cs="Arial"/>
          <w:lang w:val="en-US"/>
        </w:rPr>
        <w:t xml:space="preserve">ge cohorts 60-61 with </w:t>
      </w:r>
      <w:r w:rsidR="00F620B6" w:rsidRPr="00567CF8">
        <w:rPr>
          <w:rFonts w:ascii="Arial" w:hAnsi="Arial" w:cs="Arial"/>
          <w:lang w:val="en-US"/>
        </w:rPr>
        <w:t xml:space="preserve">(+MS) </w:t>
      </w:r>
      <w:r w:rsidRPr="00567CF8">
        <w:rPr>
          <w:rFonts w:ascii="Arial" w:hAnsi="Arial" w:cs="Arial"/>
          <w:lang w:val="en-US"/>
        </w:rPr>
        <w:t>and without screening</w:t>
      </w:r>
      <w:r w:rsidR="005222AA" w:rsidRPr="00567CF8">
        <w:rPr>
          <w:rFonts w:ascii="Arial" w:hAnsi="Arial" w:cs="Arial"/>
          <w:lang w:val="en-US"/>
        </w:rPr>
        <w:t xml:space="preserve"> (-MS)</w:t>
      </w:r>
      <w:r w:rsidRPr="00567CF8">
        <w:rPr>
          <w:rFonts w:ascii="Arial" w:hAnsi="Arial" w:cs="Arial"/>
          <w:lang w:val="en-US"/>
        </w:rPr>
        <w:t>. These cohorts are equivalent to the expected prognosis of all BCs occurring between ages 50 and 70 in a population of 12.1 million women.</w:t>
      </w:r>
    </w:p>
    <w:p w14:paraId="589B1FB1" w14:textId="521BA922" w:rsidR="00A411E3" w:rsidRPr="00567CF8" w:rsidRDefault="00A411E3" w:rsidP="000E72D3">
      <w:pPr>
        <w:rPr>
          <w:rFonts w:ascii="Arial" w:hAnsi="Arial" w:cs="Arial"/>
          <w:lang w:val="en-US"/>
        </w:rPr>
      </w:pPr>
    </w:p>
    <w:p w14:paraId="0A346368" w14:textId="40C5B98E" w:rsidR="00A411E3" w:rsidRPr="00567CF8" w:rsidRDefault="009A25DD" w:rsidP="00A411E3">
      <w:pPr>
        <w:jc w:val="center"/>
        <w:rPr>
          <w:rFonts w:ascii="Arial" w:hAnsi="Arial" w:cs="Arial"/>
          <w:lang w:val="en-US"/>
        </w:rPr>
      </w:pPr>
      <w:r w:rsidRPr="00567CF8">
        <w:rPr>
          <w:rFonts w:ascii="Arial" w:hAnsi="Arial" w:cs="Arial"/>
          <w:noProof/>
          <w:lang w:val="en-US"/>
        </w:rPr>
        <w:drawing>
          <wp:inline distT="0" distB="0" distL="0" distR="0" wp14:anchorId="0D7A6927" wp14:editId="5CB6D30B">
            <wp:extent cx="4328160" cy="287756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9073" cy="28914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4B08AD" w14:textId="7498BE7E" w:rsidR="00A411E3" w:rsidRPr="00567CF8" w:rsidRDefault="00A411E3" w:rsidP="000E72D3">
      <w:pPr>
        <w:rPr>
          <w:rFonts w:ascii="Arial" w:hAnsi="Arial" w:cs="Arial"/>
          <w:lang w:val="en-US"/>
        </w:rPr>
      </w:pPr>
    </w:p>
    <w:p w14:paraId="22D0EC53" w14:textId="77777777" w:rsidR="00A411E3" w:rsidRPr="00567CF8" w:rsidRDefault="00A411E3" w:rsidP="000E72D3">
      <w:pPr>
        <w:rPr>
          <w:rFonts w:ascii="Arial" w:hAnsi="Arial" w:cs="Arial"/>
          <w:lang w:val="en-US"/>
        </w:rPr>
      </w:pPr>
    </w:p>
    <w:p w14:paraId="123EF00E" w14:textId="77777777" w:rsidR="000E72D3" w:rsidRPr="00567CF8" w:rsidRDefault="000E72D3">
      <w:pPr>
        <w:rPr>
          <w:rFonts w:ascii="Arial" w:hAnsi="Arial" w:cs="Arial"/>
          <w:lang w:val="en-US"/>
        </w:rPr>
      </w:pPr>
      <w:r w:rsidRPr="00567CF8">
        <w:rPr>
          <w:rFonts w:ascii="Arial" w:hAnsi="Arial" w:cs="Arial"/>
          <w:lang w:val="en-US"/>
        </w:rPr>
        <w:br w:type="page"/>
      </w:r>
    </w:p>
    <w:p w14:paraId="43E4917B" w14:textId="4EA5621D" w:rsidR="000E72D3" w:rsidRPr="00567CF8" w:rsidRDefault="003454AE" w:rsidP="000E72D3">
      <w:pPr>
        <w:rPr>
          <w:rFonts w:ascii="Arial" w:hAnsi="Arial" w:cs="Arial"/>
          <w:lang w:val="en-US"/>
        </w:rPr>
      </w:pPr>
      <w:r w:rsidRPr="00567CF8">
        <w:rPr>
          <w:rFonts w:ascii="Arial" w:hAnsi="Arial" w:cs="Arial"/>
          <w:b/>
          <w:lang w:val="en-US"/>
        </w:rPr>
        <w:lastRenderedPageBreak/>
        <w:t>Fig</w:t>
      </w:r>
      <w:r w:rsidR="00643688" w:rsidRPr="00567CF8">
        <w:rPr>
          <w:rFonts w:ascii="Arial" w:hAnsi="Arial" w:cs="Arial"/>
          <w:b/>
          <w:lang w:val="en-US"/>
        </w:rPr>
        <w:t>ure</w:t>
      </w:r>
      <w:r w:rsidRPr="00567CF8">
        <w:rPr>
          <w:rFonts w:ascii="Arial" w:hAnsi="Arial" w:cs="Arial"/>
          <w:b/>
          <w:lang w:val="en-US"/>
        </w:rPr>
        <w:t xml:space="preserve"> </w:t>
      </w:r>
      <w:r w:rsidR="001F1834" w:rsidRPr="00567CF8">
        <w:rPr>
          <w:rFonts w:ascii="Arial" w:hAnsi="Arial" w:cs="Arial"/>
          <w:b/>
          <w:lang w:val="en-US"/>
        </w:rPr>
        <w:t>S</w:t>
      </w:r>
      <w:r w:rsidR="000E72D3" w:rsidRPr="00567CF8">
        <w:rPr>
          <w:rFonts w:ascii="Arial" w:hAnsi="Arial" w:cs="Arial"/>
          <w:b/>
          <w:lang w:val="en-US"/>
        </w:rPr>
        <w:t>2</w:t>
      </w:r>
      <w:r w:rsidRPr="00567CF8">
        <w:rPr>
          <w:rFonts w:ascii="Arial" w:hAnsi="Arial" w:cs="Arial"/>
          <w:b/>
          <w:lang w:val="en-US"/>
        </w:rPr>
        <w:t>:</w:t>
      </w:r>
      <w:r w:rsidRPr="00567CF8">
        <w:rPr>
          <w:rFonts w:ascii="Arial" w:hAnsi="Arial" w:cs="Arial"/>
          <w:lang w:val="en-US"/>
        </w:rPr>
        <w:t xml:space="preserve"> </w:t>
      </w:r>
      <w:r w:rsidR="00541332" w:rsidRPr="00567CF8">
        <w:rPr>
          <w:rFonts w:ascii="Arial" w:hAnsi="Arial" w:cs="Arial"/>
          <w:lang w:val="en-US"/>
        </w:rPr>
        <w:t xml:space="preserve"> </w:t>
      </w:r>
      <w:r w:rsidR="00870AE9" w:rsidRPr="00567CF8">
        <w:rPr>
          <w:rFonts w:ascii="Arial" w:hAnsi="Arial" w:cs="Arial"/>
          <w:lang w:val="en-US"/>
        </w:rPr>
        <w:t xml:space="preserve">20-year OS </w:t>
      </w:r>
      <w:r w:rsidR="004622F2" w:rsidRPr="00567CF8">
        <w:rPr>
          <w:rFonts w:ascii="Arial" w:hAnsi="Arial" w:cs="Arial"/>
          <w:lang w:val="en-US"/>
        </w:rPr>
        <w:t xml:space="preserve">of a healthy cohort population, OS of patients with BC, </w:t>
      </w:r>
      <w:r w:rsidR="00870AE9" w:rsidRPr="00567CF8">
        <w:rPr>
          <w:rFonts w:ascii="Arial" w:hAnsi="Arial" w:cs="Arial"/>
          <w:lang w:val="en-US"/>
        </w:rPr>
        <w:t>BC-specific survival of age cohorts 40-41 years with (+MS) and without screening (-MS).</w:t>
      </w:r>
    </w:p>
    <w:p w14:paraId="0F7CDE48" w14:textId="7B620290" w:rsidR="00541332" w:rsidRPr="00567CF8" w:rsidRDefault="009A25DD" w:rsidP="000E72D3">
      <w:pPr>
        <w:jc w:val="center"/>
        <w:rPr>
          <w:rFonts w:ascii="Arial" w:hAnsi="Arial" w:cs="Arial"/>
          <w:lang w:val="en-US"/>
        </w:rPr>
      </w:pPr>
      <w:r w:rsidRPr="00567CF8">
        <w:rPr>
          <w:rFonts w:ascii="Arial" w:hAnsi="Arial" w:cs="Arial"/>
          <w:noProof/>
          <w:lang w:val="en-US"/>
        </w:rPr>
        <w:drawing>
          <wp:inline distT="0" distB="0" distL="0" distR="0" wp14:anchorId="6080E986" wp14:editId="24BCD5C7">
            <wp:extent cx="4678372" cy="3129140"/>
            <wp:effectExtent l="0" t="0" r="8255" b="0"/>
            <wp:docPr id="104" name="Grafik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7984" cy="31489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095541" w14:textId="77777777" w:rsidR="009A25DD" w:rsidRPr="00567CF8" w:rsidRDefault="009A25DD" w:rsidP="000E72D3">
      <w:pPr>
        <w:jc w:val="center"/>
        <w:rPr>
          <w:rFonts w:ascii="Arial" w:hAnsi="Arial" w:cs="Arial"/>
          <w:lang w:val="en-US"/>
        </w:rPr>
      </w:pPr>
    </w:p>
    <w:p w14:paraId="649258C2" w14:textId="640345DF" w:rsidR="00735B0E" w:rsidRPr="00567CF8" w:rsidRDefault="00F360C1" w:rsidP="00682A40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67CF8">
        <w:rPr>
          <w:rFonts w:ascii="Arial" w:hAnsi="Arial" w:cs="Arial"/>
          <w:sz w:val="20"/>
          <w:szCs w:val="20"/>
          <w:lang w:val="en-US"/>
        </w:rPr>
        <w:t xml:space="preserve">The validity of the modeling </w:t>
      </w:r>
      <w:r w:rsidR="00C010A6" w:rsidRPr="00567CF8">
        <w:rPr>
          <w:rFonts w:ascii="Arial" w:hAnsi="Arial" w:cs="Arial"/>
          <w:sz w:val="20"/>
          <w:szCs w:val="20"/>
          <w:lang w:val="en-US"/>
        </w:rPr>
        <w:t xml:space="preserve">results </w:t>
      </w:r>
      <w:r w:rsidR="00AB50D0" w:rsidRPr="00567CF8">
        <w:rPr>
          <w:rFonts w:ascii="Arial" w:hAnsi="Arial" w:cs="Arial"/>
          <w:sz w:val="20"/>
          <w:szCs w:val="20"/>
          <w:lang w:val="en-US"/>
        </w:rPr>
        <w:t>is</w:t>
      </w:r>
      <w:r w:rsidRPr="00567CF8">
        <w:rPr>
          <w:rFonts w:ascii="Arial" w:hAnsi="Arial" w:cs="Arial"/>
          <w:sz w:val="20"/>
          <w:szCs w:val="20"/>
          <w:lang w:val="en-US"/>
        </w:rPr>
        <w:t xml:space="preserve"> also illustrated by the adjustment to the UK Age trial*</w:t>
      </w:r>
      <w:r w:rsidR="00B054DD" w:rsidRPr="00567CF8">
        <w:rPr>
          <w:rFonts w:ascii="Arial" w:hAnsi="Arial" w:cs="Arial"/>
          <w:sz w:val="20"/>
          <w:szCs w:val="20"/>
          <w:lang w:val="en-US"/>
        </w:rPr>
        <w:t>1</w:t>
      </w:r>
      <w:r w:rsidRPr="00567CF8">
        <w:rPr>
          <w:rFonts w:ascii="Arial" w:hAnsi="Arial" w:cs="Arial"/>
          <w:sz w:val="20"/>
          <w:szCs w:val="20"/>
          <w:lang w:val="en-US"/>
        </w:rPr>
        <w:t xml:space="preserve">. </w:t>
      </w:r>
      <w:r w:rsidR="00262791" w:rsidRPr="00567CF8">
        <w:rPr>
          <w:rFonts w:ascii="Arial" w:hAnsi="Arial" w:cs="Arial"/>
          <w:sz w:val="20"/>
          <w:szCs w:val="20"/>
          <w:lang w:val="en-US"/>
        </w:rPr>
        <w:t xml:space="preserve">The survival curves </w:t>
      </w:r>
      <w:r w:rsidR="00C010A6" w:rsidRPr="00567CF8">
        <w:rPr>
          <w:rFonts w:ascii="Arial" w:hAnsi="Arial" w:cs="Arial"/>
          <w:sz w:val="20"/>
          <w:szCs w:val="20"/>
          <w:lang w:val="en-US"/>
        </w:rPr>
        <w:t xml:space="preserve">above </w:t>
      </w:r>
      <w:r w:rsidR="00262791" w:rsidRPr="00567CF8">
        <w:rPr>
          <w:rFonts w:ascii="Arial" w:hAnsi="Arial" w:cs="Arial"/>
          <w:sz w:val="20"/>
          <w:szCs w:val="20"/>
          <w:lang w:val="en-US"/>
        </w:rPr>
        <w:t xml:space="preserve">are </w:t>
      </w:r>
      <w:r w:rsidR="00104DDE" w:rsidRPr="00567CF8">
        <w:rPr>
          <w:rFonts w:ascii="Arial" w:hAnsi="Arial" w:cs="Arial"/>
          <w:sz w:val="20"/>
          <w:szCs w:val="20"/>
          <w:lang w:val="en-US"/>
        </w:rPr>
        <w:t xml:space="preserve">one </w:t>
      </w:r>
      <w:r w:rsidR="00C010A6" w:rsidRPr="00567CF8">
        <w:rPr>
          <w:rFonts w:ascii="Arial" w:hAnsi="Arial" w:cs="Arial"/>
          <w:sz w:val="20"/>
          <w:szCs w:val="20"/>
          <w:lang w:val="en-US"/>
        </w:rPr>
        <w:t xml:space="preserve">realization of the modeling of </w:t>
      </w:r>
      <w:r w:rsidR="00262791" w:rsidRPr="00567CF8">
        <w:rPr>
          <w:rFonts w:ascii="Arial" w:hAnsi="Arial" w:cs="Arial"/>
          <w:sz w:val="20"/>
          <w:szCs w:val="20"/>
          <w:lang w:val="en-US"/>
        </w:rPr>
        <w:t xml:space="preserve">study </w:t>
      </w:r>
      <w:r w:rsidR="00C010A6" w:rsidRPr="00567CF8">
        <w:rPr>
          <w:rFonts w:ascii="Arial" w:hAnsi="Arial" w:cs="Arial"/>
          <w:sz w:val="20"/>
          <w:szCs w:val="20"/>
          <w:lang w:val="en-US"/>
        </w:rPr>
        <w:t xml:space="preserve">data </w:t>
      </w:r>
      <w:r w:rsidR="00262791" w:rsidRPr="00567CF8">
        <w:rPr>
          <w:rFonts w:ascii="Arial" w:hAnsi="Arial" w:cs="Arial"/>
          <w:sz w:val="20"/>
          <w:szCs w:val="20"/>
          <w:lang w:val="en-US"/>
        </w:rPr>
        <w:t xml:space="preserve">with </w:t>
      </w:r>
      <w:r w:rsidR="00C010A6" w:rsidRPr="00567CF8">
        <w:rPr>
          <w:rFonts w:ascii="Arial" w:hAnsi="Arial" w:cs="Arial"/>
          <w:sz w:val="20"/>
          <w:szCs w:val="20"/>
          <w:lang w:val="en-US"/>
        </w:rPr>
        <w:t xml:space="preserve">a </w:t>
      </w:r>
      <w:r w:rsidR="00262791" w:rsidRPr="00567CF8">
        <w:rPr>
          <w:rFonts w:ascii="Arial" w:hAnsi="Arial" w:cs="Arial"/>
          <w:sz w:val="20"/>
          <w:szCs w:val="20"/>
          <w:lang w:val="en-US"/>
        </w:rPr>
        <w:t>screening and control group age</w:t>
      </w:r>
      <w:r w:rsidR="00C010A6" w:rsidRPr="00567CF8">
        <w:rPr>
          <w:rFonts w:ascii="Arial" w:hAnsi="Arial" w:cs="Arial"/>
          <w:sz w:val="20"/>
          <w:szCs w:val="20"/>
          <w:lang w:val="en-US"/>
        </w:rPr>
        <w:t>s</w:t>
      </w:r>
      <w:r w:rsidR="00262791" w:rsidRPr="00567CF8">
        <w:rPr>
          <w:rFonts w:ascii="Arial" w:hAnsi="Arial" w:cs="Arial"/>
          <w:sz w:val="20"/>
          <w:szCs w:val="20"/>
          <w:lang w:val="en-US"/>
        </w:rPr>
        <w:t xml:space="preserve"> 40-41 and 20 years of follow-up. (Tab</w:t>
      </w:r>
      <w:r w:rsidR="00C010A6" w:rsidRPr="00567CF8">
        <w:rPr>
          <w:rFonts w:ascii="Arial" w:hAnsi="Arial" w:cs="Arial"/>
          <w:sz w:val="20"/>
          <w:szCs w:val="20"/>
          <w:lang w:val="en-US"/>
        </w:rPr>
        <w:t xml:space="preserve">le </w:t>
      </w:r>
      <w:r w:rsidR="00262791" w:rsidRPr="00567CF8">
        <w:rPr>
          <w:rFonts w:ascii="Arial" w:hAnsi="Arial" w:cs="Arial"/>
          <w:sz w:val="20"/>
          <w:szCs w:val="20"/>
          <w:lang w:val="en-US"/>
        </w:rPr>
        <w:t>2: MS</w:t>
      </w:r>
      <w:r w:rsidR="00870AE9" w:rsidRPr="00567CF8">
        <w:rPr>
          <w:rFonts w:ascii="Arial" w:hAnsi="Arial" w:cs="Arial"/>
          <w:sz w:val="20"/>
          <w:szCs w:val="20"/>
          <w:lang w:val="en-US"/>
        </w:rPr>
        <w:t xml:space="preserve"> </w:t>
      </w:r>
      <w:r w:rsidR="00C010A6" w:rsidRPr="00567CF8">
        <w:rPr>
          <w:rFonts w:ascii="Arial" w:hAnsi="Arial" w:cs="Arial"/>
          <w:sz w:val="20"/>
          <w:szCs w:val="20"/>
          <w:lang w:val="en-US"/>
        </w:rPr>
        <w:t xml:space="preserve">40, Table </w:t>
      </w:r>
      <w:r w:rsidR="00262791" w:rsidRPr="00567CF8">
        <w:rPr>
          <w:rFonts w:ascii="Arial" w:hAnsi="Arial" w:cs="Arial"/>
          <w:sz w:val="20"/>
          <w:szCs w:val="20"/>
          <w:lang w:val="en-US"/>
        </w:rPr>
        <w:t>3</w:t>
      </w:r>
      <w:r w:rsidR="00C010A6" w:rsidRPr="00567CF8">
        <w:rPr>
          <w:rFonts w:ascii="Arial" w:hAnsi="Arial" w:cs="Arial"/>
          <w:sz w:val="20"/>
          <w:szCs w:val="20"/>
          <w:lang w:val="en-US"/>
        </w:rPr>
        <w:t>:</w:t>
      </w:r>
      <w:r w:rsidR="00262791" w:rsidRPr="00567CF8">
        <w:rPr>
          <w:rFonts w:ascii="Arial" w:hAnsi="Arial" w:cs="Arial"/>
          <w:sz w:val="20"/>
          <w:szCs w:val="20"/>
          <w:lang w:val="en-US"/>
        </w:rPr>
        <w:t xml:space="preserve"> MC</w:t>
      </w:r>
      <w:r w:rsidR="00870AE9" w:rsidRPr="00567CF8">
        <w:rPr>
          <w:rFonts w:ascii="Arial" w:hAnsi="Arial" w:cs="Arial"/>
          <w:sz w:val="20"/>
          <w:szCs w:val="20"/>
          <w:lang w:val="en-US"/>
        </w:rPr>
        <w:t xml:space="preserve"> </w:t>
      </w:r>
      <w:r w:rsidR="00262791" w:rsidRPr="00567CF8">
        <w:rPr>
          <w:rFonts w:ascii="Arial" w:hAnsi="Arial" w:cs="Arial"/>
          <w:sz w:val="20"/>
          <w:szCs w:val="20"/>
          <w:lang w:val="en-US"/>
        </w:rPr>
        <w:t xml:space="preserve">40). </w:t>
      </w:r>
    </w:p>
    <w:p w14:paraId="5EA4CD4A" w14:textId="77777777" w:rsidR="00735B0E" w:rsidRPr="00567CF8" w:rsidRDefault="00735B0E" w:rsidP="00682A40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6072545" w14:textId="5E973ED8" w:rsidR="008A145D" w:rsidRPr="00567CF8" w:rsidRDefault="008A145D" w:rsidP="00682A40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67CF8">
        <w:rPr>
          <w:rFonts w:ascii="Arial" w:hAnsi="Arial" w:cs="Arial"/>
          <w:sz w:val="20"/>
          <w:szCs w:val="20"/>
          <w:lang w:val="en-US"/>
        </w:rPr>
        <w:t xml:space="preserve">The </w:t>
      </w:r>
      <w:r w:rsidR="00C010A6" w:rsidRPr="00567CF8">
        <w:rPr>
          <w:rFonts w:ascii="Arial" w:hAnsi="Arial" w:cs="Arial"/>
          <w:sz w:val="20"/>
          <w:szCs w:val="20"/>
          <w:lang w:val="en-US"/>
        </w:rPr>
        <w:t>accumulation</w:t>
      </w:r>
      <w:r w:rsidRPr="00567CF8">
        <w:rPr>
          <w:rFonts w:ascii="Arial" w:hAnsi="Arial" w:cs="Arial"/>
          <w:sz w:val="20"/>
          <w:szCs w:val="20"/>
          <w:lang w:val="en-US"/>
        </w:rPr>
        <w:t xml:space="preserve"> of the studies from 40 to 48 years provides the results of the cohorts MP</w:t>
      </w:r>
      <w:r w:rsidR="00870AE9" w:rsidRPr="00567CF8">
        <w:rPr>
          <w:rFonts w:ascii="Arial" w:hAnsi="Arial" w:cs="Arial"/>
          <w:sz w:val="20"/>
          <w:szCs w:val="20"/>
          <w:lang w:val="en-US"/>
        </w:rPr>
        <w:t xml:space="preserve"> </w:t>
      </w:r>
      <w:r w:rsidRPr="00567CF8">
        <w:rPr>
          <w:rFonts w:ascii="Arial" w:hAnsi="Arial" w:cs="Arial"/>
          <w:sz w:val="20"/>
          <w:szCs w:val="20"/>
          <w:lang w:val="en-US"/>
        </w:rPr>
        <w:t>40 after 10 years:</w:t>
      </w:r>
    </w:p>
    <w:p w14:paraId="6B732C3C" w14:textId="77777777" w:rsidR="00735B0E" w:rsidRPr="00567CF8" w:rsidRDefault="00735B0E" w:rsidP="00682A40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C74E0D3" w14:textId="77777777" w:rsidR="00735B0E" w:rsidRPr="00567CF8" w:rsidRDefault="008A145D" w:rsidP="00682A40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67CF8">
        <w:rPr>
          <w:rFonts w:ascii="Arial" w:hAnsi="Arial" w:cs="Arial"/>
          <w:sz w:val="20"/>
          <w:szCs w:val="20"/>
          <w:lang w:val="en-US"/>
        </w:rPr>
        <w:t>Tab</w:t>
      </w:r>
      <w:r w:rsidR="00735B0E" w:rsidRPr="00567CF8">
        <w:rPr>
          <w:rFonts w:ascii="Arial" w:hAnsi="Arial" w:cs="Arial"/>
          <w:sz w:val="20"/>
          <w:szCs w:val="20"/>
          <w:lang w:val="en-US"/>
        </w:rPr>
        <w:t>le</w:t>
      </w:r>
      <w:r w:rsidR="006337FA" w:rsidRPr="00567CF8">
        <w:rPr>
          <w:rFonts w:ascii="Arial" w:hAnsi="Arial" w:cs="Arial"/>
          <w:sz w:val="20"/>
          <w:szCs w:val="20"/>
          <w:lang w:val="en-US"/>
        </w:rPr>
        <w:t xml:space="preserve"> 1</w:t>
      </w:r>
      <w:r w:rsidR="00935B27" w:rsidRPr="00567CF8">
        <w:rPr>
          <w:rFonts w:ascii="Arial" w:hAnsi="Arial" w:cs="Arial"/>
          <w:sz w:val="20"/>
          <w:szCs w:val="20"/>
          <w:lang w:val="en-US"/>
        </w:rPr>
        <w:t xml:space="preserve">: </w:t>
      </w:r>
    </w:p>
    <w:p w14:paraId="73D6BB7B" w14:textId="77777777" w:rsidR="00735B0E" w:rsidRPr="00567CF8" w:rsidRDefault="00935B27" w:rsidP="00682A40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67CF8">
        <w:rPr>
          <w:rFonts w:ascii="Arial" w:hAnsi="Arial" w:cs="Arial"/>
          <w:b/>
          <w:sz w:val="20"/>
          <w:szCs w:val="20"/>
          <w:lang w:val="en-US"/>
        </w:rPr>
        <w:t>+</w:t>
      </w:r>
      <w:r w:rsidR="008A145D" w:rsidRPr="00567CF8">
        <w:rPr>
          <w:rFonts w:ascii="Arial" w:hAnsi="Arial" w:cs="Arial"/>
          <w:b/>
          <w:sz w:val="20"/>
          <w:szCs w:val="20"/>
          <w:lang w:val="en-US"/>
        </w:rPr>
        <w:t>MS</w:t>
      </w:r>
      <w:r w:rsidR="008A145D" w:rsidRPr="00567CF8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1CA1CCBD" w14:textId="27CFD6CF" w:rsidR="00735B0E" w:rsidRPr="00567CF8" w:rsidRDefault="00682A40" w:rsidP="00682A40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67CF8">
        <w:rPr>
          <w:rFonts w:ascii="Arial" w:hAnsi="Arial" w:cs="Arial"/>
          <w:sz w:val="20"/>
          <w:szCs w:val="20"/>
          <w:lang w:val="en-US"/>
        </w:rPr>
        <w:t xml:space="preserve">n= </w:t>
      </w:r>
      <w:r w:rsidR="006337FA" w:rsidRPr="00567CF8">
        <w:rPr>
          <w:rFonts w:ascii="Arial" w:hAnsi="Arial" w:cs="Arial"/>
          <w:sz w:val="20"/>
          <w:szCs w:val="20"/>
          <w:lang w:val="en-US"/>
        </w:rPr>
        <w:t>7</w:t>
      </w:r>
      <w:r w:rsidR="007B07AE" w:rsidRPr="00567CF8">
        <w:rPr>
          <w:rFonts w:ascii="Arial" w:hAnsi="Arial" w:cs="Arial"/>
          <w:sz w:val="20"/>
          <w:szCs w:val="20"/>
          <w:lang w:val="en-US"/>
        </w:rPr>
        <w:t xml:space="preserve"> </w:t>
      </w:r>
      <w:r w:rsidR="006337FA" w:rsidRPr="00567CF8">
        <w:rPr>
          <w:rFonts w:ascii="Arial" w:hAnsi="Arial" w:cs="Arial"/>
          <w:sz w:val="20"/>
          <w:szCs w:val="20"/>
          <w:lang w:val="en-US"/>
        </w:rPr>
        <w:t xml:space="preserve">126 </w:t>
      </w:r>
      <w:r w:rsidR="007B07AE" w:rsidRPr="00567CF8">
        <w:rPr>
          <w:rFonts w:ascii="Arial" w:hAnsi="Arial" w:cs="Arial"/>
          <w:sz w:val="20"/>
          <w:szCs w:val="20"/>
          <w:lang w:val="en-US"/>
        </w:rPr>
        <w:t>cases of BC</w:t>
      </w:r>
    </w:p>
    <w:p w14:paraId="32688B8D" w14:textId="77777777" w:rsidR="00735B0E" w:rsidRPr="00567CF8" w:rsidRDefault="00735B0E" w:rsidP="00682A40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C1CB007" w14:textId="77777777" w:rsidR="00735B0E" w:rsidRPr="00567CF8" w:rsidRDefault="00935B27" w:rsidP="00682A40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67CF8">
        <w:rPr>
          <w:rFonts w:ascii="Arial" w:hAnsi="Arial" w:cs="Arial"/>
          <w:b/>
          <w:sz w:val="20"/>
          <w:szCs w:val="20"/>
          <w:lang w:val="en-US"/>
        </w:rPr>
        <w:t>-</w:t>
      </w:r>
      <w:r w:rsidR="006337FA" w:rsidRPr="00567CF8">
        <w:rPr>
          <w:rFonts w:ascii="Arial" w:hAnsi="Arial" w:cs="Arial"/>
          <w:b/>
          <w:sz w:val="20"/>
          <w:szCs w:val="20"/>
          <w:lang w:val="en-US"/>
        </w:rPr>
        <w:t>MS</w:t>
      </w:r>
      <w:r w:rsidR="006337FA" w:rsidRPr="00567CF8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1BFEBB48" w14:textId="24591C63" w:rsidR="008A145D" w:rsidRPr="00567CF8" w:rsidRDefault="007B07AE" w:rsidP="00682A40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67CF8">
        <w:rPr>
          <w:rFonts w:ascii="Arial" w:hAnsi="Arial" w:cs="Arial"/>
          <w:sz w:val="20"/>
          <w:szCs w:val="20"/>
          <w:lang w:val="en-US"/>
        </w:rPr>
        <w:t>n=</w:t>
      </w:r>
      <w:r w:rsidR="006337FA" w:rsidRPr="00567CF8">
        <w:rPr>
          <w:rFonts w:ascii="Arial" w:hAnsi="Arial" w:cs="Arial"/>
          <w:sz w:val="20"/>
          <w:szCs w:val="20"/>
          <w:lang w:val="en-US"/>
        </w:rPr>
        <w:t>5</w:t>
      </w:r>
      <w:r w:rsidRPr="00567CF8">
        <w:rPr>
          <w:rFonts w:ascii="Arial" w:hAnsi="Arial" w:cs="Arial"/>
          <w:sz w:val="20"/>
          <w:szCs w:val="20"/>
          <w:lang w:val="en-US"/>
        </w:rPr>
        <w:t xml:space="preserve"> </w:t>
      </w:r>
      <w:r w:rsidR="006337FA" w:rsidRPr="00567CF8">
        <w:rPr>
          <w:rFonts w:ascii="Arial" w:hAnsi="Arial" w:cs="Arial"/>
          <w:sz w:val="20"/>
          <w:szCs w:val="20"/>
          <w:lang w:val="en-US"/>
        </w:rPr>
        <w:t xml:space="preserve">701 </w:t>
      </w:r>
      <w:r w:rsidRPr="00567CF8">
        <w:rPr>
          <w:rFonts w:ascii="Arial" w:hAnsi="Arial" w:cs="Arial"/>
          <w:sz w:val="20"/>
          <w:szCs w:val="20"/>
          <w:lang w:val="en-US"/>
        </w:rPr>
        <w:t>cases of BC</w:t>
      </w:r>
      <w:r w:rsidR="00F468DE" w:rsidRPr="00567CF8">
        <w:rPr>
          <w:rFonts w:ascii="Arial" w:hAnsi="Arial" w:cs="Arial"/>
          <w:sz w:val="20"/>
          <w:szCs w:val="20"/>
          <w:lang w:val="en-US"/>
        </w:rPr>
        <w:t xml:space="preserve"> </w:t>
      </w:r>
      <w:r w:rsidR="008A145D" w:rsidRPr="00567CF8">
        <w:rPr>
          <w:rFonts w:ascii="Arial" w:hAnsi="Arial" w:cs="Arial"/>
          <w:sz w:val="20"/>
          <w:szCs w:val="20"/>
          <w:lang w:val="en-US"/>
        </w:rPr>
        <w:t xml:space="preserve">and </w:t>
      </w:r>
      <w:r w:rsidR="00735B0E" w:rsidRPr="00567CF8">
        <w:rPr>
          <w:rFonts w:ascii="Arial" w:hAnsi="Arial" w:cs="Arial"/>
          <w:sz w:val="20"/>
          <w:szCs w:val="20"/>
          <w:lang w:val="en-US"/>
        </w:rPr>
        <w:t>5 010 000</w:t>
      </w:r>
      <w:r w:rsidR="008A145D" w:rsidRPr="00567CF8">
        <w:rPr>
          <w:rFonts w:ascii="Arial" w:hAnsi="Arial" w:cs="Arial"/>
          <w:sz w:val="20"/>
          <w:szCs w:val="20"/>
          <w:lang w:val="en-US"/>
        </w:rPr>
        <w:t xml:space="preserve"> </w:t>
      </w:r>
      <w:r w:rsidRPr="00567CF8">
        <w:rPr>
          <w:rFonts w:ascii="Arial" w:hAnsi="Arial" w:cs="Arial"/>
          <w:sz w:val="20"/>
          <w:szCs w:val="20"/>
          <w:lang w:val="en-US"/>
        </w:rPr>
        <w:t>person-years</w:t>
      </w:r>
    </w:p>
    <w:p w14:paraId="59F3445C" w14:textId="77777777" w:rsidR="00735B0E" w:rsidRPr="00567CF8" w:rsidRDefault="00735B0E" w:rsidP="00B01D6A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262CD0A" w14:textId="77777777" w:rsidR="00B01D6A" w:rsidRPr="00567CF8" w:rsidRDefault="00B01D6A" w:rsidP="00B01D6A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67CF8">
        <w:rPr>
          <w:rFonts w:ascii="Arial" w:hAnsi="Arial" w:cs="Arial"/>
          <w:sz w:val="20"/>
          <w:szCs w:val="20"/>
          <w:lang w:val="en-US"/>
        </w:rPr>
        <w:t>The corresponding results of the UK Age trial are:</w:t>
      </w:r>
    </w:p>
    <w:p w14:paraId="6D783858" w14:textId="77777777" w:rsidR="00735B0E" w:rsidRPr="00567CF8" w:rsidRDefault="00735B0E" w:rsidP="00B01D6A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67C903A" w14:textId="77777777" w:rsidR="00735B0E" w:rsidRPr="00567CF8" w:rsidRDefault="00935B27" w:rsidP="00B01D6A">
      <w:pPr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567CF8">
        <w:rPr>
          <w:rFonts w:ascii="Arial" w:hAnsi="Arial" w:cs="Arial"/>
          <w:b/>
          <w:sz w:val="20"/>
          <w:szCs w:val="20"/>
          <w:lang w:val="en-US"/>
        </w:rPr>
        <w:t>+</w:t>
      </w:r>
      <w:r w:rsidR="00B01D6A" w:rsidRPr="00567CF8">
        <w:rPr>
          <w:rFonts w:ascii="Arial" w:hAnsi="Arial" w:cs="Arial"/>
          <w:b/>
          <w:sz w:val="20"/>
          <w:szCs w:val="20"/>
          <w:lang w:val="en-US"/>
        </w:rPr>
        <w:t xml:space="preserve">MS </w:t>
      </w:r>
    </w:p>
    <w:p w14:paraId="00373CE9" w14:textId="46852F70" w:rsidR="00735B0E" w:rsidRPr="00567CF8" w:rsidRDefault="00B01D6A" w:rsidP="00B01D6A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67CF8">
        <w:rPr>
          <w:rFonts w:ascii="Arial" w:hAnsi="Arial" w:cs="Arial"/>
          <w:sz w:val="20"/>
          <w:szCs w:val="20"/>
          <w:lang w:val="en-US"/>
        </w:rPr>
        <w:t xml:space="preserve">n=835 </w:t>
      </w:r>
      <w:r w:rsidR="00735B0E" w:rsidRPr="00567CF8">
        <w:rPr>
          <w:rFonts w:ascii="Arial" w:hAnsi="Arial" w:cs="Arial"/>
          <w:sz w:val="20"/>
          <w:szCs w:val="20"/>
          <w:lang w:val="en-US"/>
        </w:rPr>
        <w:t>BCs</w:t>
      </w:r>
    </w:p>
    <w:p w14:paraId="4173B058" w14:textId="43289570" w:rsidR="00735B0E" w:rsidRPr="00567CF8" w:rsidRDefault="00B01D6A" w:rsidP="00B01D6A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67CF8">
        <w:rPr>
          <w:rFonts w:ascii="Arial" w:hAnsi="Arial" w:cs="Arial"/>
          <w:sz w:val="20"/>
          <w:szCs w:val="20"/>
          <w:lang w:val="en-US"/>
        </w:rPr>
        <w:t>n=569</w:t>
      </w:r>
      <w:r w:rsidR="00735B0E" w:rsidRPr="00567CF8">
        <w:rPr>
          <w:rFonts w:ascii="Arial" w:hAnsi="Arial" w:cs="Arial"/>
          <w:sz w:val="20"/>
          <w:szCs w:val="20"/>
          <w:lang w:val="en-US"/>
        </w:rPr>
        <w:t xml:space="preserve"> </w:t>
      </w:r>
      <w:r w:rsidRPr="00567CF8">
        <w:rPr>
          <w:rFonts w:ascii="Arial" w:hAnsi="Arial" w:cs="Arial"/>
          <w:sz w:val="20"/>
          <w:szCs w:val="20"/>
          <w:lang w:val="en-US"/>
        </w:rPr>
        <w:t xml:space="preserve">632 </w:t>
      </w:r>
      <w:r w:rsidR="007B07AE" w:rsidRPr="00567CF8">
        <w:rPr>
          <w:rFonts w:ascii="Arial" w:hAnsi="Arial" w:cs="Arial"/>
          <w:sz w:val="20"/>
          <w:szCs w:val="20"/>
          <w:lang w:val="en-US"/>
        </w:rPr>
        <w:t>person-years</w:t>
      </w:r>
    </w:p>
    <w:p w14:paraId="6C9FB8AC" w14:textId="77777777" w:rsidR="00735B0E" w:rsidRPr="00567CF8" w:rsidRDefault="00735B0E" w:rsidP="00B01D6A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4C4F474" w14:textId="5389D0B2" w:rsidR="00735B0E" w:rsidRPr="00567CF8" w:rsidRDefault="00935B27" w:rsidP="00B01D6A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67CF8">
        <w:rPr>
          <w:rFonts w:ascii="Arial" w:hAnsi="Arial" w:cs="Arial"/>
          <w:b/>
          <w:sz w:val="20"/>
          <w:szCs w:val="20"/>
          <w:lang w:val="en-US"/>
        </w:rPr>
        <w:t>-</w:t>
      </w:r>
      <w:r w:rsidR="00B01D6A" w:rsidRPr="00567CF8">
        <w:rPr>
          <w:rFonts w:ascii="Arial" w:hAnsi="Arial" w:cs="Arial"/>
          <w:b/>
          <w:sz w:val="20"/>
          <w:szCs w:val="20"/>
          <w:lang w:val="en-US"/>
        </w:rPr>
        <w:t>MS</w:t>
      </w:r>
      <w:r w:rsidRPr="00567CF8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52E2EFCA" w14:textId="0F1CAA7A" w:rsidR="00735B0E" w:rsidRPr="00567CF8" w:rsidRDefault="00935B27" w:rsidP="00B01D6A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67CF8">
        <w:rPr>
          <w:rFonts w:ascii="Arial" w:hAnsi="Arial" w:cs="Arial"/>
          <w:sz w:val="20"/>
          <w:szCs w:val="20"/>
          <w:lang w:val="en-US"/>
        </w:rPr>
        <w:t>n=1628 BCs</w:t>
      </w:r>
    </w:p>
    <w:p w14:paraId="7F2F692A" w14:textId="358FD212" w:rsidR="00B01D6A" w:rsidRPr="00567CF8" w:rsidRDefault="007B07AE" w:rsidP="00B01D6A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67CF8">
        <w:rPr>
          <w:rFonts w:ascii="Arial" w:hAnsi="Arial" w:cs="Arial"/>
          <w:sz w:val="20"/>
          <w:szCs w:val="20"/>
          <w:lang w:val="en-US"/>
        </w:rPr>
        <w:t>n=</w:t>
      </w:r>
      <w:r w:rsidR="00B01D6A" w:rsidRPr="00567CF8">
        <w:rPr>
          <w:rFonts w:ascii="Arial" w:hAnsi="Arial" w:cs="Arial"/>
          <w:sz w:val="20"/>
          <w:szCs w:val="20"/>
          <w:lang w:val="en-US"/>
        </w:rPr>
        <w:t>1</w:t>
      </w:r>
      <w:r w:rsidR="00735B0E" w:rsidRPr="00567CF8">
        <w:rPr>
          <w:rFonts w:ascii="Arial" w:hAnsi="Arial" w:cs="Arial"/>
          <w:sz w:val="20"/>
          <w:szCs w:val="20"/>
          <w:lang w:val="en-US"/>
        </w:rPr>
        <w:t xml:space="preserve"> </w:t>
      </w:r>
      <w:r w:rsidR="00B01D6A" w:rsidRPr="00567CF8">
        <w:rPr>
          <w:rFonts w:ascii="Arial" w:hAnsi="Arial" w:cs="Arial"/>
          <w:sz w:val="20"/>
          <w:szCs w:val="20"/>
          <w:lang w:val="en-US"/>
        </w:rPr>
        <w:t>129</w:t>
      </w:r>
      <w:r w:rsidR="00735B0E" w:rsidRPr="00567CF8">
        <w:rPr>
          <w:rFonts w:ascii="Arial" w:hAnsi="Arial" w:cs="Arial"/>
          <w:sz w:val="20"/>
          <w:szCs w:val="20"/>
          <w:lang w:val="en-US"/>
        </w:rPr>
        <w:t xml:space="preserve"> </w:t>
      </w:r>
      <w:r w:rsidR="00B01D6A" w:rsidRPr="00567CF8">
        <w:rPr>
          <w:rFonts w:ascii="Arial" w:hAnsi="Arial" w:cs="Arial"/>
          <w:sz w:val="20"/>
          <w:szCs w:val="20"/>
          <w:lang w:val="en-US"/>
        </w:rPr>
        <w:t xml:space="preserve">985 </w:t>
      </w:r>
      <w:r w:rsidRPr="00567CF8">
        <w:rPr>
          <w:rFonts w:ascii="Arial" w:hAnsi="Arial" w:cs="Arial"/>
          <w:sz w:val="20"/>
          <w:szCs w:val="20"/>
          <w:lang w:val="en-US"/>
        </w:rPr>
        <w:t>person-years</w:t>
      </w:r>
    </w:p>
    <w:p w14:paraId="59C4C9A2" w14:textId="77777777" w:rsidR="00735B0E" w:rsidRPr="00567CF8" w:rsidRDefault="00735B0E" w:rsidP="00B01D6A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C2BE7C2" w14:textId="17C2DA37" w:rsidR="00D82548" w:rsidRPr="00567CF8" w:rsidRDefault="00DF4CE4" w:rsidP="00307140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67CF8">
        <w:rPr>
          <w:rFonts w:ascii="Arial" w:hAnsi="Arial" w:cs="Arial"/>
          <w:sz w:val="20"/>
          <w:szCs w:val="20"/>
          <w:lang w:val="en-US"/>
        </w:rPr>
        <w:t xml:space="preserve">The results of the UK trial </w:t>
      </w:r>
      <w:r w:rsidR="00F468DE" w:rsidRPr="00567CF8">
        <w:rPr>
          <w:rFonts w:ascii="Arial" w:hAnsi="Arial" w:cs="Arial"/>
          <w:sz w:val="20"/>
          <w:szCs w:val="20"/>
          <w:lang w:val="en-US"/>
        </w:rPr>
        <w:t xml:space="preserve">with the corresponding </w:t>
      </w:r>
      <w:r w:rsidRPr="00567CF8">
        <w:rPr>
          <w:rFonts w:ascii="Arial" w:hAnsi="Arial" w:cs="Arial"/>
          <w:sz w:val="20"/>
          <w:szCs w:val="20"/>
          <w:lang w:val="en-US"/>
        </w:rPr>
        <w:t xml:space="preserve">person-years </w:t>
      </w:r>
      <w:r w:rsidR="00F468DE" w:rsidRPr="00567CF8">
        <w:rPr>
          <w:rFonts w:ascii="Arial" w:hAnsi="Arial" w:cs="Arial"/>
          <w:sz w:val="20"/>
          <w:szCs w:val="20"/>
          <w:lang w:val="en-US"/>
        </w:rPr>
        <w:t>are</w:t>
      </w:r>
      <w:r w:rsidRPr="00567CF8">
        <w:rPr>
          <w:rFonts w:ascii="Arial" w:hAnsi="Arial" w:cs="Arial"/>
          <w:sz w:val="20"/>
          <w:szCs w:val="20"/>
          <w:lang w:val="en-US"/>
        </w:rPr>
        <w:t xml:space="preserve"> in +MS/-MS </w:t>
      </w:r>
      <w:r w:rsidR="00D82548" w:rsidRPr="00567CF8">
        <w:rPr>
          <w:rFonts w:ascii="Arial" w:hAnsi="Arial" w:cs="Arial"/>
          <w:sz w:val="20"/>
          <w:szCs w:val="20"/>
          <w:lang w:val="en-US"/>
        </w:rPr>
        <w:t>810</w:t>
      </w:r>
      <w:r w:rsidRPr="00567CF8">
        <w:rPr>
          <w:rFonts w:ascii="Arial" w:hAnsi="Arial" w:cs="Arial"/>
          <w:sz w:val="20"/>
          <w:szCs w:val="20"/>
          <w:lang w:val="en-US"/>
        </w:rPr>
        <w:t>/1607</w:t>
      </w:r>
      <w:r w:rsidR="00BD715C" w:rsidRPr="00567CF8">
        <w:rPr>
          <w:rFonts w:ascii="Arial" w:hAnsi="Arial" w:cs="Arial"/>
          <w:sz w:val="20"/>
          <w:szCs w:val="20"/>
          <w:lang w:val="en-US"/>
        </w:rPr>
        <w:t xml:space="preserve"> </w:t>
      </w:r>
      <w:r w:rsidR="00DA6057" w:rsidRPr="00567CF8">
        <w:rPr>
          <w:rFonts w:ascii="Arial" w:hAnsi="Arial" w:cs="Arial"/>
          <w:sz w:val="20"/>
          <w:szCs w:val="20"/>
          <w:lang w:val="en-US"/>
        </w:rPr>
        <w:t>compared to 835/1628.</w:t>
      </w:r>
      <w:r w:rsidR="00BD715C" w:rsidRPr="00567CF8">
        <w:rPr>
          <w:rFonts w:ascii="Arial" w:hAnsi="Arial" w:cs="Arial"/>
          <w:sz w:val="20"/>
          <w:szCs w:val="20"/>
          <w:lang w:val="en-US"/>
        </w:rPr>
        <w:t xml:space="preserve"> The 10-year survival for +MS/-MS is 92.0%/82.8% </w:t>
      </w:r>
      <w:r w:rsidR="00CB68F7" w:rsidRPr="00567CF8">
        <w:rPr>
          <w:rFonts w:ascii="Arial" w:hAnsi="Arial" w:cs="Arial"/>
          <w:sz w:val="20"/>
          <w:szCs w:val="20"/>
          <w:lang w:val="en-US"/>
        </w:rPr>
        <w:t>with 73/181 BC</w:t>
      </w:r>
      <w:r w:rsidR="007B07AE" w:rsidRPr="00567CF8">
        <w:rPr>
          <w:rFonts w:ascii="Arial" w:hAnsi="Arial" w:cs="Arial"/>
          <w:sz w:val="20"/>
          <w:szCs w:val="20"/>
          <w:lang w:val="en-US"/>
        </w:rPr>
        <w:t>-related</w:t>
      </w:r>
      <w:r w:rsidR="00CB68F7" w:rsidRPr="00567CF8">
        <w:rPr>
          <w:rFonts w:ascii="Arial" w:hAnsi="Arial" w:cs="Arial"/>
          <w:sz w:val="20"/>
          <w:szCs w:val="20"/>
          <w:lang w:val="en-US"/>
        </w:rPr>
        <w:t xml:space="preserve"> death </w:t>
      </w:r>
      <w:r w:rsidR="00BD715C" w:rsidRPr="00567CF8">
        <w:rPr>
          <w:rFonts w:ascii="Arial" w:hAnsi="Arial" w:cs="Arial"/>
          <w:sz w:val="20"/>
          <w:szCs w:val="20"/>
          <w:lang w:val="en-US"/>
        </w:rPr>
        <w:t xml:space="preserve">compared to </w:t>
      </w:r>
      <w:r w:rsidR="00CB68F7" w:rsidRPr="00567CF8">
        <w:rPr>
          <w:rFonts w:ascii="Arial" w:hAnsi="Arial" w:cs="Arial"/>
          <w:sz w:val="20"/>
          <w:szCs w:val="20"/>
          <w:lang w:val="en-US"/>
        </w:rPr>
        <w:t>83/219 BC death.</w:t>
      </w:r>
      <w:r w:rsidR="00F468DE" w:rsidRPr="00567CF8">
        <w:rPr>
          <w:rFonts w:ascii="Arial" w:hAnsi="Arial" w:cs="Arial"/>
          <w:sz w:val="20"/>
          <w:szCs w:val="20"/>
          <w:lang w:val="en-US"/>
        </w:rPr>
        <w:t xml:space="preserve"> </w:t>
      </w:r>
      <w:r w:rsidR="00457D4D" w:rsidRPr="00567CF8">
        <w:rPr>
          <w:rFonts w:ascii="Arial" w:hAnsi="Arial" w:cs="Arial"/>
          <w:sz w:val="20"/>
          <w:szCs w:val="20"/>
          <w:lang w:val="en-US"/>
        </w:rPr>
        <w:t>The relative rates of +MS</w:t>
      </w:r>
      <w:r w:rsidR="00B96175" w:rsidRPr="00567CF8">
        <w:rPr>
          <w:rFonts w:ascii="Arial" w:hAnsi="Arial" w:cs="Arial"/>
          <w:sz w:val="20"/>
          <w:szCs w:val="20"/>
          <w:lang w:val="en-US"/>
        </w:rPr>
        <w:t>/-MS are after 10 years 0.46 and 0.65 after 20 years</w:t>
      </w:r>
      <w:r w:rsidR="001E6DD6" w:rsidRPr="00567CF8">
        <w:rPr>
          <w:rFonts w:ascii="Arial" w:hAnsi="Arial" w:cs="Arial"/>
          <w:sz w:val="20"/>
          <w:szCs w:val="20"/>
          <w:lang w:val="en-US"/>
        </w:rPr>
        <w:t xml:space="preserve"> compared to RR: 0.75/0.98 </w:t>
      </w:r>
      <w:r w:rsidR="008770E1" w:rsidRPr="00567CF8">
        <w:rPr>
          <w:rFonts w:ascii="Arial" w:hAnsi="Arial" w:cs="Arial"/>
          <w:sz w:val="20"/>
          <w:szCs w:val="20"/>
          <w:lang w:val="en-US"/>
        </w:rPr>
        <w:t xml:space="preserve">The modeled survival of both groups is consistent with population-based outcomes for our region of 4.9 million. </w:t>
      </w:r>
    </w:p>
    <w:p w14:paraId="4C247149" w14:textId="71B810BD" w:rsidR="006337FA" w:rsidRPr="00567CF8" w:rsidRDefault="00982AEE" w:rsidP="00307140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67CF8">
        <w:rPr>
          <w:rFonts w:ascii="Arial" w:hAnsi="Arial" w:cs="Arial"/>
          <w:sz w:val="20"/>
          <w:szCs w:val="20"/>
          <w:lang w:val="en-US"/>
        </w:rPr>
        <w:t>The current 5</w:t>
      </w:r>
      <w:r w:rsidR="00104DDE" w:rsidRPr="00567CF8">
        <w:rPr>
          <w:rFonts w:ascii="Arial" w:hAnsi="Arial" w:cs="Arial"/>
          <w:sz w:val="20"/>
          <w:szCs w:val="20"/>
          <w:lang w:val="en-US"/>
        </w:rPr>
        <w:t xml:space="preserve">- </w:t>
      </w:r>
      <w:r w:rsidRPr="00567CF8">
        <w:rPr>
          <w:rFonts w:ascii="Arial" w:hAnsi="Arial" w:cs="Arial"/>
          <w:sz w:val="20"/>
          <w:szCs w:val="20"/>
          <w:lang w:val="en-US"/>
        </w:rPr>
        <w:t>and</w:t>
      </w:r>
      <w:r w:rsidR="00361759" w:rsidRPr="00567CF8">
        <w:rPr>
          <w:rFonts w:ascii="Arial" w:hAnsi="Arial" w:cs="Arial"/>
          <w:sz w:val="20"/>
          <w:szCs w:val="20"/>
          <w:lang w:val="en-US"/>
        </w:rPr>
        <w:t xml:space="preserve"> </w:t>
      </w:r>
      <w:r w:rsidRPr="00567CF8">
        <w:rPr>
          <w:rFonts w:ascii="Arial" w:hAnsi="Arial" w:cs="Arial"/>
          <w:sz w:val="20"/>
          <w:szCs w:val="20"/>
          <w:lang w:val="en-US"/>
        </w:rPr>
        <w:t>10</w:t>
      </w:r>
      <w:r w:rsidR="00104DDE" w:rsidRPr="00567CF8">
        <w:rPr>
          <w:rFonts w:ascii="Arial" w:hAnsi="Arial" w:cs="Arial"/>
          <w:sz w:val="20"/>
          <w:szCs w:val="20"/>
          <w:lang w:val="en-US"/>
        </w:rPr>
        <w:t>-</w:t>
      </w:r>
      <w:r w:rsidRPr="00567CF8">
        <w:rPr>
          <w:rFonts w:ascii="Arial" w:hAnsi="Arial" w:cs="Arial"/>
          <w:sz w:val="20"/>
          <w:szCs w:val="20"/>
          <w:lang w:val="en-US"/>
        </w:rPr>
        <w:t xml:space="preserve">year survival used </w:t>
      </w:r>
      <w:r w:rsidR="00C010A6" w:rsidRPr="00567CF8">
        <w:rPr>
          <w:rFonts w:ascii="Arial" w:hAnsi="Arial" w:cs="Arial"/>
          <w:sz w:val="20"/>
          <w:szCs w:val="20"/>
          <w:lang w:val="en-US"/>
        </w:rPr>
        <w:t>results in a</w:t>
      </w:r>
      <w:r w:rsidRPr="00567CF8">
        <w:rPr>
          <w:rFonts w:ascii="Arial" w:hAnsi="Arial" w:cs="Arial"/>
          <w:sz w:val="20"/>
          <w:szCs w:val="20"/>
          <w:lang w:val="en-US"/>
        </w:rPr>
        <w:t xml:space="preserve"> slightly better </w:t>
      </w:r>
      <w:r w:rsidR="00C010A6" w:rsidRPr="00567CF8">
        <w:rPr>
          <w:rFonts w:ascii="Arial" w:hAnsi="Arial" w:cs="Arial"/>
          <w:sz w:val="20"/>
          <w:szCs w:val="20"/>
          <w:lang w:val="en-US"/>
        </w:rPr>
        <w:t>prognosis</w:t>
      </w:r>
      <w:r w:rsidRPr="00567CF8">
        <w:rPr>
          <w:rFonts w:ascii="Arial" w:hAnsi="Arial" w:cs="Arial"/>
          <w:sz w:val="20"/>
          <w:szCs w:val="20"/>
          <w:lang w:val="en-US"/>
        </w:rPr>
        <w:t xml:space="preserve"> after 20 years and partly explains </w:t>
      </w:r>
      <w:r w:rsidR="00815869" w:rsidRPr="00567CF8">
        <w:rPr>
          <w:rFonts w:ascii="Arial" w:hAnsi="Arial" w:cs="Arial"/>
          <w:sz w:val="20"/>
          <w:szCs w:val="20"/>
          <w:lang w:val="en-US"/>
        </w:rPr>
        <w:t>the slightly higher mortality despite the favorable prognostic factors in the +MS- cohort of the +MS cohort. *3</w:t>
      </w:r>
      <w:r w:rsidRPr="00567CF8">
        <w:rPr>
          <w:rFonts w:ascii="Arial" w:hAnsi="Arial" w:cs="Arial"/>
          <w:sz w:val="20"/>
          <w:szCs w:val="20"/>
          <w:lang w:val="en-US"/>
        </w:rPr>
        <w:t xml:space="preserve"> Age-specific analyses </w:t>
      </w:r>
      <w:r w:rsidR="00C010A6" w:rsidRPr="00567CF8">
        <w:rPr>
          <w:rFonts w:ascii="Arial" w:hAnsi="Arial" w:cs="Arial"/>
          <w:sz w:val="20"/>
          <w:szCs w:val="20"/>
          <w:lang w:val="en-US"/>
        </w:rPr>
        <w:t xml:space="preserve">including information on </w:t>
      </w:r>
      <w:r w:rsidRPr="00567CF8">
        <w:rPr>
          <w:rFonts w:ascii="Arial" w:hAnsi="Arial" w:cs="Arial"/>
          <w:sz w:val="20"/>
          <w:szCs w:val="20"/>
          <w:lang w:val="en-US"/>
        </w:rPr>
        <w:t>molecular sub</w:t>
      </w:r>
      <w:r w:rsidR="00C010A6" w:rsidRPr="00567CF8">
        <w:rPr>
          <w:rFonts w:ascii="Arial" w:hAnsi="Arial" w:cs="Arial"/>
          <w:sz w:val="20"/>
          <w:szCs w:val="20"/>
          <w:lang w:val="en-US"/>
        </w:rPr>
        <w:t>types from screening, registry</w:t>
      </w:r>
      <w:r w:rsidRPr="00567CF8">
        <w:rPr>
          <w:rFonts w:ascii="Arial" w:hAnsi="Arial" w:cs="Arial"/>
          <w:sz w:val="20"/>
          <w:szCs w:val="20"/>
          <w:lang w:val="en-US"/>
        </w:rPr>
        <w:t xml:space="preserve">, and </w:t>
      </w:r>
      <w:r w:rsidR="00C010A6" w:rsidRPr="00567CF8">
        <w:rPr>
          <w:rFonts w:ascii="Arial" w:hAnsi="Arial" w:cs="Arial"/>
          <w:sz w:val="20"/>
          <w:szCs w:val="20"/>
          <w:lang w:val="en-US"/>
        </w:rPr>
        <w:t xml:space="preserve">clinical </w:t>
      </w:r>
      <w:r w:rsidRPr="00567CF8">
        <w:rPr>
          <w:rFonts w:ascii="Arial" w:hAnsi="Arial" w:cs="Arial"/>
          <w:sz w:val="20"/>
          <w:szCs w:val="20"/>
          <w:lang w:val="en-US"/>
        </w:rPr>
        <w:t xml:space="preserve">studies can further increase the power of modeling, especially the evaluation of </w:t>
      </w:r>
      <w:r w:rsidR="0071414D" w:rsidRPr="00567CF8">
        <w:rPr>
          <w:rFonts w:ascii="Arial" w:hAnsi="Arial" w:cs="Arial"/>
          <w:sz w:val="20"/>
          <w:szCs w:val="20"/>
          <w:lang w:val="en-US"/>
        </w:rPr>
        <w:t>extended age intervals for screening (</w:t>
      </w:r>
      <w:r w:rsidRPr="00567CF8">
        <w:rPr>
          <w:rFonts w:ascii="Arial" w:hAnsi="Arial" w:cs="Arial"/>
          <w:sz w:val="20"/>
          <w:szCs w:val="20"/>
          <w:lang w:val="en-US"/>
        </w:rPr>
        <w:t>SI</w:t>
      </w:r>
      <w:r w:rsidR="0071414D" w:rsidRPr="00567CF8">
        <w:rPr>
          <w:rFonts w:ascii="Arial" w:hAnsi="Arial" w:cs="Arial"/>
          <w:sz w:val="20"/>
          <w:szCs w:val="20"/>
          <w:lang w:val="en-US"/>
        </w:rPr>
        <w:t>)</w:t>
      </w:r>
      <w:r w:rsidRPr="00567CF8">
        <w:rPr>
          <w:rFonts w:ascii="Arial" w:hAnsi="Arial" w:cs="Arial"/>
          <w:sz w:val="20"/>
          <w:szCs w:val="20"/>
          <w:lang w:val="en-US"/>
        </w:rPr>
        <w:t>.</w:t>
      </w:r>
    </w:p>
    <w:p w14:paraId="5E0758AC" w14:textId="77777777" w:rsidR="00B96175" w:rsidRPr="00567CF8" w:rsidRDefault="00B96175" w:rsidP="00361759">
      <w:pPr>
        <w:rPr>
          <w:rFonts w:ascii="Arial" w:hAnsi="Arial" w:cs="Arial"/>
          <w:lang w:val="en-US"/>
        </w:rPr>
      </w:pPr>
    </w:p>
    <w:p w14:paraId="0566D9DB" w14:textId="45D54262" w:rsidR="00B054DD" w:rsidRPr="00567CF8" w:rsidRDefault="00B96175" w:rsidP="00B96175">
      <w:pPr>
        <w:rPr>
          <w:rFonts w:ascii="Arial" w:hAnsi="Arial" w:cs="Arial"/>
          <w:sz w:val="18"/>
          <w:szCs w:val="18"/>
          <w:lang w:val="en-US"/>
        </w:rPr>
      </w:pPr>
      <w:r w:rsidRPr="00567CF8">
        <w:rPr>
          <w:rFonts w:ascii="Arial" w:hAnsi="Arial" w:cs="Arial"/>
          <w:sz w:val="18"/>
          <w:szCs w:val="18"/>
          <w:lang w:val="en-US"/>
        </w:rPr>
        <w:lastRenderedPageBreak/>
        <w:t>*</w:t>
      </w:r>
      <w:r w:rsidR="00B054DD" w:rsidRPr="00567CF8">
        <w:rPr>
          <w:rFonts w:ascii="Arial" w:hAnsi="Arial" w:cs="Arial"/>
          <w:sz w:val="18"/>
          <w:szCs w:val="18"/>
          <w:lang w:val="en-US"/>
        </w:rPr>
        <w:t>1</w:t>
      </w:r>
      <w:r w:rsidRPr="00567CF8">
        <w:rPr>
          <w:rFonts w:ascii="Arial" w:hAnsi="Arial" w:cs="Arial"/>
          <w:sz w:val="18"/>
          <w:szCs w:val="18"/>
          <w:lang w:val="en-US"/>
        </w:rPr>
        <w:t xml:space="preserve"> S. W. Duffy, D. Vulkan, H. </w:t>
      </w:r>
      <w:proofErr w:type="spellStart"/>
      <w:r w:rsidRPr="00567CF8">
        <w:rPr>
          <w:rFonts w:ascii="Arial" w:hAnsi="Arial" w:cs="Arial"/>
          <w:sz w:val="18"/>
          <w:szCs w:val="18"/>
          <w:lang w:val="en-US"/>
        </w:rPr>
        <w:t>Cuckle</w:t>
      </w:r>
      <w:proofErr w:type="spellEnd"/>
      <w:r w:rsidRPr="00567CF8">
        <w:rPr>
          <w:rFonts w:ascii="Arial" w:hAnsi="Arial" w:cs="Arial"/>
          <w:sz w:val="18"/>
          <w:szCs w:val="18"/>
          <w:lang w:val="en-US"/>
        </w:rPr>
        <w:t xml:space="preserve">, D. Parmar, S. Sheikh, R. A. Smith, et al. Effect of mammographic screening from age 40 years on breast cancer mortality (UK Age trial): </w:t>
      </w:r>
      <w:proofErr w:type="gramStart"/>
      <w:r w:rsidRPr="00567CF8">
        <w:rPr>
          <w:rFonts w:ascii="Arial" w:hAnsi="Arial" w:cs="Arial"/>
          <w:sz w:val="18"/>
          <w:szCs w:val="18"/>
          <w:lang w:val="en-US"/>
        </w:rPr>
        <w:t>final results</w:t>
      </w:r>
      <w:proofErr w:type="gramEnd"/>
      <w:r w:rsidRPr="00567CF8">
        <w:rPr>
          <w:rFonts w:ascii="Arial" w:hAnsi="Arial" w:cs="Arial"/>
          <w:sz w:val="18"/>
          <w:szCs w:val="18"/>
          <w:lang w:val="en-US"/>
        </w:rPr>
        <w:t xml:space="preserve"> of a </w:t>
      </w:r>
      <w:proofErr w:type="spellStart"/>
      <w:r w:rsidRPr="00567CF8">
        <w:rPr>
          <w:rFonts w:ascii="Arial" w:hAnsi="Arial" w:cs="Arial"/>
          <w:sz w:val="18"/>
          <w:szCs w:val="18"/>
          <w:lang w:val="en-US"/>
        </w:rPr>
        <w:t>randomised</w:t>
      </w:r>
      <w:proofErr w:type="spellEnd"/>
      <w:r w:rsidRPr="00567CF8">
        <w:rPr>
          <w:rFonts w:ascii="Arial" w:hAnsi="Arial" w:cs="Arial"/>
          <w:sz w:val="18"/>
          <w:szCs w:val="18"/>
          <w:lang w:val="en-US"/>
        </w:rPr>
        <w:t>, controlled trial. Lancet Oncol 2020 Vol. 21 Issue 9 Pages 1165-1172</w:t>
      </w:r>
      <w:r w:rsidR="00B054DD" w:rsidRPr="00567CF8">
        <w:rPr>
          <w:rFonts w:ascii="Arial" w:hAnsi="Arial" w:cs="Arial"/>
          <w:sz w:val="18"/>
          <w:szCs w:val="18"/>
          <w:lang w:val="en-US"/>
        </w:rPr>
        <w:t xml:space="preserve"> </w:t>
      </w:r>
    </w:p>
    <w:p w14:paraId="56615284" w14:textId="596F63C7" w:rsidR="002E751D" w:rsidRPr="00567CF8" w:rsidRDefault="00B054DD">
      <w:pPr>
        <w:rPr>
          <w:rFonts w:ascii="Arial" w:hAnsi="Arial" w:cs="Arial"/>
          <w:sz w:val="18"/>
          <w:szCs w:val="18"/>
          <w:lang w:val="en-US"/>
        </w:rPr>
      </w:pPr>
      <w:r w:rsidRPr="00567CF8">
        <w:rPr>
          <w:rFonts w:ascii="Arial" w:hAnsi="Arial" w:cs="Arial"/>
          <w:sz w:val="18"/>
          <w:szCs w:val="18"/>
          <w:lang w:val="en-US"/>
        </w:rPr>
        <w:t xml:space="preserve">*2 </w:t>
      </w:r>
      <w:proofErr w:type="spellStart"/>
      <w:r w:rsidRPr="00567CF8">
        <w:rPr>
          <w:rFonts w:ascii="Arial" w:hAnsi="Arial" w:cs="Arial"/>
          <w:sz w:val="18"/>
          <w:szCs w:val="18"/>
          <w:lang w:val="en-US"/>
        </w:rPr>
        <w:t>Tumorregister</w:t>
      </w:r>
      <w:proofErr w:type="spellEnd"/>
      <w:r w:rsidRPr="00567CF8">
        <w:rPr>
          <w:rFonts w:ascii="Arial" w:hAnsi="Arial" w:cs="Arial"/>
          <w:sz w:val="18"/>
          <w:szCs w:val="18"/>
          <w:lang w:val="en-US"/>
        </w:rPr>
        <w:t xml:space="preserve"> München: http://www.tumorregister-muenchen.de/facts/specific_analysis.php (</w:t>
      </w:r>
      <w:proofErr w:type="gramStart"/>
      <w:r w:rsidR="008B121D" w:rsidRPr="00567CF8">
        <w:rPr>
          <w:rFonts w:ascii="Arial" w:hAnsi="Arial" w:cs="Arial"/>
          <w:sz w:val="18"/>
          <w:szCs w:val="18"/>
          <w:lang w:val="en-US"/>
        </w:rPr>
        <w:t>upd</w:t>
      </w:r>
      <w:r w:rsidR="00A32C00" w:rsidRPr="00567CF8">
        <w:rPr>
          <w:rFonts w:ascii="Arial" w:hAnsi="Arial" w:cs="Arial"/>
          <w:sz w:val="18"/>
          <w:szCs w:val="18"/>
          <w:lang w:val="en-US"/>
        </w:rPr>
        <w:t>a</w:t>
      </w:r>
      <w:r w:rsidR="008B121D" w:rsidRPr="00567CF8">
        <w:rPr>
          <w:rFonts w:ascii="Arial" w:hAnsi="Arial" w:cs="Arial"/>
          <w:sz w:val="18"/>
          <w:szCs w:val="18"/>
          <w:lang w:val="en-US"/>
        </w:rPr>
        <w:t xml:space="preserve">ted </w:t>
      </w:r>
      <w:r w:rsidR="00735B0E" w:rsidRPr="00567CF8">
        <w:rPr>
          <w:rFonts w:ascii="Arial" w:hAnsi="Arial" w:cs="Arial"/>
          <w:sz w:val="18"/>
          <w:szCs w:val="18"/>
          <w:lang w:val="en-US"/>
        </w:rPr>
        <w:t xml:space="preserve"> May</w:t>
      </w:r>
      <w:proofErr w:type="gramEnd"/>
      <w:r w:rsidRPr="00567CF8">
        <w:rPr>
          <w:rFonts w:ascii="Arial" w:hAnsi="Arial" w:cs="Arial"/>
          <w:sz w:val="18"/>
          <w:szCs w:val="18"/>
          <w:lang w:val="en-US"/>
        </w:rPr>
        <w:t xml:space="preserve"> 2022)</w:t>
      </w:r>
      <w:bookmarkEnd w:id="0"/>
    </w:p>
    <w:p w14:paraId="0654F737" w14:textId="1F3D624F" w:rsidR="006E0A13" w:rsidRPr="00F3781E" w:rsidRDefault="006E0A13" w:rsidP="006E0A13">
      <w:pPr>
        <w:rPr>
          <w:rFonts w:ascii="Arial" w:hAnsi="Arial" w:cs="Arial"/>
          <w:sz w:val="18"/>
          <w:szCs w:val="18"/>
          <w:lang w:val="en-US"/>
        </w:rPr>
      </w:pPr>
      <w:r w:rsidRPr="00567CF8">
        <w:rPr>
          <w:rFonts w:ascii="Arial" w:hAnsi="Arial" w:cs="Arial"/>
          <w:sz w:val="18"/>
          <w:szCs w:val="18"/>
          <w:lang w:val="en-US"/>
        </w:rPr>
        <w:t xml:space="preserve">*3 S. Duffy, D. Vulkan, H. </w:t>
      </w:r>
      <w:proofErr w:type="spellStart"/>
      <w:r w:rsidRPr="00567CF8">
        <w:rPr>
          <w:rFonts w:ascii="Arial" w:hAnsi="Arial" w:cs="Arial"/>
          <w:sz w:val="18"/>
          <w:szCs w:val="18"/>
          <w:lang w:val="en-US"/>
        </w:rPr>
        <w:t>Cuckle</w:t>
      </w:r>
      <w:proofErr w:type="spellEnd"/>
      <w:r w:rsidRPr="00567CF8">
        <w:rPr>
          <w:rFonts w:ascii="Arial" w:hAnsi="Arial" w:cs="Arial"/>
          <w:sz w:val="18"/>
          <w:szCs w:val="18"/>
          <w:lang w:val="en-US"/>
        </w:rPr>
        <w:t>, D. Parmar, S. Sheikh, R. Smith, et al. Annual mammographic screening to reduce breast cancer mortality in women from age 40 years: long-term follow-up of the UK Age RCT. Health Technol Assess 2020 Vol. 24 Issue 55 Pages 1-24</w:t>
      </w:r>
    </w:p>
    <w:p w14:paraId="049C9B14" w14:textId="77777777" w:rsidR="006E0A13" w:rsidRPr="00F3781E" w:rsidRDefault="006E0A13" w:rsidP="006E0A13">
      <w:pPr>
        <w:rPr>
          <w:rFonts w:ascii="Arial" w:hAnsi="Arial" w:cs="Arial"/>
          <w:sz w:val="18"/>
          <w:szCs w:val="18"/>
          <w:lang w:val="en-US"/>
        </w:rPr>
      </w:pPr>
    </w:p>
    <w:p w14:paraId="417E6223" w14:textId="69A8777A" w:rsidR="004D7CA0" w:rsidRPr="00F3781E" w:rsidRDefault="004D7CA0">
      <w:pPr>
        <w:rPr>
          <w:rFonts w:ascii="Arial" w:hAnsi="Arial" w:cs="Arial"/>
          <w:sz w:val="18"/>
          <w:szCs w:val="18"/>
          <w:lang w:val="en-US"/>
        </w:rPr>
      </w:pPr>
    </w:p>
    <w:sectPr w:rsidR="004D7CA0" w:rsidRPr="00F3781E" w:rsidSect="00A6743B">
      <w:pgSz w:w="11906" w:h="16838"/>
      <w:pgMar w:top="1417" w:right="1417" w:bottom="1134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calaSansPro-Regular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415922"/>
    <w:multiLevelType w:val="hybridMultilevel"/>
    <w:tmpl w:val="9AFE814C"/>
    <w:lvl w:ilvl="0" w:tplc="9CEEE60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96006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75ED"/>
    <w:rsid w:val="00031651"/>
    <w:rsid w:val="00037275"/>
    <w:rsid w:val="000409F8"/>
    <w:rsid w:val="00041119"/>
    <w:rsid w:val="00042A8C"/>
    <w:rsid w:val="00051323"/>
    <w:rsid w:val="00053EA4"/>
    <w:rsid w:val="00064728"/>
    <w:rsid w:val="00070F36"/>
    <w:rsid w:val="00082290"/>
    <w:rsid w:val="00082645"/>
    <w:rsid w:val="000A1618"/>
    <w:rsid w:val="000A65C6"/>
    <w:rsid w:val="000A78FE"/>
    <w:rsid w:val="000B306F"/>
    <w:rsid w:val="000C4EAD"/>
    <w:rsid w:val="000E12B1"/>
    <w:rsid w:val="000E3A0B"/>
    <w:rsid w:val="000E72D3"/>
    <w:rsid w:val="000F34CE"/>
    <w:rsid w:val="00103674"/>
    <w:rsid w:val="00104733"/>
    <w:rsid w:val="00104DDE"/>
    <w:rsid w:val="0012007C"/>
    <w:rsid w:val="00130661"/>
    <w:rsid w:val="00137217"/>
    <w:rsid w:val="00176CF5"/>
    <w:rsid w:val="00177273"/>
    <w:rsid w:val="00192E98"/>
    <w:rsid w:val="00193AFA"/>
    <w:rsid w:val="00193D59"/>
    <w:rsid w:val="00196EC5"/>
    <w:rsid w:val="001A217D"/>
    <w:rsid w:val="001C2828"/>
    <w:rsid w:val="001D6F40"/>
    <w:rsid w:val="001E6DD6"/>
    <w:rsid w:val="001F1834"/>
    <w:rsid w:val="001F73A5"/>
    <w:rsid w:val="00202301"/>
    <w:rsid w:val="00203871"/>
    <w:rsid w:val="00207BED"/>
    <w:rsid w:val="002142AF"/>
    <w:rsid w:val="00244D14"/>
    <w:rsid w:val="00262791"/>
    <w:rsid w:val="00266048"/>
    <w:rsid w:val="00266349"/>
    <w:rsid w:val="00280909"/>
    <w:rsid w:val="0028105B"/>
    <w:rsid w:val="00282049"/>
    <w:rsid w:val="00294D14"/>
    <w:rsid w:val="002957A5"/>
    <w:rsid w:val="002B16D5"/>
    <w:rsid w:val="002C138E"/>
    <w:rsid w:val="002C3B2D"/>
    <w:rsid w:val="002D12EE"/>
    <w:rsid w:val="002E751D"/>
    <w:rsid w:val="00307140"/>
    <w:rsid w:val="00324484"/>
    <w:rsid w:val="003454AE"/>
    <w:rsid w:val="0034592F"/>
    <w:rsid w:val="00347A59"/>
    <w:rsid w:val="00350928"/>
    <w:rsid w:val="00353769"/>
    <w:rsid w:val="00361759"/>
    <w:rsid w:val="00364F7F"/>
    <w:rsid w:val="003817BF"/>
    <w:rsid w:val="003952BF"/>
    <w:rsid w:val="003D18CF"/>
    <w:rsid w:val="003D4D49"/>
    <w:rsid w:val="003D53E4"/>
    <w:rsid w:val="003E67E0"/>
    <w:rsid w:val="003F71F2"/>
    <w:rsid w:val="004066DC"/>
    <w:rsid w:val="004306E6"/>
    <w:rsid w:val="00437599"/>
    <w:rsid w:val="0044518C"/>
    <w:rsid w:val="00457D4D"/>
    <w:rsid w:val="004622F2"/>
    <w:rsid w:val="00482F76"/>
    <w:rsid w:val="00483F85"/>
    <w:rsid w:val="004873D5"/>
    <w:rsid w:val="004A311D"/>
    <w:rsid w:val="004A6E34"/>
    <w:rsid w:val="004C19DB"/>
    <w:rsid w:val="004C48DE"/>
    <w:rsid w:val="004D7A22"/>
    <w:rsid w:val="004D7CA0"/>
    <w:rsid w:val="004E3A30"/>
    <w:rsid w:val="004E3A9B"/>
    <w:rsid w:val="005167CB"/>
    <w:rsid w:val="005222AA"/>
    <w:rsid w:val="0052307C"/>
    <w:rsid w:val="00523A93"/>
    <w:rsid w:val="00541332"/>
    <w:rsid w:val="00541F7B"/>
    <w:rsid w:val="005420F3"/>
    <w:rsid w:val="005453EA"/>
    <w:rsid w:val="00554A3E"/>
    <w:rsid w:val="00556325"/>
    <w:rsid w:val="00566043"/>
    <w:rsid w:val="005669EC"/>
    <w:rsid w:val="00567CF8"/>
    <w:rsid w:val="005710C8"/>
    <w:rsid w:val="005819AC"/>
    <w:rsid w:val="005824CD"/>
    <w:rsid w:val="005B2562"/>
    <w:rsid w:val="005B52B7"/>
    <w:rsid w:val="005E2D4C"/>
    <w:rsid w:val="005E5A91"/>
    <w:rsid w:val="005F7F76"/>
    <w:rsid w:val="0060048F"/>
    <w:rsid w:val="006011CB"/>
    <w:rsid w:val="0060517C"/>
    <w:rsid w:val="0062757D"/>
    <w:rsid w:val="006337FA"/>
    <w:rsid w:val="00636D65"/>
    <w:rsid w:val="00643688"/>
    <w:rsid w:val="00643FE1"/>
    <w:rsid w:val="006532A6"/>
    <w:rsid w:val="006704A1"/>
    <w:rsid w:val="00673CA6"/>
    <w:rsid w:val="00673F9A"/>
    <w:rsid w:val="00677CE3"/>
    <w:rsid w:val="00682A40"/>
    <w:rsid w:val="00690F6D"/>
    <w:rsid w:val="006A0D44"/>
    <w:rsid w:val="006A408D"/>
    <w:rsid w:val="006B7642"/>
    <w:rsid w:val="006C051E"/>
    <w:rsid w:val="006C1577"/>
    <w:rsid w:val="006D74EA"/>
    <w:rsid w:val="006E0A13"/>
    <w:rsid w:val="00703732"/>
    <w:rsid w:val="0070478D"/>
    <w:rsid w:val="0071414D"/>
    <w:rsid w:val="00717EEE"/>
    <w:rsid w:val="007201FE"/>
    <w:rsid w:val="00735B0E"/>
    <w:rsid w:val="00750C27"/>
    <w:rsid w:val="007778BD"/>
    <w:rsid w:val="007A7EC6"/>
    <w:rsid w:val="007B0569"/>
    <w:rsid w:val="007B07AE"/>
    <w:rsid w:val="007C2385"/>
    <w:rsid w:val="007C2A87"/>
    <w:rsid w:val="007C4330"/>
    <w:rsid w:val="007C4A1C"/>
    <w:rsid w:val="007F4F39"/>
    <w:rsid w:val="00815869"/>
    <w:rsid w:val="00823EDE"/>
    <w:rsid w:val="008245C6"/>
    <w:rsid w:val="00830668"/>
    <w:rsid w:val="00833C79"/>
    <w:rsid w:val="00846508"/>
    <w:rsid w:val="00847A1E"/>
    <w:rsid w:val="00847EFC"/>
    <w:rsid w:val="00866B2D"/>
    <w:rsid w:val="00870AE9"/>
    <w:rsid w:val="008770E1"/>
    <w:rsid w:val="00897F68"/>
    <w:rsid w:val="008A049E"/>
    <w:rsid w:val="008A145D"/>
    <w:rsid w:val="008A245C"/>
    <w:rsid w:val="008A6F3A"/>
    <w:rsid w:val="008B121D"/>
    <w:rsid w:val="008C1ED8"/>
    <w:rsid w:val="008D523C"/>
    <w:rsid w:val="008D6933"/>
    <w:rsid w:val="008D7C34"/>
    <w:rsid w:val="008E2EB9"/>
    <w:rsid w:val="0090524A"/>
    <w:rsid w:val="00923313"/>
    <w:rsid w:val="00927F3F"/>
    <w:rsid w:val="00935B27"/>
    <w:rsid w:val="00937A78"/>
    <w:rsid w:val="009652B7"/>
    <w:rsid w:val="009675ED"/>
    <w:rsid w:val="00973D20"/>
    <w:rsid w:val="00974EA9"/>
    <w:rsid w:val="009754FD"/>
    <w:rsid w:val="009768AF"/>
    <w:rsid w:val="00977790"/>
    <w:rsid w:val="00982AEE"/>
    <w:rsid w:val="00987E55"/>
    <w:rsid w:val="00987F3E"/>
    <w:rsid w:val="009A25DD"/>
    <w:rsid w:val="009A4BE9"/>
    <w:rsid w:val="009B0E96"/>
    <w:rsid w:val="009C32CF"/>
    <w:rsid w:val="009E5A7C"/>
    <w:rsid w:val="009F17C0"/>
    <w:rsid w:val="009F4077"/>
    <w:rsid w:val="00A14D41"/>
    <w:rsid w:val="00A1531A"/>
    <w:rsid w:val="00A30158"/>
    <w:rsid w:val="00A32C00"/>
    <w:rsid w:val="00A33E00"/>
    <w:rsid w:val="00A411E3"/>
    <w:rsid w:val="00A551E7"/>
    <w:rsid w:val="00A6743B"/>
    <w:rsid w:val="00A71D57"/>
    <w:rsid w:val="00A86014"/>
    <w:rsid w:val="00A92A31"/>
    <w:rsid w:val="00A951E4"/>
    <w:rsid w:val="00AA1AC8"/>
    <w:rsid w:val="00AA44D5"/>
    <w:rsid w:val="00AB50D0"/>
    <w:rsid w:val="00AC05FA"/>
    <w:rsid w:val="00AC3373"/>
    <w:rsid w:val="00AC75B8"/>
    <w:rsid w:val="00AE04BE"/>
    <w:rsid w:val="00AF20CE"/>
    <w:rsid w:val="00AF4F16"/>
    <w:rsid w:val="00B0010D"/>
    <w:rsid w:val="00B01D6A"/>
    <w:rsid w:val="00B054DD"/>
    <w:rsid w:val="00B05AF7"/>
    <w:rsid w:val="00B06F13"/>
    <w:rsid w:val="00B10886"/>
    <w:rsid w:val="00B142CB"/>
    <w:rsid w:val="00B2220D"/>
    <w:rsid w:val="00B2588B"/>
    <w:rsid w:val="00B40FE4"/>
    <w:rsid w:val="00B4332D"/>
    <w:rsid w:val="00B511C6"/>
    <w:rsid w:val="00B6081A"/>
    <w:rsid w:val="00B62EC5"/>
    <w:rsid w:val="00B64DEB"/>
    <w:rsid w:val="00B75BB2"/>
    <w:rsid w:val="00B96175"/>
    <w:rsid w:val="00B96255"/>
    <w:rsid w:val="00BA3598"/>
    <w:rsid w:val="00BB3885"/>
    <w:rsid w:val="00BB6A88"/>
    <w:rsid w:val="00BC2400"/>
    <w:rsid w:val="00BC4078"/>
    <w:rsid w:val="00BC4392"/>
    <w:rsid w:val="00BD190F"/>
    <w:rsid w:val="00BD715C"/>
    <w:rsid w:val="00BF6B46"/>
    <w:rsid w:val="00BF6E5E"/>
    <w:rsid w:val="00BF7592"/>
    <w:rsid w:val="00C010A6"/>
    <w:rsid w:val="00C02251"/>
    <w:rsid w:val="00C02865"/>
    <w:rsid w:val="00C03A36"/>
    <w:rsid w:val="00C244F3"/>
    <w:rsid w:val="00C25E4E"/>
    <w:rsid w:val="00C4017A"/>
    <w:rsid w:val="00C53F1F"/>
    <w:rsid w:val="00C625C2"/>
    <w:rsid w:val="00C629F7"/>
    <w:rsid w:val="00C64F4F"/>
    <w:rsid w:val="00C81669"/>
    <w:rsid w:val="00C825FC"/>
    <w:rsid w:val="00C85614"/>
    <w:rsid w:val="00CA17A9"/>
    <w:rsid w:val="00CA3492"/>
    <w:rsid w:val="00CA43BF"/>
    <w:rsid w:val="00CB1BC6"/>
    <w:rsid w:val="00CB68F7"/>
    <w:rsid w:val="00CC0E7C"/>
    <w:rsid w:val="00CE0C0F"/>
    <w:rsid w:val="00CF70D1"/>
    <w:rsid w:val="00D0317E"/>
    <w:rsid w:val="00D03D06"/>
    <w:rsid w:val="00D21103"/>
    <w:rsid w:val="00D23E0B"/>
    <w:rsid w:val="00D24EEB"/>
    <w:rsid w:val="00D42462"/>
    <w:rsid w:val="00D64C7F"/>
    <w:rsid w:val="00D66AC7"/>
    <w:rsid w:val="00D706EA"/>
    <w:rsid w:val="00D82548"/>
    <w:rsid w:val="00DA11B0"/>
    <w:rsid w:val="00DA6057"/>
    <w:rsid w:val="00DA7B2D"/>
    <w:rsid w:val="00DE1392"/>
    <w:rsid w:val="00DE6D91"/>
    <w:rsid w:val="00DF4CE4"/>
    <w:rsid w:val="00E04360"/>
    <w:rsid w:val="00E37C8F"/>
    <w:rsid w:val="00E42809"/>
    <w:rsid w:val="00E474FC"/>
    <w:rsid w:val="00E601E8"/>
    <w:rsid w:val="00E763B2"/>
    <w:rsid w:val="00E76980"/>
    <w:rsid w:val="00E90B6D"/>
    <w:rsid w:val="00E9160A"/>
    <w:rsid w:val="00EA4B97"/>
    <w:rsid w:val="00EA665D"/>
    <w:rsid w:val="00EC6A95"/>
    <w:rsid w:val="00EC743A"/>
    <w:rsid w:val="00ED2E72"/>
    <w:rsid w:val="00EE0F3D"/>
    <w:rsid w:val="00EE227E"/>
    <w:rsid w:val="00F360C1"/>
    <w:rsid w:val="00F3781E"/>
    <w:rsid w:val="00F437CC"/>
    <w:rsid w:val="00F468DE"/>
    <w:rsid w:val="00F534D9"/>
    <w:rsid w:val="00F620B6"/>
    <w:rsid w:val="00F828C4"/>
    <w:rsid w:val="00F83F60"/>
    <w:rsid w:val="00F95045"/>
    <w:rsid w:val="00FA0232"/>
    <w:rsid w:val="00FA1474"/>
    <w:rsid w:val="00FB0A4F"/>
    <w:rsid w:val="00FC312E"/>
    <w:rsid w:val="00FE27F1"/>
    <w:rsid w:val="00FE36E5"/>
    <w:rsid w:val="00FE45A0"/>
    <w:rsid w:val="00FE6665"/>
    <w:rsid w:val="00FE7E92"/>
    <w:rsid w:val="00FF4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9911BA"/>
  <w15:docId w15:val="{8D4AFBEE-FD3A-4A3B-B398-8DF46C008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40FE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67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20">
    <w:name w:val="Pa20"/>
    <w:basedOn w:val="Standard"/>
    <w:next w:val="Standard"/>
    <w:uiPriority w:val="99"/>
    <w:rsid w:val="00193D59"/>
    <w:pPr>
      <w:autoSpaceDE w:val="0"/>
      <w:autoSpaceDN w:val="0"/>
      <w:adjustRightInd w:val="0"/>
      <w:spacing w:after="0" w:line="151" w:lineRule="atLeast"/>
    </w:pPr>
    <w:rPr>
      <w:rFonts w:ascii="ScalaSansPro-Regular" w:hAnsi="ScalaSansPro-Regular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916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9160A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E9160A"/>
    <w:pPr>
      <w:spacing w:after="0" w:line="240" w:lineRule="auto"/>
    </w:pPr>
  </w:style>
  <w:style w:type="paragraph" w:styleId="StandardWeb">
    <w:name w:val="Normal (Web)"/>
    <w:basedOn w:val="Standard"/>
    <w:uiPriority w:val="99"/>
    <w:semiHidden/>
    <w:unhideWhenUsed/>
    <w:rsid w:val="006B764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71D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71D5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71D57"/>
    <w:rPr>
      <w:sz w:val="20"/>
      <w:szCs w:val="20"/>
    </w:rPr>
  </w:style>
  <w:style w:type="paragraph" w:customStyle="1" w:styleId="Default">
    <w:name w:val="Default"/>
    <w:rsid w:val="00BC4392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character" w:customStyle="1" w:styleId="A11">
    <w:name w:val="A1+1"/>
    <w:uiPriority w:val="99"/>
    <w:rsid w:val="00BC4392"/>
    <w:rPr>
      <w:rFonts w:cs="Shaker 2 Lancet Regular"/>
      <w:color w:val="000000"/>
    </w:rPr>
  </w:style>
  <w:style w:type="paragraph" w:styleId="Listenabsatz">
    <w:name w:val="List Paragraph"/>
    <w:basedOn w:val="Standard"/>
    <w:uiPriority w:val="34"/>
    <w:qFormat/>
    <w:rsid w:val="00F360C1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D693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D6933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C64F4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82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9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4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7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6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902</Words>
  <Characters>11988</Characters>
  <Application>Microsoft Office Word</Application>
  <DocSecurity>0</DocSecurity>
  <Lines>99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e</dc:creator>
  <cp:lastModifiedBy>Lilo Halfter</cp:lastModifiedBy>
  <cp:revision>2</cp:revision>
  <dcterms:created xsi:type="dcterms:W3CDTF">2023-09-20T08:14:00Z</dcterms:created>
  <dcterms:modified xsi:type="dcterms:W3CDTF">2023-09-20T08:14:00Z</dcterms:modified>
</cp:coreProperties>
</file>